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3A117" w14:textId="77777777" w:rsidR="00A51569" w:rsidRPr="00E47F43" w:rsidRDefault="00A51569" w:rsidP="00A51569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b/>
          <w:bCs/>
          <w:sz w:val="24"/>
          <w:szCs w:val="24"/>
          <w:lang w:val="en-GB"/>
        </w:rPr>
        <w:t>Article title</w:t>
      </w:r>
    </w:p>
    <w:p w14:paraId="4CE7B770" w14:textId="77777777" w:rsidR="00A51569" w:rsidRPr="00E47F43" w:rsidRDefault="00A51569" w:rsidP="00A51569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lang w:val="en-GB"/>
        </w:rPr>
        <w:t>Health-related quality of life and its association with socioeconomic status and mental health in 5- to 7-year-old children – A cross-sectional study</w:t>
      </w:r>
    </w:p>
    <w:p w14:paraId="7075137C" w14:textId="77777777" w:rsidR="00A51569" w:rsidRPr="00E47F43" w:rsidRDefault="00A51569" w:rsidP="00A51569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Journal title: </w:t>
      </w:r>
      <w:r w:rsidRPr="00A51569">
        <w:rPr>
          <w:rFonts w:ascii="Times New Roman" w:hAnsi="Times New Roman" w:cs="Times New Roman"/>
          <w:sz w:val="24"/>
          <w:szCs w:val="24"/>
          <w:lang w:val="en-GB"/>
        </w:rPr>
        <w:t>Quality of Life Research</w:t>
      </w:r>
    </w:p>
    <w:p w14:paraId="5679670B" w14:textId="77777777" w:rsidR="00A51569" w:rsidRPr="00E47F43" w:rsidRDefault="00A51569" w:rsidP="00A5156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b/>
          <w:bCs/>
          <w:sz w:val="24"/>
          <w:szCs w:val="24"/>
          <w:lang w:val="en-GB"/>
        </w:rPr>
        <w:t>Author information</w:t>
      </w:r>
    </w:p>
    <w:p w14:paraId="0A72F986" w14:textId="77777777" w:rsidR="00A51569" w:rsidRPr="00E47F43" w:rsidRDefault="00A51569" w:rsidP="00A51569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lang w:val="en-GB"/>
        </w:rPr>
        <w:t>Corresponding author:</w:t>
      </w:r>
    </w:p>
    <w:p w14:paraId="77DB4C10" w14:textId="77777777" w:rsidR="00A51569" w:rsidRPr="00E47F43" w:rsidRDefault="00A51569" w:rsidP="00A51569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lang w:val="en-GB"/>
        </w:rPr>
        <w:t>Eva-Grethe Befus</w:t>
      </w: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8</w:t>
      </w:r>
      <w:r w:rsidRPr="00A51569">
        <w:rPr>
          <w:rFonts w:ascii="Times New Roman" w:hAnsi="Times New Roman" w:cs="Times New Roman"/>
          <w:sz w:val="24"/>
          <w:szCs w:val="24"/>
          <w:lang w:val="en-GB"/>
        </w:rPr>
        <w:t>, eva-grethe.befus@uia.no, ORCID-ID: 0000-0002-4577-8639</w:t>
      </w:r>
    </w:p>
    <w:p w14:paraId="3301FF78" w14:textId="77777777" w:rsidR="00A51569" w:rsidRPr="00E47F43" w:rsidRDefault="00A51569" w:rsidP="00A51569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lang w:val="en-GB"/>
        </w:rPr>
        <w:t>Coauthors:</w:t>
      </w:r>
    </w:p>
    <w:p w14:paraId="6EB26998" w14:textId="77777777" w:rsidR="00A51569" w:rsidRPr="00E47F43" w:rsidRDefault="00A51569" w:rsidP="00A51569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lang w:val="en-GB"/>
        </w:rPr>
        <w:t>Eirin Mølland</w:t>
      </w: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A51569">
        <w:rPr>
          <w:rFonts w:ascii="Times New Roman" w:hAnsi="Times New Roman" w:cs="Times New Roman"/>
          <w:sz w:val="24"/>
          <w:szCs w:val="24"/>
          <w:lang w:val="en-GB"/>
        </w:rPr>
        <w:t>, eirin.molland@uia.no, ORCID-ID: 0000-0002-2403-936X</w:t>
      </w:r>
    </w:p>
    <w:p w14:paraId="4D89E59A" w14:textId="77777777" w:rsidR="00A51569" w:rsidRPr="0084047B" w:rsidRDefault="00A51569" w:rsidP="00A515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4047B">
        <w:rPr>
          <w:rFonts w:ascii="Times New Roman" w:hAnsi="Times New Roman" w:cs="Times New Roman"/>
          <w:sz w:val="24"/>
          <w:szCs w:val="24"/>
        </w:rPr>
        <w:t>Sølvi Helseth</w:t>
      </w:r>
      <w:r w:rsidRPr="0084047B">
        <w:rPr>
          <w:rFonts w:ascii="Times New Roman" w:hAnsi="Times New Roman" w:cs="Times New Roman"/>
          <w:sz w:val="24"/>
          <w:szCs w:val="24"/>
          <w:vertAlign w:val="superscript"/>
        </w:rPr>
        <w:t>2,1</w:t>
      </w:r>
      <w:r w:rsidRPr="0084047B">
        <w:rPr>
          <w:rFonts w:ascii="Times New Roman" w:hAnsi="Times New Roman" w:cs="Times New Roman"/>
          <w:sz w:val="24"/>
          <w:szCs w:val="24"/>
        </w:rPr>
        <w:t>, solvi@oslomet.no, ORCID-ID: 0000-0002-6411-9057</w:t>
      </w:r>
    </w:p>
    <w:p w14:paraId="3E3A28AD" w14:textId="77777777" w:rsidR="00A51569" w:rsidRPr="00E47F43" w:rsidRDefault="00A51569" w:rsidP="00A51569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lang w:val="en-GB"/>
        </w:rPr>
        <w:t>Thomas Westergren</w:t>
      </w: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,1</w:t>
      </w:r>
      <w:r w:rsidRPr="00A51569">
        <w:rPr>
          <w:rFonts w:ascii="Times New Roman" w:hAnsi="Times New Roman" w:cs="Times New Roman"/>
          <w:sz w:val="24"/>
          <w:szCs w:val="24"/>
          <w:lang w:val="en-GB"/>
        </w:rPr>
        <w:t>, per.c.westergren@uis.no, ORCID-ID: 0000-0003-4253-1996</w:t>
      </w:r>
    </w:p>
    <w:p w14:paraId="5837459F" w14:textId="77777777" w:rsidR="00A51569" w:rsidRPr="00E47F43" w:rsidRDefault="00A51569" w:rsidP="00A51569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lang w:val="en-CA"/>
        </w:rPr>
        <w:t>Eirik Abildsnes</w:t>
      </w: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5</w:t>
      </w:r>
      <w:r w:rsidRPr="00A51569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hyperlink r:id="rId4" w:history="1">
        <w:r w:rsidRPr="00A51569">
          <w:rPr>
            <w:rStyle w:val="Hyperkobling"/>
            <w:rFonts w:ascii="Times New Roman" w:hAnsi="Times New Roman" w:cs="Times New Roman"/>
            <w:sz w:val="24"/>
            <w:szCs w:val="24"/>
            <w:lang w:val="en-CA"/>
          </w:rPr>
          <w:t>eirik.abildsnes@medisin.uio.no</w:t>
        </w:r>
      </w:hyperlink>
      <w:r w:rsidRPr="00A51569">
        <w:rPr>
          <w:rFonts w:ascii="Times New Roman" w:hAnsi="Times New Roman" w:cs="Times New Roman"/>
          <w:sz w:val="24"/>
          <w:szCs w:val="24"/>
          <w:lang w:val="en-CA"/>
        </w:rPr>
        <w:t xml:space="preserve">, ORCID-ID: </w:t>
      </w:r>
      <w:hyperlink r:id="rId5" w:history="1">
        <w:r w:rsidRPr="00A51569">
          <w:rPr>
            <w:rStyle w:val="Hyperkobling"/>
            <w:rFonts w:ascii="Times New Roman" w:hAnsi="Times New Roman" w:cs="Times New Roman"/>
            <w:color w:val="auto"/>
            <w:sz w:val="24"/>
            <w:szCs w:val="24"/>
            <w:lang w:val="en-CA"/>
          </w:rPr>
          <w:t>0000-0002-5454-8560</w:t>
        </w:r>
      </w:hyperlink>
    </w:p>
    <w:p w14:paraId="5B76B742" w14:textId="77777777" w:rsidR="00A51569" w:rsidRPr="00E47F43" w:rsidRDefault="00A51569" w:rsidP="00A51569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lang w:val="en-CA"/>
        </w:rPr>
        <w:t>Milada Hagen</w:t>
      </w: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,1</w:t>
      </w:r>
      <w:r w:rsidRPr="00A51569">
        <w:rPr>
          <w:rFonts w:ascii="Times New Roman" w:hAnsi="Times New Roman" w:cs="Times New Roman"/>
          <w:sz w:val="24"/>
          <w:szCs w:val="24"/>
          <w:lang w:val="en-CA"/>
        </w:rPr>
        <w:t>, milasm@oslomet.no, ORCID-ID: 0000-0001-8947-8649</w:t>
      </w:r>
    </w:p>
    <w:p w14:paraId="7461384A" w14:textId="69FA9BA4" w:rsidR="00A51569" w:rsidRPr="00196045" w:rsidRDefault="00A51569" w:rsidP="00A515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6045">
        <w:rPr>
          <w:rFonts w:ascii="Times New Roman" w:hAnsi="Times New Roman" w:cs="Times New Roman"/>
          <w:sz w:val="24"/>
          <w:szCs w:val="24"/>
        </w:rPr>
        <w:t>Sandra Nolte</w:t>
      </w:r>
      <w:r w:rsidRPr="00196045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196045"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history="1">
        <w:r w:rsidR="00FE252E" w:rsidRPr="00EE5DE4">
          <w:rPr>
            <w:rStyle w:val="Hyperkobling"/>
            <w:rFonts w:ascii="Times New Roman" w:hAnsi="Times New Roman" w:cs="Times New Roman"/>
            <w:sz w:val="24"/>
            <w:szCs w:val="24"/>
          </w:rPr>
          <w:t>sandra.nolte@monash.edu</w:t>
        </w:r>
      </w:hyperlink>
      <w:r w:rsidRPr="00196045">
        <w:rPr>
          <w:rFonts w:ascii="Times New Roman" w:hAnsi="Times New Roman" w:cs="Times New Roman"/>
          <w:sz w:val="24"/>
          <w:szCs w:val="24"/>
        </w:rPr>
        <w:t>, ORCID-ID: 0000-0001-6185-9423</w:t>
      </w:r>
    </w:p>
    <w:p w14:paraId="50B95C81" w14:textId="77777777" w:rsidR="00A51569" w:rsidRPr="00E47F43" w:rsidRDefault="00A51569" w:rsidP="00A51569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lang w:val="en-GB"/>
        </w:rPr>
        <w:t>Kristin Haraldstad</w:t>
      </w: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51569">
        <w:rPr>
          <w:rFonts w:ascii="Times New Roman" w:hAnsi="Times New Roman" w:cs="Times New Roman"/>
          <w:sz w:val="24"/>
          <w:szCs w:val="24"/>
          <w:lang w:val="en-GB"/>
        </w:rPr>
        <w:t>, kristin.haraldstad@uia.no, ORCID-ID: 0000-0002-7364-147X</w:t>
      </w:r>
    </w:p>
    <w:p w14:paraId="721E90CF" w14:textId="77777777" w:rsidR="00A51569" w:rsidRPr="00E47F43" w:rsidRDefault="00A51569" w:rsidP="00A51569">
      <w:pPr>
        <w:spacing w:line="240" w:lineRule="auto"/>
        <w:ind w:left="708" w:hanging="708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515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1569">
        <w:rPr>
          <w:rFonts w:ascii="Times New Roman" w:hAnsi="Times New Roman" w:cs="Times New Roman"/>
          <w:sz w:val="24"/>
          <w:szCs w:val="24"/>
          <w:lang w:val="en-GB"/>
        </w:rPr>
        <w:tab/>
        <w:t>Faculty of Health and Sport Sciences, University of Agder, P.O. Box 422, 4604 Kristiansand, Norway</w:t>
      </w:r>
    </w:p>
    <w:p w14:paraId="19A64E23" w14:textId="77777777" w:rsidR="00A51569" w:rsidRPr="00E47F43" w:rsidRDefault="00A51569" w:rsidP="00A51569">
      <w:pPr>
        <w:spacing w:line="240" w:lineRule="auto"/>
        <w:ind w:left="708" w:hanging="708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A51569">
        <w:rPr>
          <w:rFonts w:ascii="Times New Roman" w:hAnsi="Times New Roman" w:cs="Times New Roman"/>
          <w:sz w:val="24"/>
          <w:szCs w:val="24"/>
          <w:lang w:val="en-GB"/>
        </w:rPr>
        <w:tab/>
        <w:t>Faculty of Health Sciences, Oslo Metropolitan University, St. Olavs plass, P.O. Box 4, 0130 Oslo, Norway</w:t>
      </w:r>
    </w:p>
    <w:p w14:paraId="1C104EC9" w14:textId="77777777" w:rsidR="00A51569" w:rsidRPr="00E47F43" w:rsidRDefault="00A51569" w:rsidP="00A51569">
      <w:pPr>
        <w:spacing w:line="240" w:lineRule="auto"/>
        <w:ind w:left="708" w:hanging="708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A51569">
        <w:rPr>
          <w:rFonts w:ascii="Times New Roman" w:hAnsi="Times New Roman" w:cs="Times New Roman"/>
          <w:sz w:val="24"/>
          <w:szCs w:val="24"/>
          <w:lang w:val="en-GB"/>
        </w:rPr>
        <w:tab/>
        <w:t>Department of Economics and Finance, School of Business and Law, University of Agder, P.O. Box 422, 4604 Kristiansand, Norway</w:t>
      </w:r>
    </w:p>
    <w:p w14:paraId="38AB4618" w14:textId="77777777" w:rsidR="00A51569" w:rsidRPr="00E47F43" w:rsidRDefault="00A51569" w:rsidP="00A51569">
      <w:pPr>
        <w:spacing w:line="240" w:lineRule="auto"/>
        <w:ind w:left="708" w:hanging="708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A51569">
        <w:rPr>
          <w:rFonts w:ascii="Times New Roman" w:hAnsi="Times New Roman" w:cs="Times New Roman"/>
          <w:sz w:val="24"/>
          <w:szCs w:val="24"/>
          <w:lang w:val="en-GB"/>
        </w:rPr>
        <w:tab/>
        <w:t>Department of Public Health, University of Stavanger, P.O. Box 8600, 4036 Stavanger, Norway</w:t>
      </w:r>
    </w:p>
    <w:p w14:paraId="1DACCEBA" w14:textId="77777777" w:rsidR="00A51569" w:rsidRPr="00E47F43" w:rsidRDefault="00A51569" w:rsidP="00A51569">
      <w:pPr>
        <w:spacing w:line="240" w:lineRule="auto"/>
        <w:ind w:left="708" w:hanging="708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ab/>
      </w:r>
      <w:r w:rsidRPr="00A51569">
        <w:rPr>
          <w:rFonts w:ascii="Times New Roman" w:hAnsi="Times New Roman" w:cs="Times New Roman"/>
          <w:sz w:val="24"/>
          <w:szCs w:val="24"/>
          <w:lang w:val="en-GB"/>
        </w:rPr>
        <w:t>Institute of Health and Society, University of Oslo, P.O. Box 1130 Blindern, 0318 Oslo, Norway</w:t>
      </w: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ab/>
      </w:r>
    </w:p>
    <w:p w14:paraId="09837E67" w14:textId="6287FD77" w:rsidR="00A51569" w:rsidRPr="00E47F43" w:rsidRDefault="00A51569" w:rsidP="00A51569">
      <w:pPr>
        <w:spacing w:line="240" w:lineRule="auto"/>
        <w:ind w:left="708" w:hanging="708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ab/>
      </w:r>
      <w:r w:rsidR="00FE252E">
        <w:rPr>
          <w:rFonts w:ascii="Times New Roman" w:hAnsi="Times New Roman" w:cs="Times New Roman"/>
          <w:sz w:val="24"/>
          <w:szCs w:val="24"/>
          <w:lang w:val="en-GB"/>
        </w:rPr>
        <w:t>Person-Centered Research, Eastern Health Clinical School</w:t>
      </w:r>
      <w:r w:rsidR="000F2E93">
        <w:rPr>
          <w:rFonts w:ascii="Times New Roman" w:hAnsi="Times New Roman" w:cs="Times New Roman"/>
          <w:sz w:val="24"/>
          <w:szCs w:val="24"/>
          <w:lang w:val="en-GB"/>
        </w:rPr>
        <w:t>, Monash University</w:t>
      </w:r>
      <w:r w:rsidRPr="00A51569">
        <w:rPr>
          <w:rFonts w:ascii="Times New Roman" w:hAnsi="Times New Roman" w:cs="Times New Roman"/>
          <w:sz w:val="24"/>
          <w:szCs w:val="24"/>
          <w:lang w:val="en-GB"/>
        </w:rPr>
        <w:t>, Melbourne, Victoria, Australia</w:t>
      </w:r>
    </w:p>
    <w:p w14:paraId="1494FE2D" w14:textId="77777777" w:rsidR="00A51569" w:rsidRPr="00E47F43" w:rsidRDefault="00A51569" w:rsidP="00A51569">
      <w:pPr>
        <w:spacing w:line="240" w:lineRule="auto"/>
        <w:ind w:left="708" w:hanging="708"/>
        <w:rPr>
          <w:rFonts w:ascii="Times New Roman" w:hAnsi="Times New Roman" w:cs="Times New Roman"/>
          <w:sz w:val="24"/>
          <w:szCs w:val="24"/>
          <w:lang w:val="en-CA"/>
        </w:rPr>
      </w:pP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>7</w:t>
      </w:r>
      <w:r w:rsidRPr="00A515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ab/>
      </w:r>
      <w:r w:rsidRPr="00A51569">
        <w:rPr>
          <w:rFonts w:ascii="Times New Roman" w:hAnsi="Times New Roman" w:cs="Times New Roman"/>
          <w:sz w:val="24"/>
          <w:szCs w:val="24"/>
          <w:lang w:val="en-GB"/>
        </w:rPr>
        <w:t>School of Health Sciences, Swinburne University of Technology, Melbourne, Victoria, Australia</w:t>
      </w:r>
    </w:p>
    <w:p w14:paraId="32E7C623" w14:textId="77777777" w:rsidR="00A51569" w:rsidRPr="00E47F43" w:rsidRDefault="00A51569" w:rsidP="00A51569">
      <w:pPr>
        <w:spacing w:line="240" w:lineRule="auto"/>
        <w:ind w:left="708" w:hanging="708"/>
        <w:rPr>
          <w:rFonts w:ascii="Times New Roman" w:hAnsi="Times New Roman" w:cs="Times New Roman"/>
          <w:sz w:val="24"/>
          <w:szCs w:val="24"/>
          <w:lang w:val="en-CA"/>
        </w:rPr>
      </w:pPr>
      <w:r w:rsidRPr="00A1419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A1419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ab/>
      </w:r>
      <w:r w:rsidRPr="00A14198">
        <w:rPr>
          <w:rFonts w:ascii="Times New Roman" w:hAnsi="Times New Roman" w:cs="Times New Roman"/>
          <w:sz w:val="24"/>
          <w:szCs w:val="24"/>
          <w:lang w:val="en-GB"/>
        </w:rPr>
        <w:t>Pediatric Unit, Sørlandet Hospital Kristiansand, P.O. Box 416 Lundsiden, 4604 Kristiansand S, Norway</w:t>
      </w:r>
    </w:p>
    <w:p w14:paraId="00A8F2A1" w14:textId="77777777" w:rsidR="00A51569" w:rsidRPr="00E47F43" w:rsidRDefault="00A51569" w:rsidP="00A5156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C70A9A8" w14:textId="77777777" w:rsidR="00A51569" w:rsidRPr="00E47F43" w:rsidRDefault="00A51569" w:rsidP="00A5156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0BB7D6F" w14:textId="1AD02997" w:rsidR="00BF5571" w:rsidRPr="008F5B23" w:rsidRDefault="00BF5571" w:rsidP="00BF5571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8F5B23">
        <w:rPr>
          <w:rFonts w:ascii="Times New Roman" w:hAnsi="Times New Roman" w:cs="Times New Roman"/>
          <w:sz w:val="24"/>
          <w:szCs w:val="24"/>
          <w:lang w:val="en-CA"/>
        </w:rPr>
        <w:t>Supplementary</w:t>
      </w:r>
      <w:r w:rsidR="00AB3EF7">
        <w:rPr>
          <w:rFonts w:ascii="Times New Roman" w:hAnsi="Times New Roman" w:cs="Times New Roman"/>
          <w:sz w:val="24"/>
          <w:szCs w:val="24"/>
          <w:lang w:val="en-CA"/>
        </w:rPr>
        <w:t xml:space="preserve"> tables</w:t>
      </w:r>
      <w:r w:rsidR="00A14198">
        <w:rPr>
          <w:rFonts w:ascii="Times New Roman" w:hAnsi="Times New Roman" w:cs="Times New Roman"/>
          <w:sz w:val="24"/>
          <w:szCs w:val="24"/>
          <w:lang w:val="en-CA"/>
        </w:rPr>
        <w:t xml:space="preserve"> available </w:t>
      </w:r>
      <w:r w:rsidRPr="008F5B23">
        <w:rPr>
          <w:rFonts w:ascii="Times New Roman" w:hAnsi="Times New Roman" w:cs="Times New Roman"/>
          <w:sz w:val="24"/>
          <w:szCs w:val="24"/>
          <w:lang w:val="en-CA"/>
        </w:rPr>
        <w:t>upon request:</w:t>
      </w:r>
    </w:p>
    <w:p w14:paraId="3B624886" w14:textId="14F892C5" w:rsidR="000F7BFF" w:rsidRPr="00BF5571" w:rsidRDefault="000F7BFF" w:rsidP="000F7BFF">
      <w:pPr>
        <w:rPr>
          <w:rFonts w:ascii="Calibri" w:hAnsi="Calibri" w:cs="Calibri"/>
          <w:lang w:val="en-CA"/>
        </w:rPr>
      </w:pPr>
    </w:p>
    <w:tbl>
      <w:tblPr>
        <w:tblStyle w:val="Vanligtabell1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709"/>
        <w:gridCol w:w="992"/>
        <w:gridCol w:w="709"/>
        <w:gridCol w:w="1134"/>
        <w:gridCol w:w="709"/>
        <w:gridCol w:w="1134"/>
        <w:gridCol w:w="708"/>
        <w:gridCol w:w="1134"/>
        <w:gridCol w:w="709"/>
      </w:tblGrid>
      <w:tr w:rsidR="001C6B5A" w:rsidRPr="00EF2F81" w14:paraId="7B74D7FE" w14:textId="77777777" w:rsidTr="008E4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11"/>
          </w:tcPr>
          <w:p w14:paraId="31BB59E8" w14:textId="728C8B40" w:rsidR="001C6B5A" w:rsidRPr="00BF5571" w:rsidRDefault="001C6B5A" w:rsidP="001C6B5A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lang w:val="en-CA"/>
              </w:rPr>
              <w:t xml:space="preserve">Table </w:t>
            </w:r>
            <w:r w:rsidR="007A38F7">
              <w:rPr>
                <w:rFonts w:ascii="Calibri" w:hAnsi="Calibri" w:cs="Calibri"/>
                <w:lang w:val="en-CA"/>
              </w:rPr>
              <w:t>S1</w:t>
            </w:r>
            <w:r w:rsidRPr="00BF5571">
              <w:rPr>
                <w:rFonts w:ascii="Calibri" w:hAnsi="Calibri" w:cs="Calibri"/>
                <w:lang w:val="en-CA"/>
              </w:rPr>
              <w:t xml:space="preserve"> Univariate, robust regression of SES in association with KIDSCREEN-27</w:t>
            </w:r>
          </w:p>
        </w:tc>
      </w:tr>
      <w:tr w:rsidR="000F7BFF" w:rsidRPr="00BF5571" w14:paraId="40437C77" w14:textId="77777777" w:rsidTr="0057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4851193" w14:textId="77777777" w:rsidR="000F7BFF" w:rsidRPr="00BF5571" w:rsidRDefault="000F7BFF" w:rsidP="00573A8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Dimensions</w:t>
            </w:r>
          </w:p>
        </w:tc>
        <w:tc>
          <w:tcPr>
            <w:tcW w:w="1701" w:type="dxa"/>
            <w:gridSpan w:val="2"/>
          </w:tcPr>
          <w:p w14:paraId="40000686" w14:textId="77777777" w:rsidR="000F7BFF" w:rsidRPr="00E54325" w:rsidRDefault="000F7BFF" w:rsidP="0057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E5432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 xml:space="preserve">Physical </w:t>
            </w:r>
          </w:p>
          <w:p w14:paraId="5C071F84" w14:textId="77777777" w:rsidR="000F7BFF" w:rsidRPr="00E54325" w:rsidRDefault="000F7BFF" w:rsidP="0057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E5432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well-being</w:t>
            </w:r>
          </w:p>
        </w:tc>
        <w:tc>
          <w:tcPr>
            <w:tcW w:w="1701" w:type="dxa"/>
            <w:gridSpan w:val="2"/>
          </w:tcPr>
          <w:p w14:paraId="1850E6D1" w14:textId="77777777" w:rsidR="000F7BFF" w:rsidRPr="00E54325" w:rsidRDefault="000F7BFF" w:rsidP="0057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E5432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Psychological well-being</w:t>
            </w:r>
          </w:p>
        </w:tc>
        <w:tc>
          <w:tcPr>
            <w:tcW w:w="1843" w:type="dxa"/>
            <w:gridSpan w:val="2"/>
          </w:tcPr>
          <w:p w14:paraId="72B3ADEC" w14:textId="77777777" w:rsidR="000F7BFF" w:rsidRPr="00E54325" w:rsidRDefault="000F7BFF" w:rsidP="0057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E5432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Autonomy and parent relation</w:t>
            </w:r>
          </w:p>
        </w:tc>
        <w:tc>
          <w:tcPr>
            <w:tcW w:w="1842" w:type="dxa"/>
            <w:gridSpan w:val="2"/>
          </w:tcPr>
          <w:p w14:paraId="72243A4E" w14:textId="77777777" w:rsidR="000F7BFF" w:rsidRPr="00E54325" w:rsidRDefault="000F7BFF" w:rsidP="0057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E5432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ocial support and peers</w:t>
            </w:r>
          </w:p>
        </w:tc>
        <w:tc>
          <w:tcPr>
            <w:tcW w:w="1843" w:type="dxa"/>
            <w:gridSpan w:val="2"/>
          </w:tcPr>
          <w:p w14:paraId="72DDC109" w14:textId="77777777" w:rsidR="000F7BFF" w:rsidRPr="00E54325" w:rsidRDefault="000F7BFF" w:rsidP="0057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E5432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chool environment</w:t>
            </w:r>
          </w:p>
        </w:tc>
      </w:tr>
      <w:tr w:rsidR="001A7D7F" w:rsidRPr="00BF5571" w14:paraId="6F41FFF9" w14:textId="77777777" w:rsidTr="00573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6B459CA" w14:textId="3760DC40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gridSpan w:val="2"/>
          </w:tcPr>
          <w:p w14:paraId="2FE5927F" w14:textId="26C7B94F" w:rsidR="001A7D7F" w:rsidRPr="00E54325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595</w:t>
            </w:r>
          </w:p>
        </w:tc>
        <w:tc>
          <w:tcPr>
            <w:tcW w:w="1701" w:type="dxa"/>
            <w:gridSpan w:val="2"/>
          </w:tcPr>
          <w:p w14:paraId="1531CC22" w14:textId="098FFCBC" w:rsidR="001A7D7F" w:rsidRPr="00E54325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594</w:t>
            </w:r>
          </w:p>
        </w:tc>
        <w:tc>
          <w:tcPr>
            <w:tcW w:w="1843" w:type="dxa"/>
            <w:gridSpan w:val="2"/>
          </w:tcPr>
          <w:p w14:paraId="3270FE75" w14:textId="78D1CB88" w:rsidR="001A7D7F" w:rsidRPr="00E54325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573</w:t>
            </w:r>
          </w:p>
        </w:tc>
        <w:tc>
          <w:tcPr>
            <w:tcW w:w="1842" w:type="dxa"/>
            <w:gridSpan w:val="2"/>
          </w:tcPr>
          <w:p w14:paraId="33DE9AA2" w14:textId="23C76A9F" w:rsidR="001A7D7F" w:rsidRPr="00E54325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580</w:t>
            </w:r>
          </w:p>
        </w:tc>
        <w:tc>
          <w:tcPr>
            <w:tcW w:w="1843" w:type="dxa"/>
            <w:gridSpan w:val="2"/>
          </w:tcPr>
          <w:p w14:paraId="7DDF014E" w14:textId="1D7BF489" w:rsidR="001A7D7F" w:rsidRPr="00E54325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568</w:t>
            </w:r>
          </w:p>
        </w:tc>
      </w:tr>
      <w:tr w:rsidR="001A7D7F" w:rsidRPr="00BF5571" w14:paraId="42702FF6" w14:textId="77777777" w:rsidTr="00B2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780AC75B" w14:textId="38583246" w:rsidR="001A7D7F" w:rsidRPr="00BF5571" w:rsidRDefault="00B22EEE" w:rsidP="00B22EEE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Predictor variable</w:t>
            </w:r>
          </w:p>
        </w:tc>
        <w:tc>
          <w:tcPr>
            <w:tcW w:w="992" w:type="dxa"/>
          </w:tcPr>
          <w:p w14:paraId="508EDE0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13E78E3A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354813F3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293212B1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0103D9BC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0BC4B513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1134" w:type="dxa"/>
          </w:tcPr>
          <w:p w14:paraId="14636117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43905D66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145BF06E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1134" w:type="dxa"/>
          </w:tcPr>
          <w:p w14:paraId="26236A01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37A66B2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8" w:type="dxa"/>
          </w:tcPr>
          <w:p w14:paraId="06687E66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1134" w:type="dxa"/>
          </w:tcPr>
          <w:p w14:paraId="71C5C56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4B31E82A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54A4698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</w:tr>
      <w:tr w:rsidR="001A7D7F" w:rsidRPr="00BF5571" w14:paraId="0355934A" w14:textId="77777777" w:rsidTr="00573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4ECCFC0" w14:textId="77777777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Education level</w:t>
            </w:r>
            <w:r w:rsidRPr="00BF5571">
              <w:rPr>
                <w:rFonts w:ascii="Calibri" w:hAnsi="Calibri" w:cs="Calibri"/>
                <w:sz w:val="20"/>
                <w:szCs w:val="20"/>
                <w:vertAlign w:val="superscript"/>
                <w:lang w:val="en-CA"/>
              </w:rPr>
              <w:t>a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(ref.: Low)</w:t>
            </w:r>
          </w:p>
        </w:tc>
        <w:tc>
          <w:tcPr>
            <w:tcW w:w="992" w:type="dxa"/>
          </w:tcPr>
          <w:p w14:paraId="6BEADB5A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2BEE0D66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6684C5B7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0EA1D826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71EDD509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4C12B30E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046BF270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</w:tcPr>
          <w:p w14:paraId="3C4057B4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0B7163E5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1811F0F5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</w:p>
        </w:tc>
      </w:tr>
      <w:tr w:rsidR="001A7D7F" w:rsidRPr="00BF5571" w14:paraId="4C595EC1" w14:textId="77777777" w:rsidTr="0057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5003EC6" w14:textId="77777777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 High</w:t>
            </w:r>
          </w:p>
        </w:tc>
        <w:tc>
          <w:tcPr>
            <w:tcW w:w="992" w:type="dxa"/>
          </w:tcPr>
          <w:p w14:paraId="7574F0F1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1.2</w:t>
            </w:r>
          </w:p>
          <w:p w14:paraId="224C448A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6; 2.9</w:t>
            </w:r>
          </w:p>
        </w:tc>
        <w:tc>
          <w:tcPr>
            <w:tcW w:w="709" w:type="dxa"/>
          </w:tcPr>
          <w:p w14:paraId="62EE26B1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186</w:t>
            </w:r>
          </w:p>
        </w:tc>
        <w:tc>
          <w:tcPr>
            <w:tcW w:w="992" w:type="dxa"/>
          </w:tcPr>
          <w:p w14:paraId="654F35DB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1</w:t>
            </w:r>
          </w:p>
          <w:p w14:paraId="2AD1FF6E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5; 1.2</w:t>
            </w:r>
          </w:p>
        </w:tc>
        <w:tc>
          <w:tcPr>
            <w:tcW w:w="709" w:type="dxa"/>
          </w:tcPr>
          <w:p w14:paraId="5540F5E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857</w:t>
            </w:r>
          </w:p>
        </w:tc>
        <w:tc>
          <w:tcPr>
            <w:tcW w:w="1134" w:type="dxa"/>
          </w:tcPr>
          <w:p w14:paraId="3825873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1</w:t>
            </w:r>
          </w:p>
          <w:p w14:paraId="12C01D19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2.3; 0.1</w:t>
            </w:r>
          </w:p>
        </w:tc>
        <w:tc>
          <w:tcPr>
            <w:tcW w:w="709" w:type="dxa"/>
          </w:tcPr>
          <w:p w14:paraId="6F2907B2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073</w:t>
            </w:r>
          </w:p>
        </w:tc>
        <w:tc>
          <w:tcPr>
            <w:tcW w:w="1134" w:type="dxa"/>
          </w:tcPr>
          <w:p w14:paraId="141919AC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1</w:t>
            </w:r>
          </w:p>
          <w:p w14:paraId="21FAA571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2.6; 0.4</w:t>
            </w:r>
          </w:p>
        </w:tc>
        <w:tc>
          <w:tcPr>
            <w:tcW w:w="708" w:type="dxa"/>
          </w:tcPr>
          <w:p w14:paraId="27A99E3E" w14:textId="77777777" w:rsidR="001A7D7F" w:rsidRPr="00BF5571" w:rsidRDefault="001A7D7F" w:rsidP="001A7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160</w:t>
            </w:r>
          </w:p>
        </w:tc>
        <w:tc>
          <w:tcPr>
            <w:tcW w:w="1134" w:type="dxa"/>
          </w:tcPr>
          <w:p w14:paraId="31288139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2.5</w:t>
            </w:r>
          </w:p>
          <w:p w14:paraId="79F2333B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0.7; 4.3</w:t>
            </w:r>
          </w:p>
        </w:tc>
        <w:tc>
          <w:tcPr>
            <w:tcW w:w="709" w:type="dxa"/>
          </w:tcPr>
          <w:p w14:paraId="5BA4623B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07</w:t>
            </w:r>
          </w:p>
        </w:tc>
      </w:tr>
      <w:tr w:rsidR="001A7D7F" w:rsidRPr="00BF5571" w14:paraId="0C7BC2D7" w14:textId="77777777" w:rsidTr="00573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B94EC7B" w14:textId="77777777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Income</w:t>
            </w:r>
            <w:r w:rsidRPr="00BF5571">
              <w:rPr>
                <w:rFonts w:ascii="Calibri" w:hAnsi="Calibri" w:cs="Calibri"/>
                <w:sz w:val="20"/>
                <w:szCs w:val="20"/>
                <w:vertAlign w:val="superscript"/>
                <w:lang w:val="en-CA"/>
              </w:rPr>
              <w:t xml:space="preserve">b 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(ref.: 0–19th percentile) </w:t>
            </w:r>
          </w:p>
        </w:tc>
        <w:tc>
          <w:tcPr>
            <w:tcW w:w="992" w:type="dxa"/>
          </w:tcPr>
          <w:p w14:paraId="3B40E068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42EDD8B0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399EA8C9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16BE007D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12256A3E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40699428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2D658EE2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</w:tcPr>
          <w:p w14:paraId="2C275177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7B6D0224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1FF81CF6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</w:p>
        </w:tc>
      </w:tr>
      <w:tr w:rsidR="001A7D7F" w:rsidRPr="00BF5571" w14:paraId="371C9745" w14:textId="77777777" w:rsidTr="0057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2EE71CC" w14:textId="77777777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20–39th percentile</w:t>
            </w:r>
          </w:p>
        </w:tc>
        <w:tc>
          <w:tcPr>
            <w:tcW w:w="992" w:type="dxa"/>
          </w:tcPr>
          <w:p w14:paraId="109061B9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9</w:t>
            </w:r>
          </w:p>
          <w:p w14:paraId="0E01BC0C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9; 3.7</w:t>
            </w:r>
          </w:p>
        </w:tc>
        <w:tc>
          <w:tcPr>
            <w:tcW w:w="709" w:type="dxa"/>
          </w:tcPr>
          <w:p w14:paraId="7397C79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527</w:t>
            </w:r>
          </w:p>
        </w:tc>
        <w:tc>
          <w:tcPr>
            <w:tcW w:w="992" w:type="dxa"/>
          </w:tcPr>
          <w:p w14:paraId="20CFC9CA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1.9</w:t>
            </w:r>
          </w:p>
          <w:p w14:paraId="5E7D0234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3; 4.1</w:t>
            </w:r>
          </w:p>
        </w:tc>
        <w:tc>
          <w:tcPr>
            <w:tcW w:w="709" w:type="dxa"/>
          </w:tcPr>
          <w:p w14:paraId="7CCA6B17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088</w:t>
            </w:r>
          </w:p>
        </w:tc>
        <w:tc>
          <w:tcPr>
            <w:tcW w:w="1134" w:type="dxa"/>
          </w:tcPr>
          <w:p w14:paraId="7C7B4843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8</w:t>
            </w:r>
          </w:p>
          <w:p w14:paraId="20903CBC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2; 2.8</w:t>
            </w:r>
          </w:p>
        </w:tc>
        <w:tc>
          <w:tcPr>
            <w:tcW w:w="709" w:type="dxa"/>
          </w:tcPr>
          <w:p w14:paraId="5876BEA7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416</w:t>
            </w:r>
          </w:p>
        </w:tc>
        <w:tc>
          <w:tcPr>
            <w:tcW w:w="1134" w:type="dxa"/>
          </w:tcPr>
          <w:p w14:paraId="5E7CFC03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1.2</w:t>
            </w:r>
          </w:p>
          <w:p w14:paraId="7BDCD5C7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3; 3.6</w:t>
            </w:r>
          </w:p>
        </w:tc>
        <w:tc>
          <w:tcPr>
            <w:tcW w:w="708" w:type="dxa"/>
          </w:tcPr>
          <w:p w14:paraId="6202399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340</w:t>
            </w:r>
          </w:p>
        </w:tc>
        <w:tc>
          <w:tcPr>
            <w:tcW w:w="1134" w:type="dxa"/>
          </w:tcPr>
          <w:p w14:paraId="0A673656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2.1</w:t>
            </w:r>
          </w:p>
          <w:p w14:paraId="349C3FBC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8; 5.1</w:t>
            </w:r>
          </w:p>
        </w:tc>
        <w:tc>
          <w:tcPr>
            <w:tcW w:w="709" w:type="dxa"/>
          </w:tcPr>
          <w:p w14:paraId="6945D581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148</w:t>
            </w:r>
          </w:p>
        </w:tc>
      </w:tr>
      <w:tr w:rsidR="001A7D7F" w:rsidRPr="00BF5571" w14:paraId="72BE2025" w14:textId="77777777" w:rsidTr="00573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EE41100" w14:textId="77777777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 40–59th percentile</w:t>
            </w:r>
          </w:p>
        </w:tc>
        <w:tc>
          <w:tcPr>
            <w:tcW w:w="992" w:type="dxa"/>
          </w:tcPr>
          <w:p w14:paraId="6E6D0C28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6</w:t>
            </w:r>
          </w:p>
          <w:p w14:paraId="68784E98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2.2; 3.4</w:t>
            </w:r>
          </w:p>
        </w:tc>
        <w:tc>
          <w:tcPr>
            <w:tcW w:w="709" w:type="dxa"/>
          </w:tcPr>
          <w:p w14:paraId="6A6C04FE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668</w:t>
            </w:r>
          </w:p>
        </w:tc>
        <w:tc>
          <w:tcPr>
            <w:tcW w:w="992" w:type="dxa"/>
          </w:tcPr>
          <w:p w14:paraId="4D087411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0</w:t>
            </w:r>
          </w:p>
          <w:p w14:paraId="58598A50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2.2; 2.3</w:t>
            </w:r>
          </w:p>
        </w:tc>
        <w:tc>
          <w:tcPr>
            <w:tcW w:w="709" w:type="dxa"/>
          </w:tcPr>
          <w:p w14:paraId="7E1C0C9B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967</w:t>
            </w:r>
          </w:p>
        </w:tc>
        <w:tc>
          <w:tcPr>
            <w:tcW w:w="1134" w:type="dxa"/>
          </w:tcPr>
          <w:p w14:paraId="151C8594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1.5</w:t>
            </w:r>
          </w:p>
          <w:p w14:paraId="023D4E91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5; 3.5</w:t>
            </w:r>
          </w:p>
        </w:tc>
        <w:tc>
          <w:tcPr>
            <w:tcW w:w="709" w:type="dxa"/>
          </w:tcPr>
          <w:p w14:paraId="04FBD550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136</w:t>
            </w:r>
          </w:p>
        </w:tc>
        <w:tc>
          <w:tcPr>
            <w:tcW w:w="1134" w:type="dxa"/>
          </w:tcPr>
          <w:p w14:paraId="4C33203A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2</w:t>
            </w:r>
          </w:p>
          <w:p w14:paraId="60682A73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2.2; 2.7</w:t>
            </w:r>
          </w:p>
        </w:tc>
        <w:tc>
          <w:tcPr>
            <w:tcW w:w="708" w:type="dxa"/>
          </w:tcPr>
          <w:p w14:paraId="17316315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856</w:t>
            </w:r>
          </w:p>
        </w:tc>
        <w:tc>
          <w:tcPr>
            <w:tcW w:w="1134" w:type="dxa"/>
          </w:tcPr>
          <w:p w14:paraId="5CB2E648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8</w:t>
            </w:r>
          </w:p>
          <w:p w14:paraId="56394733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2.1; 3.7</w:t>
            </w:r>
          </w:p>
        </w:tc>
        <w:tc>
          <w:tcPr>
            <w:tcW w:w="709" w:type="dxa"/>
          </w:tcPr>
          <w:p w14:paraId="6E6D50B5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582</w:t>
            </w:r>
          </w:p>
        </w:tc>
      </w:tr>
      <w:tr w:rsidR="001A7D7F" w:rsidRPr="00BF5571" w14:paraId="21B783E8" w14:textId="77777777" w:rsidTr="0057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2E416F8" w14:textId="77777777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 60–79th percentile</w:t>
            </w:r>
          </w:p>
        </w:tc>
        <w:tc>
          <w:tcPr>
            <w:tcW w:w="992" w:type="dxa"/>
          </w:tcPr>
          <w:p w14:paraId="0351CE63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1.8</w:t>
            </w:r>
          </w:p>
          <w:p w14:paraId="74675879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1; 4.8</w:t>
            </w:r>
          </w:p>
        </w:tc>
        <w:tc>
          <w:tcPr>
            <w:tcW w:w="709" w:type="dxa"/>
          </w:tcPr>
          <w:p w14:paraId="3BBA06C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225</w:t>
            </w:r>
          </w:p>
        </w:tc>
        <w:tc>
          <w:tcPr>
            <w:tcW w:w="992" w:type="dxa"/>
          </w:tcPr>
          <w:p w14:paraId="6AA1BC34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8</w:t>
            </w:r>
          </w:p>
          <w:p w14:paraId="59BE0988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5; 3.1</w:t>
            </w:r>
          </w:p>
        </w:tc>
        <w:tc>
          <w:tcPr>
            <w:tcW w:w="709" w:type="dxa"/>
          </w:tcPr>
          <w:p w14:paraId="6A807CCC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502</w:t>
            </w:r>
          </w:p>
        </w:tc>
        <w:tc>
          <w:tcPr>
            <w:tcW w:w="1134" w:type="dxa"/>
          </w:tcPr>
          <w:p w14:paraId="5E408882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2.2</w:t>
            </w:r>
          </w:p>
          <w:p w14:paraId="6CC1BA5E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0.1; 4.3</w:t>
            </w:r>
          </w:p>
        </w:tc>
        <w:tc>
          <w:tcPr>
            <w:tcW w:w="709" w:type="dxa"/>
          </w:tcPr>
          <w:p w14:paraId="5F178B8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38</w:t>
            </w:r>
          </w:p>
        </w:tc>
        <w:tc>
          <w:tcPr>
            <w:tcW w:w="1134" w:type="dxa"/>
          </w:tcPr>
          <w:p w14:paraId="254FA84F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1.9</w:t>
            </w:r>
          </w:p>
          <w:p w14:paraId="7BF8AD5F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7; 4.5</w:t>
            </w:r>
          </w:p>
        </w:tc>
        <w:tc>
          <w:tcPr>
            <w:tcW w:w="708" w:type="dxa"/>
          </w:tcPr>
          <w:p w14:paraId="0E200B14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147</w:t>
            </w:r>
          </w:p>
        </w:tc>
        <w:tc>
          <w:tcPr>
            <w:tcW w:w="1134" w:type="dxa"/>
          </w:tcPr>
          <w:p w14:paraId="7E55B197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2.1</w:t>
            </w:r>
          </w:p>
          <w:p w14:paraId="388AD7F4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0; 5,1</w:t>
            </w:r>
          </w:p>
        </w:tc>
        <w:tc>
          <w:tcPr>
            <w:tcW w:w="709" w:type="dxa"/>
          </w:tcPr>
          <w:p w14:paraId="418B8D46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193</w:t>
            </w:r>
          </w:p>
        </w:tc>
      </w:tr>
      <w:tr w:rsidR="001A7D7F" w:rsidRPr="00BF5571" w14:paraId="6120F507" w14:textId="77777777" w:rsidTr="00573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84C2E14" w14:textId="77777777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 80–100th percentile</w:t>
            </w:r>
          </w:p>
        </w:tc>
        <w:tc>
          <w:tcPr>
            <w:tcW w:w="992" w:type="dxa"/>
          </w:tcPr>
          <w:p w14:paraId="3D908417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3.3</w:t>
            </w:r>
          </w:p>
          <w:p w14:paraId="6C28437D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0; 6.6</w:t>
            </w:r>
          </w:p>
        </w:tc>
        <w:tc>
          <w:tcPr>
            <w:tcW w:w="709" w:type="dxa"/>
          </w:tcPr>
          <w:p w14:paraId="5FB20A25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051</w:t>
            </w:r>
          </w:p>
        </w:tc>
        <w:tc>
          <w:tcPr>
            <w:tcW w:w="992" w:type="dxa"/>
          </w:tcPr>
          <w:p w14:paraId="4C3C1178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2.1</w:t>
            </w:r>
          </w:p>
          <w:p w14:paraId="3777153E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5; 4.6</w:t>
            </w:r>
          </w:p>
        </w:tc>
        <w:tc>
          <w:tcPr>
            <w:tcW w:w="709" w:type="dxa"/>
          </w:tcPr>
          <w:p w14:paraId="6E76AD88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120</w:t>
            </w:r>
          </w:p>
        </w:tc>
        <w:tc>
          <w:tcPr>
            <w:tcW w:w="1134" w:type="dxa"/>
          </w:tcPr>
          <w:p w14:paraId="59EC3B95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1.7</w:t>
            </w:r>
          </w:p>
          <w:p w14:paraId="56B6A2A9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7; 4.0</w:t>
            </w:r>
          </w:p>
        </w:tc>
        <w:tc>
          <w:tcPr>
            <w:tcW w:w="709" w:type="dxa"/>
          </w:tcPr>
          <w:p w14:paraId="378B1DF0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158</w:t>
            </w:r>
          </w:p>
        </w:tc>
        <w:tc>
          <w:tcPr>
            <w:tcW w:w="1134" w:type="dxa"/>
          </w:tcPr>
          <w:p w14:paraId="6F085348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1.5</w:t>
            </w:r>
          </w:p>
          <w:p w14:paraId="2D6FDBDB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3; 4.4</w:t>
            </w:r>
          </w:p>
        </w:tc>
        <w:tc>
          <w:tcPr>
            <w:tcW w:w="708" w:type="dxa"/>
          </w:tcPr>
          <w:p w14:paraId="37522D36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296</w:t>
            </w:r>
          </w:p>
        </w:tc>
        <w:tc>
          <w:tcPr>
            <w:tcW w:w="1134" w:type="dxa"/>
          </w:tcPr>
          <w:p w14:paraId="669D437C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3.6</w:t>
            </w:r>
          </w:p>
          <w:p w14:paraId="3A32E834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0.2; 7.0</w:t>
            </w:r>
          </w:p>
        </w:tc>
        <w:tc>
          <w:tcPr>
            <w:tcW w:w="709" w:type="dxa"/>
          </w:tcPr>
          <w:p w14:paraId="4E02EBE8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35</w:t>
            </w:r>
          </w:p>
        </w:tc>
      </w:tr>
      <w:tr w:rsidR="001A7D7F" w:rsidRPr="00EF2F81" w14:paraId="45F3935A" w14:textId="77777777" w:rsidTr="00FF6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11"/>
          </w:tcPr>
          <w:p w14:paraId="08CBD8BB" w14:textId="77777777" w:rsidR="001A7D7F" w:rsidRPr="00C8164B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C8164B">
              <w:rPr>
                <w:rFonts w:ascii="Calibri" w:hAnsi="Calibri" w:cs="Calibri"/>
                <w:sz w:val="20"/>
                <w:szCs w:val="20"/>
                <w:vertAlign w:val="superscript"/>
                <w:lang w:val="en-CA"/>
              </w:rPr>
              <w:t>a</w:t>
            </w:r>
            <w:r w:rsidRPr="00C8164B">
              <w:rPr>
                <w:rFonts w:ascii="Calibri" w:hAnsi="Calibri" w:cs="Calibri"/>
                <w:sz w:val="20"/>
                <w:szCs w:val="20"/>
                <w:lang w:val="en-CA"/>
              </w:rPr>
              <w:t>Mother’s education level, low=elementary school, high school education or educations based on senior high school but which are not approved as university or college education, high=university or college education</w:t>
            </w:r>
          </w:p>
          <w:p w14:paraId="0F46426C" w14:textId="77777777" w:rsidR="001A7D7F" w:rsidRPr="00C8164B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C8164B">
              <w:rPr>
                <w:rFonts w:ascii="Calibri" w:hAnsi="Calibri" w:cs="Calibri"/>
                <w:sz w:val="20"/>
                <w:szCs w:val="20"/>
                <w:vertAlign w:val="superscript"/>
                <w:lang w:val="en-CA"/>
              </w:rPr>
              <w:t>b</w:t>
            </w:r>
            <w:r w:rsidRPr="00C8164B">
              <w:rPr>
                <w:rFonts w:ascii="Calibri" w:hAnsi="Calibri" w:cs="Calibri"/>
                <w:sz w:val="20"/>
                <w:szCs w:val="20"/>
                <w:lang w:val="en-CA"/>
              </w:rPr>
              <w:t>The percentiles were calculated based on all individuals aged &gt; 16 years living in Norway. Household income was adjusted by</w:t>
            </w:r>
            <w:r w:rsidRPr="00C8164B"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  <w:t xml:space="preserve"> </w:t>
            </w:r>
            <w:r w:rsidRPr="00C8164B">
              <w:rPr>
                <w:rFonts w:ascii="Calibri" w:hAnsi="Calibri" w:cs="Calibri"/>
                <w:sz w:val="20"/>
                <w:szCs w:val="20"/>
                <w:lang w:val="en-CA"/>
              </w:rPr>
              <w:t>the number of persons living in the household.</w:t>
            </w:r>
          </w:p>
          <w:p w14:paraId="2F78BCE6" w14:textId="77777777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</w:tbl>
    <w:p w14:paraId="65C9EBE9" w14:textId="77777777" w:rsidR="000F7BFF" w:rsidRPr="00BF5571" w:rsidRDefault="000F7BFF" w:rsidP="000F7BFF">
      <w:pPr>
        <w:rPr>
          <w:rFonts w:ascii="Calibri" w:hAnsi="Calibri" w:cs="Calibri"/>
          <w:lang w:val="en-CA"/>
        </w:rPr>
      </w:pPr>
    </w:p>
    <w:p w14:paraId="3FFBF246" w14:textId="72DD07C5" w:rsidR="000F7BFF" w:rsidRPr="00BF5571" w:rsidRDefault="000F7BFF" w:rsidP="000F7BFF">
      <w:pPr>
        <w:rPr>
          <w:rFonts w:ascii="Calibri" w:hAnsi="Calibri" w:cs="Calibri"/>
          <w:lang w:val="en-CA"/>
        </w:rPr>
      </w:pPr>
    </w:p>
    <w:tbl>
      <w:tblPr>
        <w:tblStyle w:val="Vanligtabell1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709"/>
        <w:gridCol w:w="992"/>
        <w:gridCol w:w="709"/>
        <w:gridCol w:w="1134"/>
        <w:gridCol w:w="709"/>
        <w:gridCol w:w="1134"/>
        <w:gridCol w:w="708"/>
        <w:gridCol w:w="1134"/>
        <w:gridCol w:w="709"/>
      </w:tblGrid>
      <w:tr w:rsidR="00B443C5" w:rsidRPr="00EF2F81" w14:paraId="06F69BEC" w14:textId="77777777" w:rsidTr="00914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11"/>
          </w:tcPr>
          <w:p w14:paraId="0F09D32A" w14:textId="2166B876" w:rsidR="00B443C5" w:rsidRPr="00BF5571" w:rsidRDefault="007F5FD5" w:rsidP="007F5FD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lang w:val="en-CA"/>
              </w:rPr>
              <w:t xml:space="preserve">Table </w:t>
            </w:r>
            <w:r w:rsidR="00DE2061">
              <w:rPr>
                <w:rFonts w:ascii="Calibri" w:hAnsi="Calibri" w:cs="Calibri"/>
                <w:lang w:val="en-CA"/>
              </w:rPr>
              <w:t>S2</w:t>
            </w:r>
            <w:r w:rsidRPr="00BF5571">
              <w:rPr>
                <w:rFonts w:ascii="Calibri" w:hAnsi="Calibri" w:cs="Calibri"/>
                <w:lang w:val="en-CA"/>
              </w:rPr>
              <w:t xml:space="preserve"> Univariate, robust regression of SDQ in association with KIDSCREEN-27</w:t>
            </w:r>
          </w:p>
        </w:tc>
      </w:tr>
      <w:tr w:rsidR="000F7BFF" w:rsidRPr="00BF5571" w14:paraId="5F9873D5" w14:textId="77777777" w:rsidTr="0057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F8A4970" w14:textId="77777777" w:rsidR="000F7BFF" w:rsidRPr="00BF5571" w:rsidRDefault="000F7BFF" w:rsidP="00573A8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Dimensions</w:t>
            </w:r>
          </w:p>
        </w:tc>
        <w:tc>
          <w:tcPr>
            <w:tcW w:w="1701" w:type="dxa"/>
            <w:gridSpan w:val="2"/>
          </w:tcPr>
          <w:p w14:paraId="373017A5" w14:textId="77777777" w:rsidR="000F7BFF" w:rsidRPr="007F5FD5" w:rsidRDefault="000F7BFF" w:rsidP="0057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F5FD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 xml:space="preserve">Physical </w:t>
            </w:r>
          </w:p>
          <w:p w14:paraId="4B07D322" w14:textId="77777777" w:rsidR="000F7BFF" w:rsidRPr="007F5FD5" w:rsidRDefault="000F7BFF" w:rsidP="0057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F5FD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well-being</w:t>
            </w:r>
          </w:p>
        </w:tc>
        <w:tc>
          <w:tcPr>
            <w:tcW w:w="1701" w:type="dxa"/>
            <w:gridSpan w:val="2"/>
          </w:tcPr>
          <w:p w14:paraId="063B900E" w14:textId="77777777" w:rsidR="000F7BFF" w:rsidRPr="007F5FD5" w:rsidRDefault="000F7BFF" w:rsidP="0057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F5FD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Psychological well-being</w:t>
            </w:r>
          </w:p>
        </w:tc>
        <w:tc>
          <w:tcPr>
            <w:tcW w:w="1843" w:type="dxa"/>
            <w:gridSpan w:val="2"/>
          </w:tcPr>
          <w:p w14:paraId="36120E40" w14:textId="77777777" w:rsidR="000F7BFF" w:rsidRPr="007F5FD5" w:rsidRDefault="000F7BFF" w:rsidP="0057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F5FD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Autonomy and parent relation</w:t>
            </w:r>
          </w:p>
        </w:tc>
        <w:tc>
          <w:tcPr>
            <w:tcW w:w="1842" w:type="dxa"/>
            <w:gridSpan w:val="2"/>
          </w:tcPr>
          <w:p w14:paraId="6DB98AAF" w14:textId="77777777" w:rsidR="000F7BFF" w:rsidRPr="007F5FD5" w:rsidRDefault="000F7BFF" w:rsidP="0057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F5FD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ocial support and peers</w:t>
            </w:r>
          </w:p>
        </w:tc>
        <w:tc>
          <w:tcPr>
            <w:tcW w:w="1843" w:type="dxa"/>
            <w:gridSpan w:val="2"/>
          </w:tcPr>
          <w:p w14:paraId="020A48D3" w14:textId="77777777" w:rsidR="000F7BFF" w:rsidRPr="007F5FD5" w:rsidRDefault="000F7BFF" w:rsidP="0057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F5FD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chool environment</w:t>
            </w:r>
          </w:p>
        </w:tc>
      </w:tr>
      <w:tr w:rsidR="001A7D7F" w:rsidRPr="00BF5571" w14:paraId="70AC6782" w14:textId="77777777" w:rsidTr="00573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5D3E9A6" w14:textId="4721ACBA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gridSpan w:val="2"/>
          </w:tcPr>
          <w:p w14:paraId="6DB76B21" w14:textId="4D79EE04" w:rsidR="001A7D7F" w:rsidRPr="007F5FD5" w:rsidRDefault="003A29F5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="001A7D7F" w:rsidRPr="00BF5571">
              <w:rPr>
                <w:rFonts w:ascii="Calibri" w:hAnsi="Calibri" w:cs="Calibri"/>
                <w:sz w:val="20"/>
                <w:szCs w:val="20"/>
                <w:lang w:val="en-CA"/>
              </w:rPr>
              <w:t>602</w:t>
            </w:r>
          </w:p>
        </w:tc>
        <w:tc>
          <w:tcPr>
            <w:tcW w:w="1701" w:type="dxa"/>
            <w:gridSpan w:val="2"/>
          </w:tcPr>
          <w:p w14:paraId="3095CB6C" w14:textId="5741771A" w:rsidR="001A7D7F" w:rsidRPr="007F5FD5" w:rsidRDefault="003A29F5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="001A7D7F" w:rsidRPr="00BF5571">
              <w:rPr>
                <w:rFonts w:ascii="Calibri" w:hAnsi="Calibri" w:cs="Calibri"/>
                <w:sz w:val="20"/>
                <w:szCs w:val="20"/>
                <w:lang w:val="en-CA"/>
              </w:rPr>
              <w:t>601</w:t>
            </w:r>
          </w:p>
        </w:tc>
        <w:tc>
          <w:tcPr>
            <w:tcW w:w="1843" w:type="dxa"/>
            <w:gridSpan w:val="2"/>
          </w:tcPr>
          <w:p w14:paraId="7DA9C094" w14:textId="0579859E" w:rsidR="001A7D7F" w:rsidRPr="007F5FD5" w:rsidRDefault="003A29F5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="001A7D7F" w:rsidRPr="00BF5571">
              <w:rPr>
                <w:rFonts w:ascii="Calibri" w:hAnsi="Calibri" w:cs="Calibri"/>
                <w:sz w:val="20"/>
                <w:szCs w:val="20"/>
                <w:lang w:val="en-CA"/>
              </w:rPr>
              <w:t>580</w:t>
            </w:r>
          </w:p>
        </w:tc>
        <w:tc>
          <w:tcPr>
            <w:tcW w:w="1842" w:type="dxa"/>
            <w:gridSpan w:val="2"/>
          </w:tcPr>
          <w:p w14:paraId="744DDF81" w14:textId="74419C08" w:rsidR="001A7D7F" w:rsidRPr="007F5FD5" w:rsidRDefault="003A29F5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="001A7D7F" w:rsidRPr="00BF5571">
              <w:rPr>
                <w:rFonts w:ascii="Calibri" w:hAnsi="Calibri" w:cs="Calibri"/>
                <w:sz w:val="20"/>
                <w:szCs w:val="20"/>
                <w:lang w:val="en-CA"/>
              </w:rPr>
              <w:t>587</w:t>
            </w:r>
          </w:p>
        </w:tc>
        <w:tc>
          <w:tcPr>
            <w:tcW w:w="1843" w:type="dxa"/>
            <w:gridSpan w:val="2"/>
          </w:tcPr>
          <w:p w14:paraId="6A844DE0" w14:textId="63FEF59E" w:rsidR="001A7D7F" w:rsidRPr="007F5FD5" w:rsidRDefault="003A29F5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="001A7D7F" w:rsidRPr="00BF5571">
              <w:rPr>
                <w:rFonts w:ascii="Calibri" w:hAnsi="Calibri" w:cs="Calibri"/>
                <w:sz w:val="20"/>
                <w:szCs w:val="20"/>
                <w:lang w:val="en-CA"/>
              </w:rPr>
              <w:t>575</w:t>
            </w:r>
          </w:p>
        </w:tc>
      </w:tr>
      <w:tr w:rsidR="001A7D7F" w:rsidRPr="00BF5571" w14:paraId="35B9D2F6" w14:textId="77777777" w:rsidTr="00B2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76A0A086" w14:textId="052169B0" w:rsidR="001A7D7F" w:rsidRPr="00BF5571" w:rsidRDefault="00B22EEE" w:rsidP="00B22EEE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Predictor variable</w:t>
            </w:r>
          </w:p>
        </w:tc>
        <w:tc>
          <w:tcPr>
            <w:tcW w:w="992" w:type="dxa"/>
          </w:tcPr>
          <w:p w14:paraId="0B3B25FA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772C8D82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033D9C15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6D997BD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342FBE85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26ACCAB6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1134" w:type="dxa"/>
          </w:tcPr>
          <w:p w14:paraId="4DE96C27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0EE6EB5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4BDE190E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1134" w:type="dxa"/>
          </w:tcPr>
          <w:p w14:paraId="22740262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578C2A57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8" w:type="dxa"/>
          </w:tcPr>
          <w:p w14:paraId="3741230C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1134" w:type="dxa"/>
          </w:tcPr>
          <w:p w14:paraId="58EA5C39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31E0E0E2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1B200057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</w:tr>
      <w:tr w:rsidR="001A7D7F" w:rsidRPr="00BF5571" w14:paraId="2B1BDCFE" w14:textId="77777777" w:rsidTr="00573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4DEFA8A" w14:textId="77777777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SDQ</w:t>
            </w:r>
          </w:p>
        </w:tc>
        <w:tc>
          <w:tcPr>
            <w:tcW w:w="992" w:type="dxa"/>
          </w:tcPr>
          <w:p w14:paraId="693E4B6F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15E0D039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6CA0C796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6F15BE20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302BBC8D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18ED287E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5D37373F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</w:tcPr>
          <w:p w14:paraId="2A4F650C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42E44C2F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4B4B8436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</w:p>
        </w:tc>
      </w:tr>
      <w:tr w:rsidR="001A7D7F" w:rsidRPr="00BF5571" w14:paraId="3FD4D173" w14:textId="77777777" w:rsidTr="0057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6F9B9CA" w14:textId="77777777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 Emotional symptoms</w:t>
            </w:r>
          </w:p>
        </w:tc>
        <w:tc>
          <w:tcPr>
            <w:tcW w:w="992" w:type="dxa"/>
          </w:tcPr>
          <w:p w14:paraId="15595918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3</w:t>
            </w:r>
          </w:p>
          <w:p w14:paraId="1FBBB7FA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7; -0.8</w:t>
            </w:r>
          </w:p>
        </w:tc>
        <w:tc>
          <w:tcPr>
            <w:tcW w:w="709" w:type="dxa"/>
          </w:tcPr>
          <w:p w14:paraId="7F8DA584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&lt;.001</w:t>
            </w:r>
          </w:p>
        </w:tc>
        <w:tc>
          <w:tcPr>
            <w:tcW w:w="992" w:type="dxa"/>
          </w:tcPr>
          <w:p w14:paraId="7813C5E4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2</w:t>
            </w:r>
          </w:p>
          <w:p w14:paraId="299BAF4B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5; -0.8</w:t>
            </w:r>
          </w:p>
        </w:tc>
        <w:tc>
          <w:tcPr>
            <w:tcW w:w="709" w:type="dxa"/>
          </w:tcPr>
          <w:p w14:paraId="54A0A6A3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&lt;.001</w:t>
            </w:r>
          </w:p>
        </w:tc>
        <w:tc>
          <w:tcPr>
            <w:tcW w:w="1134" w:type="dxa"/>
          </w:tcPr>
          <w:p w14:paraId="3225A59D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0.4</w:t>
            </w:r>
          </w:p>
          <w:p w14:paraId="694F4F2D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0.7; -0.1</w:t>
            </w:r>
          </w:p>
        </w:tc>
        <w:tc>
          <w:tcPr>
            <w:tcW w:w="709" w:type="dxa"/>
          </w:tcPr>
          <w:p w14:paraId="229D54B4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32</w:t>
            </w:r>
          </w:p>
        </w:tc>
        <w:tc>
          <w:tcPr>
            <w:tcW w:w="1134" w:type="dxa"/>
          </w:tcPr>
          <w:p w14:paraId="08C751B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2</w:t>
            </w:r>
          </w:p>
          <w:p w14:paraId="61958DAC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6; 0.2</w:t>
            </w:r>
          </w:p>
        </w:tc>
        <w:tc>
          <w:tcPr>
            <w:tcW w:w="708" w:type="dxa"/>
          </w:tcPr>
          <w:p w14:paraId="4168FD4A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334</w:t>
            </w:r>
          </w:p>
        </w:tc>
        <w:tc>
          <w:tcPr>
            <w:tcW w:w="1134" w:type="dxa"/>
          </w:tcPr>
          <w:p w14:paraId="73C9D8BF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0.6</w:t>
            </w:r>
          </w:p>
          <w:p w14:paraId="218D019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0; -0.2</w:t>
            </w:r>
          </w:p>
        </w:tc>
        <w:tc>
          <w:tcPr>
            <w:tcW w:w="709" w:type="dxa"/>
          </w:tcPr>
          <w:p w14:paraId="3981B3A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07</w:t>
            </w:r>
          </w:p>
        </w:tc>
      </w:tr>
      <w:tr w:rsidR="001A7D7F" w:rsidRPr="00BF5571" w14:paraId="6E29D13F" w14:textId="77777777" w:rsidTr="00573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273F7D3" w14:textId="77777777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 Peer problems</w:t>
            </w:r>
          </w:p>
        </w:tc>
        <w:tc>
          <w:tcPr>
            <w:tcW w:w="992" w:type="dxa"/>
          </w:tcPr>
          <w:p w14:paraId="15F74BB2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1</w:t>
            </w:r>
          </w:p>
          <w:p w14:paraId="4B1FB0AC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8; -0.5</w:t>
            </w:r>
          </w:p>
        </w:tc>
        <w:tc>
          <w:tcPr>
            <w:tcW w:w="709" w:type="dxa"/>
          </w:tcPr>
          <w:p w14:paraId="19C99B7E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01</w:t>
            </w:r>
          </w:p>
        </w:tc>
        <w:tc>
          <w:tcPr>
            <w:tcW w:w="992" w:type="dxa"/>
          </w:tcPr>
          <w:p w14:paraId="665EDE8D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0.6</w:t>
            </w:r>
          </w:p>
          <w:p w14:paraId="608CC6C0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1; -0.1</w:t>
            </w:r>
          </w:p>
        </w:tc>
        <w:tc>
          <w:tcPr>
            <w:tcW w:w="709" w:type="dxa"/>
          </w:tcPr>
          <w:p w14:paraId="13B19370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15</w:t>
            </w:r>
          </w:p>
        </w:tc>
        <w:tc>
          <w:tcPr>
            <w:tcW w:w="1134" w:type="dxa"/>
          </w:tcPr>
          <w:p w14:paraId="1E71E171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0.6</w:t>
            </w:r>
          </w:p>
          <w:p w14:paraId="11E276E8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0.1; 1.0</w:t>
            </w:r>
          </w:p>
        </w:tc>
        <w:tc>
          <w:tcPr>
            <w:tcW w:w="709" w:type="dxa"/>
          </w:tcPr>
          <w:p w14:paraId="37F8675E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19</w:t>
            </w:r>
          </w:p>
        </w:tc>
        <w:tc>
          <w:tcPr>
            <w:tcW w:w="1134" w:type="dxa"/>
          </w:tcPr>
          <w:p w14:paraId="4FA246C2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7</w:t>
            </w:r>
          </w:p>
          <w:p w14:paraId="1F815081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2.3; -1.1</w:t>
            </w:r>
          </w:p>
        </w:tc>
        <w:tc>
          <w:tcPr>
            <w:tcW w:w="708" w:type="dxa"/>
          </w:tcPr>
          <w:p w14:paraId="3EFA180A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&lt;.001</w:t>
            </w:r>
          </w:p>
        </w:tc>
        <w:tc>
          <w:tcPr>
            <w:tcW w:w="1134" w:type="dxa"/>
          </w:tcPr>
          <w:p w14:paraId="1B7913CC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2</w:t>
            </w:r>
          </w:p>
          <w:p w14:paraId="0EF93CA0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8; -0.5</w:t>
            </w:r>
          </w:p>
        </w:tc>
        <w:tc>
          <w:tcPr>
            <w:tcW w:w="709" w:type="dxa"/>
          </w:tcPr>
          <w:p w14:paraId="0A976C7E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&lt;.001</w:t>
            </w:r>
          </w:p>
        </w:tc>
      </w:tr>
      <w:tr w:rsidR="001A7D7F" w:rsidRPr="00BF5571" w14:paraId="1F5D93EA" w14:textId="77777777" w:rsidTr="0057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54D55EC" w14:textId="77777777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 Conduct problems</w:t>
            </w:r>
          </w:p>
        </w:tc>
        <w:tc>
          <w:tcPr>
            <w:tcW w:w="992" w:type="dxa"/>
          </w:tcPr>
          <w:p w14:paraId="12E61847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1</w:t>
            </w:r>
          </w:p>
          <w:p w14:paraId="203E1198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6; 0.9</w:t>
            </w:r>
          </w:p>
        </w:tc>
        <w:tc>
          <w:tcPr>
            <w:tcW w:w="709" w:type="dxa"/>
          </w:tcPr>
          <w:p w14:paraId="0835B7BC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691</w:t>
            </w:r>
          </w:p>
        </w:tc>
        <w:tc>
          <w:tcPr>
            <w:tcW w:w="992" w:type="dxa"/>
          </w:tcPr>
          <w:p w14:paraId="0FD64DAA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0.7</w:t>
            </w:r>
          </w:p>
          <w:p w14:paraId="2B6E263C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3; -0.2</w:t>
            </w:r>
          </w:p>
        </w:tc>
        <w:tc>
          <w:tcPr>
            <w:tcW w:w="709" w:type="dxa"/>
          </w:tcPr>
          <w:p w14:paraId="3BBD9D78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10</w:t>
            </w:r>
          </w:p>
        </w:tc>
        <w:tc>
          <w:tcPr>
            <w:tcW w:w="1134" w:type="dxa"/>
          </w:tcPr>
          <w:p w14:paraId="744EDDFB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0.7</w:t>
            </w:r>
          </w:p>
          <w:p w14:paraId="10A6DAC6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2; -0.1</w:t>
            </w:r>
          </w:p>
        </w:tc>
        <w:tc>
          <w:tcPr>
            <w:tcW w:w="709" w:type="dxa"/>
          </w:tcPr>
          <w:p w14:paraId="6C23A9AE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15</w:t>
            </w:r>
          </w:p>
        </w:tc>
        <w:tc>
          <w:tcPr>
            <w:tcW w:w="1134" w:type="dxa"/>
          </w:tcPr>
          <w:p w14:paraId="2F316A8E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3</w:t>
            </w:r>
          </w:p>
          <w:p w14:paraId="15D18442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0; 0.3</w:t>
            </w:r>
          </w:p>
        </w:tc>
        <w:tc>
          <w:tcPr>
            <w:tcW w:w="708" w:type="dxa"/>
          </w:tcPr>
          <w:p w14:paraId="21CB9412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308</w:t>
            </w:r>
          </w:p>
        </w:tc>
        <w:tc>
          <w:tcPr>
            <w:tcW w:w="1134" w:type="dxa"/>
          </w:tcPr>
          <w:p w14:paraId="19FC43F1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4</w:t>
            </w:r>
          </w:p>
          <w:p w14:paraId="7DC74060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2.1; -0.7</w:t>
            </w:r>
          </w:p>
        </w:tc>
        <w:tc>
          <w:tcPr>
            <w:tcW w:w="709" w:type="dxa"/>
          </w:tcPr>
          <w:p w14:paraId="5FFD9C2F" w14:textId="77777777" w:rsidR="001A7D7F" w:rsidRPr="00BF5571" w:rsidRDefault="001A7D7F" w:rsidP="001A7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&lt;.001</w:t>
            </w:r>
          </w:p>
        </w:tc>
      </w:tr>
      <w:tr w:rsidR="001A7D7F" w:rsidRPr="00BF5571" w14:paraId="4C9DA2ED" w14:textId="77777777" w:rsidTr="00573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4002D81" w14:textId="77777777" w:rsidR="001A7D7F" w:rsidRPr="00BF5571" w:rsidRDefault="001A7D7F" w:rsidP="001A7D7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 Hyperactivity-inattention</w:t>
            </w:r>
          </w:p>
        </w:tc>
        <w:tc>
          <w:tcPr>
            <w:tcW w:w="992" w:type="dxa"/>
          </w:tcPr>
          <w:p w14:paraId="75DEA239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2</w:t>
            </w:r>
          </w:p>
          <w:p w14:paraId="79026847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2; 0.5</w:t>
            </w:r>
          </w:p>
        </w:tc>
        <w:tc>
          <w:tcPr>
            <w:tcW w:w="709" w:type="dxa"/>
          </w:tcPr>
          <w:p w14:paraId="6C676A7F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377</w:t>
            </w:r>
          </w:p>
        </w:tc>
        <w:tc>
          <w:tcPr>
            <w:tcW w:w="992" w:type="dxa"/>
          </w:tcPr>
          <w:p w14:paraId="566D69F8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2</w:t>
            </w:r>
          </w:p>
          <w:p w14:paraId="3E873539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5; 0.1</w:t>
            </w:r>
          </w:p>
        </w:tc>
        <w:tc>
          <w:tcPr>
            <w:tcW w:w="709" w:type="dxa"/>
          </w:tcPr>
          <w:p w14:paraId="64119549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109</w:t>
            </w:r>
          </w:p>
        </w:tc>
        <w:tc>
          <w:tcPr>
            <w:tcW w:w="1134" w:type="dxa"/>
          </w:tcPr>
          <w:p w14:paraId="1198F999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2</w:t>
            </w:r>
          </w:p>
          <w:p w14:paraId="34AC2186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5; 0.1</w:t>
            </w:r>
          </w:p>
        </w:tc>
        <w:tc>
          <w:tcPr>
            <w:tcW w:w="709" w:type="dxa"/>
          </w:tcPr>
          <w:p w14:paraId="4A8EDB55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119</w:t>
            </w:r>
          </w:p>
        </w:tc>
        <w:tc>
          <w:tcPr>
            <w:tcW w:w="1134" w:type="dxa"/>
          </w:tcPr>
          <w:p w14:paraId="65813AEC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2</w:t>
            </w:r>
          </w:p>
          <w:p w14:paraId="29BE50EB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6; -0.1</w:t>
            </w:r>
          </w:p>
        </w:tc>
        <w:tc>
          <w:tcPr>
            <w:tcW w:w="708" w:type="dxa"/>
          </w:tcPr>
          <w:p w14:paraId="05331167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177</w:t>
            </w:r>
          </w:p>
        </w:tc>
        <w:tc>
          <w:tcPr>
            <w:tcW w:w="1134" w:type="dxa"/>
          </w:tcPr>
          <w:p w14:paraId="132F6194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1</w:t>
            </w:r>
          </w:p>
          <w:p w14:paraId="1BBF3758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4; -0.7</w:t>
            </w:r>
          </w:p>
        </w:tc>
        <w:tc>
          <w:tcPr>
            <w:tcW w:w="709" w:type="dxa"/>
          </w:tcPr>
          <w:p w14:paraId="11BAF6E0" w14:textId="77777777" w:rsidR="001A7D7F" w:rsidRPr="00BF5571" w:rsidRDefault="001A7D7F" w:rsidP="001A7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&lt;.001</w:t>
            </w:r>
          </w:p>
        </w:tc>
      </w:tr>
    </w:tbl>
    <w:p w14:paraId="3ABD0553" w14:textId="77777777" w:rsidR="000F7BFF" w:rsidRPr="001E0E77" w:rsidRDefault="000F7BFF" w:rsidP="000F7BFF">
      <w:pPr>
        <w:rPr>
          <w:lang w:val="en-CA"/>
        </w:rPr>
      </w:pPr>
    </w:p>
    <w:p w14:paraId="028B1A58" w14:textId="77777777" w:rsidR="005B33AC" w:rsidRDefault="005B33AC" w:rsidP="00BF5571">
      <w:pPr>
        <w:rPr>
          <w:rFonts w:ascii="Calibri" w:hAnsi="Calibri" w:cs="Calibri"/>
          <w:b/>
          <w:bCs/>
          <w:lang w:val="en-CA"/>
        </w:rPr>
      </w:pPr>
    </w:p>
    <w:p w14:paraId="614AB77A" w14:textId="77777777" w:rsidR="005B33AC" w:rsidRDefault="005B33AC" w:rsidP="00BF5571">
      <w:pPr>
        <w:rPr>
          <w:rFonts w:ascii="Calibri" w:hAnsi="Calibri" w:cs="Calibri"/>
          <w:b/>
          <w:bCs/>
          <w:lang w:val="en-CA"/>
        </w:rPr>
      </w:pPr>
    </w:p>
    <w:p w14:paraId="2C5526FF" w14:textId="77777777" w:rsidR="005B33AC" w:rsidRDefault="005B33AC" w:rsidP="00BF5571">
      <w:pPr>
        <w:rPr>
          <w:rFonts w:ascii="Calibri" w:hAnsi="Calibri" w:cs="Calibri"/>
          <w:b/>
          <w:bCs/>
          <w:lang w:val="en-CA"/>
        </w:rPr>
      </w:pPr>
    </w:p>
    <w:p w14:paraId="1487DBEE" w14:textId="77777777" w:rsidR="005B33AC" w:rsidRDefault="005B33AC" w:rsidP="00BF5571">
      <w:pPr>
        <w:rPr>
          <w:rFonts w:ascii="Calibri" w:hAnsi="Calibri" w:cs="Calibri"/>
          <w:b/>
          <w:bCs/>
          <w:lang w:val="en-CA"/>
        </w:rPr>
      </w:pPr>
    </w:p>
    <w:p w14:paraId="7B04382F" w14:textId="77777777" w:rsidR="005B33AC" w:rsidRDefault="005B33AC" w:rsidP="00BF5571">
      <w:pPr>
        <w:rPr>
          <w:rFonts w:ascii="Calibri" w:hAnsi="Calibri" w:cs="Calibri"/>
          <w:b/>
          <w:bCs/>
          <w:lang w:val="en-CA"/>
        </w:rPr>
      </w:pPr>
    </w:p>
    <w:p w14:paraId="6390103B" w14:textId="77777777" w:rsidR="005B33AC" w:rsidRDefault="005B33AC" w:rsidP="00BF5571">
      <w:pPr>
        <w:rPr>
          <w:rFonts w:ascii="Calibri" w:hAnsi="Calibri" w:cs="Calibri"/>
          <w:b/>
          <w:bCs/>
          <w:lang w:val="en-CA"/>
        </w:rPr>
      </w:pPr>
    </w:p>
    <w:p w14:paraId="26E275C9" w14:textId="77777777" w:rsidR="005B33AC" w:rsidRDefault="005B33AC" w:rsidP="00BF5571">
      <w:pPr>
        <w:rPr>
          <w:rFonts w:ascii="Calibri" w:hAnsi="Calibri" w:cs="Calibri"/>
          <w:b/>
          <w:bCs/>
          <w:lang w:val="en-CA"/>
        </w:rPr>
      </w:pPr>
    </w:p>
    <w:p w14:paraId="5D0B0721" w14:textId="77777777" w:rsidR="005B33AC" w:rsidRDefault="005B33AC" w:rsidP="00BF5571">
      <w:pPr>
        <w:rPr>
          <w:rFonts w:ascii="Calibri" w:hAnsi="Calibri" w:cs="Calibri"/>
          <w:b/>
          <w:bCs/>
          <w:lang w:val="en-CA"/>
        </w:rPr>
      </w:pPr>
    </w:p>
    <w:p w14:paraId="000BCF85" w14:textId="77777777" w:rsidR="005B33AC" w:rsidRDefault="005B33AC" w:rsidP="00BF5571">
      <w:pPr>
        <w:rPr>
          <w:rFonts w:ascii="Calibri" w:hAnsi="Calibri" w:cs="Calibri"/>
          <w:b/>
          <w:bCs/>
          <w:lang w:val="en-CA"/>
        </w:rPr>
      </w:pPr>
    </w:p>
    <w:p w14:paraId="7E3E15D9" w14:textId="77777777" w:rsidR="005B33AC" w:rsidRDefault="005B33AC" w:rsidP="00BF5571">
      <w:pPr>
        <w:rPr>
          <w:rFonts w:ascii="Calibri" w:hAnsi="Calibri" w:cs="Calibri"/>
          <w:b/>
          <w:bCs/>
          <w:lang w:val="en-CA"/>
        </w:rPr>
      </w:pPr>
    </w:p>
    <w:p w14:paraId="0AF0BD12" w14:textId="09E18FBF" w:rsidR="00BF5571" w:rsidRPr="00BF5571" w:rsidRDefault="00BF5571" w:rsidP="00BF5571">
      <w:pPr>
        <w:rPr>
          <w:rFonts w:ascii="Calibri" w:hAnsi="Calibri" w:cs="Calibri"/>
          <w:lang w:val="en-CA"/>
        </w:rPr>
      </w:pPr>
    </w:p>
    <w:tbl>
      <w:tblPr>
        <w:tblStyle w:val="Vanligtabell1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709"/>
        <w:gridCol w:w="992"/>
        <w:gridCol w:w="709"/>
        <w:gridCol w:w="1134"/>
        <w:gridCol w:w="709"/>
        <w:gridCol w:w="1134"/>
        <w:gridCol w:w="708"/>
        <w:gridCol w:w="1134"/>
        <w:gridCol w:w="709"/>
      </w:tblGrid>
      <w:tr w:rsidR="007F5FD5" w:rsidRPr="00EF2F81" w14:paraId="0AC42FD8" w14:textId="77777777" w:rsidTr="00B51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11"/>
          </w:tcPr>
          <w:p w14:paraId="00745A98" w14:textId="4EAC8F97" w:rsidR="007F5FD5" w:rsidRPr="00BF5571" w:rsidRDefault="00AA3354" w:rsidP="00AA3354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lang w:val="en-CA"/>
              </w:rPr>
              <w:t xml:space="preserve">Table </w:t>
            </w:r>
            <w:r w:rsidR="004B4ABB">
              <w:rPr>
                <w:rFonts w:ascii="Calibri" w:hAnsi="Calibri" w:cs="Calibri"/>
                <w:lang w:val="en-CA"/>
              </w:rPr>
              <w:t>S3</w:t>
            </w:r>
            <w:r w:rsidRPr="00BF5571">
              <w:rPr>
                <w:rFonts w:ascii="Calibri" w:hAnsi="Calibri" w:cs="Calibri"/>
                <w:lang w:val="en-CA"/>
              </w:rPr>
              <w:t xml:space="preserve"> Robust multi</w:t>
            </w:r>
            <w:r>
              <w:rPr>
                <w:rFonts w:ascii="Calibri" w:hAnsi="Calibri" w:cs="Calibri"/>
                <w:lang w:val="en-CA"/>
              </w:rPr>
              <w:t>ple</w:t>
            </w:r>
            <w:r w:rsidRPr="00BF5571">
              <w:rPr>
                <w:rFonts w:ascii="Calibri" w:hAnsi="Calibri" w:cs="Calibri"/>
                <w:lang w:val="en-CA"/>
              </w:rPr>
              <w:t xml:space="preserve"> regression of SDQ subscales in association with KIDSCREEN-27</w:t>
            </w:r>
          </w:p>
        </w:tc>
      </w:tr>
      <w:tr w:rsidR="00BF5571" w:rsidRPr="00BF5571" w14:paraId="6FD38557" w14:textId="77777777" w:rsidTr="00F4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0920127" w14:textId="77777777" w:rsidR="00BF5571" w:rsidRPr="00BF5571" w:rsidRDefault="00BF5571" w:rsidP="00F454A4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KIDSCREEN-27</w:t>
            </w:r>
          </w:p>
          <w:p w14:paraId="0C43160E" w14:textId="77777777" w:rsidR="00BF5571" w:rsidRPr="00BF5571" w:rsidRDefault="00BF5571" w:rsidP="00F454A4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dimensions</w:t>
            </w:r>
          </w:p>
        </w:tc>
        <w:tc>
          <w:tcPr>
            <w:tcW w:w="1701" w:type="dxa"/>
            <w:gridSpan w:val="2"/>
          </w:tcPr>
          <w:p w14:paraId="04B1C53F" w14:textId="77777777" w:rsidR="00BF5571" w:rsidRPr="00AA3354" w:rsidRDefault="00BF5571" w:rsidP="00F45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AA3354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 xml:space="preserve">Physical </w:t>
            </w:r>
          </w:p>
          <w:p w14:paraId="32E8B12B" w14:textId="77777777" w:rsidR="00BF5571" w:rsidRPr="00AA3354" w:rsidRDefault="00BF5571" w:rsidP="00F45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AA3354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well-being</w:t>
            </w:r>
          </w:p>
        </w:tc>
        <w:tc>
          <w:tcPr>
            <w:tcW w:w="1701" w:type="dxa"/>
            <w:gridSpan w:val="2"/>
          </w:tcPr>
          <w:p w14:paraId="23E189B4" w14:textId="77777777" w:rsidR="00BF5571" w:rsidRPr="00AA3354" w:rsidRDefault="00BF5571" w:rsidP="00F45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AA3354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Psychological well-being</w:t>
            </w:r>
          </w:p>
        </w:tc>
        <w:tc>
          <w:tcPr>
            <w:tcW w:w="1843" w:type="dxa"/>
            <w:gridSpan w:val="2"/>
          </w:tcPr>
          <w:p w14:paraId="1E6C7205" w14:textId="77777777" w:rsidR="00BF5571" w:rsidRPr="00AA3354" w:rsidRDefault="00BF5571" w:rsidP="00F45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AA3354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Autonomy and parent relation</w:t>
            </w:r>
          </w:p>
        </w:tc>
        <w:tc>
          <w:tcPr>
            <w:tcW w:w="1842" w:type="dxa"/>
            <w:gridSpan w:val="2"/>
          </w:tcPr>
          <w:p w14:paraId="415EE310" w14:textId="77777777" w:rsidR="00BF5571" w:rsidRPr="00AA3354" w:rsidRDefault="00BF5571" w:rsidP="00F45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AA3354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ocial support and peers</w:t>
            </w:r>
          </w:p>
        </w:tc>
        <w:tc>
          <w:tcPr>
            <w:tcW w:w="1843" w:type="dxa"/>
            <w:gridSpan w:val="2"/>
          </w:tcPr>
          <w:p w14:paraId="7039ADF5" w14:textId="77777777" w:rsidR="00BF5571" w:rsidRPr="00AA3354" w:rsidRDefault="00BF5571" w:rsidP="00F45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AA3354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chool environment</w:t>
            </w:r>
          </w:p>
        </w:tc>
      </w:tr>
      <w:tr w:rsidR="003A29F5" w:rsidRPr="00BF5571" w14:paraId="733997FB" w14:textId="77777777" w:rsidTr="00F45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DF0E0A9" w14:textId="2795C882" w:rsidR="003A29F5" w:rsidRPr="00BF5571" w:rsidRDefault="003A29F5" w:rsidP="003A29F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gridSpan w:val="2"/>
          </w:tcPr>
          <w:p w14:paraId="3CE771A9" w14:textId="2B1B2C84" w:rsidR="003A29F5" w:rsidRPr="00AA3354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602</w:t>
            </w:r>
          </w:p>
        </w:tc>
        <w:tc>
          <w:tcPr>
            <w:tcW w:w="1701" w:type="dxa"/>
            <w:gridSpan w:val="2"/>
          </w:tcPr>
          <w:p w14:paraId="16003810" w14:textId="2ABD01B1" w:rsidR="003A29F5" w:rsidRPr="00AA3354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601</w:t>
            </w:r>
          </w:p>
        </w:tc>
        <w:tc>
          <w:tcPr>
            <w:tcW w:w="1843" w:type="dxa"/>
            <w:gridSpan w:val="2"/>
          </w:tcPr>
          <w:p w14:paraId="21738539" w14:textId="63D97FCC" w:rsidR="003A29F5" w:rsidRPr="00AA3354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580</w:t>
            </w:r>
          </w:p>
        </w:tc>
        <w:tc>
          <w:tcPr>
            <w:tcW w:w="1842" w:type="dxa"/>
            <w:gridSpan w:val="2"/>
          </w:tcPr>
          <w:p w14:paraId="67CA9327" w14:textId="550FADCA" w:rsidR="003A29F5" w:rsidRPr="00AA3354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587</w:t>
            </w:r>
          </w:p>
        </w:tc>
        <w:tc>
          <w:tcPr>
            <w:tcW w:w="1843" w:type="dxa"/>
            <w:gridSpan w:val="2"/>
          </w:tcPr>
          <w:p w14:paraId="617C28E4" w14:textId="6BD3634F" w:rsidR="003A29F5" w:rsidRPr="00AA3354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=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575</w:t>
            </w:r>
          </w:p>
        </w:tc>
      </w:tr>
      <w:tr w:rsidR="003A29F5" w:rsidRPr="00BF5571" w14:paraId="6E2123EF" w14:textId="77777777" w:rsidTr="00D3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20AF45D5" w14:textId="1553756F" w:rsidR="003A29F5" w:rsidRPr="00BF5571" w:rsidRDefault="009A75AE" w:rsidP="00D31BF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Predictor Variab</w:t>
            </w:r>
            <w:r w:rsidR="00647DD0">
              <w:rPr>
                <w:rFonts w:ascii="Calibri" w:hAnsi="Calibri" w:cs="Calibri"/>
                <w:sz w:val="20"/>
                <w:szCs w:val="20"/>
                <w:lang w:val="en-CA"/>
              </w:rPr>
              <w:t>le</w:t>
            </w:r>
          </w:p>
        </w:tc>
        <w:tc>
          <w:tcPr>
            <w:tcW w:w="992" w:type="dxa"/>
          </w:tcPr>
          <w:p w14:paraId="7F16AD27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23FDBAE3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57F76AE8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49CD3B52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616987FD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2892CE87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1134" w:type="dxa"/>
          </w:tcPr>
          <w:p w14:paraId="2309CDD0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4A2963F4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30EC54BE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1134" w:type="dxa"/>
          </w:tcPr>
          <w:p w14:paraId="757BD357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2A679409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8" w:type="dxa"/>
          </w:tcPr>
          <w:p w14:paraId="62A6F89B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1134" w:type="dxa"/>
          </w:tcPr>
          <w:p w14:paraId="3A9C3C42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16C083AD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72883333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</w:tr>
      <w:tr w:rsidR="003A29F5" w:rsidRPr="00BF5571" w14:paraId="7B5B6060" w14:textId="77777777" w:rsidTr="00F45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86C8422" w14:textId="77777777" w:rsidR="003A29F5" w:rsidRPr="00BF5571" w:rsidRDefault="003A29F5" w:rsidP="003A29F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oys (ref.: girls)</w:t>
            </w:r>
          </w:p>
        </w:tc>
        <w:tc>
          <w:tcPr>
            <w:tcW w:w="992" w:type="dxa"/>
          </w:tcPr>
          <w:p w14:paraId="4615CD04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8</w:t>
            </w:r>
          </w:p>
          <w:p w14:paraId="4D66E2ED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7; 2.3</w:t>
            </w:r>
          </w:p>
        </w:tc>
        <w:tc>
          <w:tcPr>
            <w:tcW w:w="709" w:type="dxa"/>
          </w:tcPr>
          <w:p w14:paraId="7F1C7B15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308</w:t>
            </w:r>
          </w:p>
        </w:tc>
        <w:tc>
          <w:tcPr>
            <w:tcW w:w="992" w:type="dxa"/>
          </w:tcPr>
          <w:p w14:paraId="02AABE6F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5</w:t>
            </w:r>
          </w:p>
          <w:p w14:paraId="6B5847B8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6; 1.6</w:t>
            </w:r>
          </w:p>
        </w:tc>
        <w:tc>
          <w:tcPr>
            <w:tcW w:w="709" w:type="dxa"/>
          </w:tcPr>
          <w:p w14:paraId="34C43BCF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374</w:t>
            </w:r>
          </w:p>
        </w:tc>
        <w:tc>
          <w:tcPr>
            <w:tcW w:w="1134" w:type="dxa"/>
          </w:tcPr>
          <w:p w14:paraId="67373635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2</w:t>
            </w:r>
          </w:p>
          <w:p w14:paraId="4C27906E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3; 0.9</w:t>
            </w:r>
          </w:p>
        </w:tc>
        <w:tc>
          <w:tcPr>
            <w:tcW w:w="709" w:type="dxa"/>
          </w:tcPr>
          <w:p w14:paraId="24DCAB7F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769</w:t>
            </w:r>
          </w:p>
        </w:tc>
        <w:tc>
          <w:tcPr>
            <w:tcW w:w="1134" w:type="dxa"/>
          </w:tcPr>
          <w:p w14:paraId="40ABF151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5</w:t>
            </w:r>
          </w:p>
          <w:p w14:paraId="1F558386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2.8; -0.2</w:t>
            </w:r>
          </w:p>
        </w:tc>
        <w:tc>
          <w:tcPr>
            <w:tcW w:w="708" w:type="dxa"/>
          </w:tcPr>
          <w:p w14:paraId="2EA37004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22</w:t>
            </w:r>
          </w:p>
        </w:tc>
        <w:tc>
          <w:tcPr>
            <w:tcW w:w="1134" w:type="dxa"/>
          </w:tcPr>
          <w:p w14:paraId="4F0D161B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5</w:t>
            </w:r>
          </w:p>
          <w:p w14:paraId="4415DCAE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2.9; -0.0</w:t>
            </w:r>
          </w:p>
        </w:tc>
        <w:tc>
          <w:tcPr>
            <w:tcW w:w="709" w:type="dxa"/>
          </w:tcPr>
          <w:p w14:paraId="15BFD502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47</w:t>
            </w:r>
          </w:p>
        </w:tc>
      </w:tr>
      <w:tr w:rsidR="003A29F5" w:rsidRPr="00BF5571" w14:paraId="68CC53F5" w14:textId="77777777" w:rsidTr="00F4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B8D3AFB" w14:textId="77777777" w:rsidR="003A29F5" w:rsidRPr="00BF5571" w:rsidRDefault="003A29F5" w:rsidP="003A29F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Age (years)</w:t>
            </w:r>
          </w:p>
        </w:tc>
        <w:tc>
          <w:tcPr>
            <w:tcW w:w="992" w:type="dxa"/>
          </w:tcPr>
          <w:p w14:paraId="741CB5FA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0</w:t>
            </w:r>
          </w:p>
          <w:p w14:paraId="0C7E2F56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2.0; 2.0</w:t>
            </w:r>
          </w:p>
        </w:tc>
        <w:tc>
          <w:tcPr>
            <w:tcW w:w="709" w:type="dxa"/>
          </w:tcPr>
          <w:p w14:paraId="5FEA9EED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989</w:t>
            </w:r>
          </w:p>
        </w:tc>
        <w:tc>
          <w:tcPr>
            <w:tcW w:w="992" w:type="dxa"/>
          </w:tcPr>
          <w:p w14:paraId="46DFDC23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2.1</w:t>
            </w:r>
          </w:p>
          <w:p w14:paraId="150D1617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3.6; -0.6</w:t>
            </w:r>
          </w:p>
        </w:tc>
        <w:tc>
          <w:tcPr>
            <w:tcW w:w="709" w:type="dxa"/>
          </w:tcPr>
          <w:p w14:paraId="32152EFF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06</w:t>
            </w:r>
          </w:p>
        </w:tc>
        <w:tc>
          <w:tcPr>
            <w:tcW w:w="1134" w:type="dxa"/>
          </w:tcPr>
          <w:p w14:paraId="71B8C0C7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1</w:t>
            </w:r>
          </w:p>
          <w:p w14:paraId="57C891D2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6; 1.4</w:t>
            </w:r>
          </w:p>
        </w:tc>
        <w:tc>
          <w:tcPr>
            <w:tcW w:w="709" w:type="dxa"/>
          </w:tcPr>
          <w:p w14:paraId="448F051F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894</w:t>
            </w:r>
          </w:p>
        </w:tc>
        <w:tc>
          <w:tcPr>
            <w:tcW w:w="1134" w:type="dxa"/>
          </w:tcPr>
          <w:p w14:paraId="3DC45C51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6</w:t>
            </w:r>
          </w:p>
          <w:p w14:paraId="3116520A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2.4; 1.2</w:t>
            </w:r>
          </w:p>
        </w:tc>
        <w:tc>
          <w:tcPr>
            <w:tcW w:w="708" w:type="dxa"/>
          </w:tcPr>
          <w:p w14:paraId="40560F77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503</w:t>
            </w:r>
          </w:p>
        </w:tc>
        <w:tc>
          <w:tcPr>
            <w:tcW w:w="1134" w:type="dxa"/>
          </w:tcPr>
          <w:p w14:paraId="409C2D29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9</w:t>
            </w:r>
          </w:p>
          <w:p w14:paraId="427D4B12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3.0; 1.3</w:t>
            </w:r>
          </w:p>
        </w:tc>
        <w:tc>
          <w:tcPr>
            <w:tcW w:w="709" w:type="dxa"/>
          </w:tcPr>
          <w:p w14:paraId="5BB5CED3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419</w:t>
            </w:r>
          </w:p>
        </w:tc>
      </w:tr>
      <w:tr w:rsidR="003A29F5" w:rsidRPr="00BF5571" w14:paraId="5397BDB4" w14:textId="77777777" w:rsidTr="00F45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1BDE002" w14:textId="77777777" w:rsidR="003A29F5" w:rsidRPr="00BF5571" w:rsidRDefault="003A29F5" w:rsidP="003A29F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SDQ</w:t>
            </w:r>
          </w:p>
        </w:tc>
        <w:tc>
          <w:tcPr>
            <w:tcW w:w="992" w:type="dxa"/>
          </w:tcPr>
          <w:p w14:paraId="6C4765D2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0A1A12DE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25529682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6C64B41E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6E5EDA42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47E7FD74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29F31F23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</w:tcPr>
          <w:p w14:paraId="6EFE4CF1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2CDAA17A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5A719CC3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</w:tr>
      <w:tr w:rsidR="003A29F5" w:rsidRPr="00BF5571" w14:paraId="651C9E9A" w14:textId="77777777" w:rsidTr="00F4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F558C8F" w14:textId="77777777" w:rsidR="003A29F5" w:rsidRPr="00BF5571" w:rsidRDefault="003A29F5" w:rsidP="003A29F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 Emotional symptoms</w:t>
            </w:r>
          </w:p>
        </w:tc>
        <w:tc>
          <w:tcPr>
            <w:tcW w:w="992" w:type="dxa"/>
          </w:tcPr>
          <w:p w14:paraId="0FFE58EA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3</w:t>
            </w:r>
          </w:p>
          <w:p w14:paraId="2BA5D25D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7; -0.8</w:t>
            </w:r>
          </w:p>
        </w:tc>
        <w:tc>
          <w:tcPr>
            <w:tcW w:w="709" w:type="dxa"/>
          </w:tcPr>
          <w:p w14:paraId="13840CF5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&lt;.001</w:t>
            </w:r>
          </w:p>
        </w:tc>
        <w:tc>
          <w:tcPr>
            <w:tcW w:w="992" w:type="dxa"/>
          </w:tcPr>
          <w:p w14:paraId="4BF1DE4E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1</w:t>
            </w:r>
          </w:p>
          <w:p w14:paraId="18EA453C" w14:textId="77777777" w:rsidR="003A29F5" w:rsidRPr="00BF5571" w:rsidRDefault="003A29F5" w:rsidP="003A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5; -0.8</w:t>
            </w:r>
          </w:p>
        </w:tc>
        <w:tc>
          <w:tcPr>
            <w:tcW w:w="709" w:type="dxa"/>
          </w:tcPr>
          <w:p w14:paraId="6E6EBBAD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&lt;.001</w:t>
            </w:r>
          </w:p>
        </w:tc>
        <w:tc>
          <w:tcPr>
            <w:tcW w:w="1134" w:type="dxa"/>
          </w:tcPr>
          <w:p w14:paraId="2922D47C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0.4</w:t>
            </w:r>
          </w:p>
          <w:p w14:paraId="383E5D9B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0.7; -0.0</w:t>
            </w:r>
          </w:p>
        </w:tc>
        <w:tc>
          <w:tcPr>
            <w:tcW w:w="709" w:type="dxa"/>
          </w:tcPr>
          <w:p w14:paraId="4B99E4DD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33</w:t>
            </w:r>
          </w:p>
        </w:tc>
        <w:tc>
          <w:tcPr>
            <w:tcW w:w="1134" w:type="dxa"/>
          </w:tcPr>
          <w:p w14:paraId="69EDDF27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2</w:t>
            </w:r>
          </w:p>
          <w:p w14:paraId="6596D872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6; 0.2</w:t>
            </w:r>
          </w:p>
        </w:tc>
        <w:tc>
          <w:tcPr>
            <w:tcW w:w="708" w:type="dxa"/>
          </w:tcPr>
          <w:p w14:paraId="66FA823A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335</w:t>
            </w:r>
          </w:p>
        </w:tc>
        <w:tc>
          <w:tcPr>
            <w:tcW w:w="1134" w:type="dxa"/>
          </w:tcPr>
          <w:p w14:paraId="3362CBBB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0.6</w:t>
            </w:r>
          </w:p>
          <w:p w14:paraId="702E848C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0; -0.2</w:t>
            </w:r>
          </w:p>
        </w:tc>
        <w:tc>
          <w:tcPr>
            <w:tcW w:w="709" w:type="dxa"/>
          </w:tcPr>
          <w:p w14:paraId="439FD0DE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07</w:t>
            </w:r>
          </w:p>
        </w:tc>
      </w:tr>
      <w:tr w:rsidR="003A29F5" w:rsidRPr="00BF5571" w14:paraId="033452D8" w14:textId="77777777" w:rsidTr="00F45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5FD5E81" w14:textId="77777777" w:rsidR="003A29F5" w:rsidRPr="00BF5571" w:rsidRDefault="003A29F5" w:rsidP="003A29F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 Peer problems</w:t>
            </w:r>
          </w:p>
        </w:tc>
        <w:tc>
          <w:tcPr>
            <w:tcW w:w="992" w:type="dxa"/>
          </w:tcPr>
          <w:p w14:paraId="341F2533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1</w:t>
            </w:r>
          </w:p>
          <w:p w14:paraId="29E2E10F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8; -0.5</w:t>
            </w:r>
          </w:p>
        </w:tc>
        <w:tc>
          <w:tcPr>
            <w:tcW w:w="709" w:type="dxa"/>
          </w:tcPr>
          <w:p w14:paraId="7FE0B385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01</w:t>
            </w:r>
          </w:p>
        </w:tc>
        <w:tc>
          <w:tcPr>
            <w:tcW w:w="992" w:type="dxa"/>
          </w:tcPr>
          <w:p w14:paraId="6A53E28F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0.6</w:t>
            </w:r>
          </w:p>
          <w:p w14:paraId="2F2781DC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1; -0.1</w:t>
            </w:r>
          </w:p>
        </w:tc>
        <w:tc>
          <w:tcPr>
            <w:tcW w:w="709" w:type="dxa"/>
          </w:tcPr>
          <w:p w14:paraId="19AD9CB5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16</w:t>
            </w:r>
          </w:p>
        </w:tc>
        <w:tc>
          <w:tcPr>
            <w:tcW w:w="1134" w:type="dxa"/>
          </w:tcPr>
          <w:p w14:paraId="34617FAE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0.6</w:t>
            </w:r>
          </w:p>
          <w:p w14:paraId="1B6C0B55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0.1; 1.0</w:t>
            </w:r>
          </w:p>
        </w:tc>
        <w:tc>
          <w:tcPr>
            <w:tcW w:w="709" w:type="dxa"/>
          </w:tcPr>
          <w:p w14:paraId="1AFB7C8B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20</w:t>
            </w:r>
          </w:p>
        </w:tc>
        <w:tc>
          <w:tcPr>
            <w:tcW w:w="1134" w:type="dxa"/>
          </w:tcPr>
          <w:p w14:paraId="3CE5B0F8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7</w:t>
            </w:r>
          </w:p>
          <w:p w14:paraId="52C2F714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2.3; -1.2</w:t>
            </w:r>
          </w:p>
        </w:tc>
        <w:tc>
          <w:tcPr>
            <w:tcW w:w="708" w:type="dxa"/>
          </w:tcPr>
          <w:p w14:paraId="1C8DA411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&lt;.001</w:t>
            </w:r>
          </w:p>
        </w:tc>
        <w:tc>
          <w:tcPr>
            <w:tcW w:w="1134" w:type="dxa"/>
          </w:tcPr>
          <w:p w14:paraId="00DBE5F0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2</w:t>
            </w:r>
          </w:p>
          <w:p w14:paraId="0F10DFCA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8; -0.6</w:t>
            </w:r>
          </w:p>
        </w:tc>
        <w:tc>
          <w:tcPr>
            <w:tcW w:w="709" w:type="dxa"/>
          </w:tcPr>
          <w:p w14:paraId="1565F352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&lt;.001</w:t>
            </w:r>
          </w:p>
        </w:tc>
      </w:tr>
      <w:tr w:rsidR="003A29F5" w:rsidRPr="00BF5571" w14:paraId="51346247" w14:textId="77777777" w:rsidTr="00F4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95ACD3A" w14:textId="77777777" w:rsidR="003A29F5" w:rsidRPr="00BF5571" w:rsidRDefault="003A29F5" w:rsidP="003A29F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 Conduct problems</w:t>
            </w:r>
          </w:p>
        </w:tc>
        <w:tc>
          <w:tcPr>
            <w:tcW w:w="992" w:type="dxa"/>
          </w:tcPr>
          <w:p w14:paraId="7B7FCDFF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1</w:t>
            </w:r>
          </w:p>
          <w:p w14:paraId="710EB75B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6; 0.8</w:t>
            </w:r>
          </w:p>
        </w:tc>
        <w:tc>
          <w:tcPr>
            <w:tcW w:w="709" w:type="dxa"/>
          </w:tcPr>
          <w:p w14:paraId="5C9D23CE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778</w:t>
            </w:r>
          </w:p>
        </w:tc>
        <w:tc>
          <w:tcPr>
            <w:tcW w:w="992" w:type="dxa"/>
          </w:tcPr>
          <w:p w14:paraId="13737885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0.7</w:t>
            </w:r>
          </w:p>
          <w:p w14:paraId="4FE34242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3; -0.2</w:t>
            </w:r>
          </w:p>
        </w:tc>
        <w:tc>
          <w:tcPr>
            <w:tcW w:w="709" w:type="dxa"/>
          </w:tcPr>
          <w:p w14:paraId="5C71C3CD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11</w:t>
            </w:r>
          </w:p>
        </w:tc>
        <w:tc>
          <w:tcPr>
            <w:tcW w:w="1134" w:type="dxa"/>
          </w:tcPr>
          <w:p w14:paraId="137189E9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0.7</w:t>
            </w:r>
          </w:p>
          <w:p w14:paraId="05C45B7B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2; -0.1</w:t>
            </w:r>
          </w:p>
        </w:tc>
        <w:tc>
          <w:tcPr>
            <w:tcW w:w="709" w:type="dxa"/>
          </w:tcPr>
          <w:p w14:paraId="58F63B20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.018</w:t>
            </w:r>
          </w:p>
        </w:tc>
        <w:tc>
          <w:tcPr>
            <w:tcW w:w="1134" w:type="dxa"/>
          </w:tcPr>
          <w:p w14:paraId="7947125D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2</w:t>
            </w:r>
          </w:p>
          <w:p w14:paraId="36986E86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9; 0.4</w:t>
            </w:r>
          </w:p>
        </w:tc>
        <w:tc>
          <w:tcPr>
            <w:tcW w:w="708" w:type="dxa"/>
          </w:tcPr>
          <w:p w14:paraId="10D4E486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490</w:t>
            </w:r>
          </w:p>
        </w:tc>
        <w:tc>
          <w:tcPr>
            <w:tcW w:w="1134" w:type="dxa"/>
          </w:tcPr>
          <w:p w14:paraId="524F93FD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3</w:t>
            </w:r>
          </w:p>
          <w:p w14:paraId="51ED2A4D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2.0; -0.6</w:t>
            </w:r>
          </w:p>
        </w:tc>
        <w:tc>
          <w:tcPr>
            <w:tcW w:w="709" w:type="dxa"/>
          </w:tcPr>
          <w:p w14:paraId="127C9A33" w14:textId="77777777" w:rsidR="003A29F5" w:rsidRPr="00BF5571" w:rsidRDefault="003A29F5" w:rsidP="003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&lt;.001</w:t>
            </w:r>
          </w:p>
        </w:tc>
      </w:tr>
      <w:tr w:rsidR="003A29F5" w:rsidRPr="00BF5571" w14:paraId="3F0A5F21" w14:textId="77777777" w:rsidTr="00F45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1AB3022" w14:textId="77777777" w:rsidR="003A29F5" w:rsidRPr="00BF5571" w:rsidRDefault="003A29F5" w:rsidP="003A29F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 Hyperactivity-inattention</w:t>
            </w:r>
          </w:p>
        </w:tc>
        <w:tc>
          <w:tcPr>
            <w:tcW w:w="992" w:type="dxa"/>
          </w:tcPr>
          <w:p w14:paraId="7F62693B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1</w:t>
            </w:r>
          </w:p>
          <w:p w14:paraId="7D6BF750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2; 0.5</w:t>
            </w:r>
          </w:p>
        </w:tc>
        <w:tc>
          <w:tcPr>
            <w:tcW w:w="709" w:type="dxa"/>
          </w:tcPr>
          <w:p w14:paraId="31FBB412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441</w:t>
            </w:r>
          </w:p>
        </w:tc>
        <w:tc>
          <w:tcPr>
            <w:tcW w:w="992" w:type="dxa"/>
          </w:tcPr>
          <w:p w14:paraId="2037E1B2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3</w:t>
            </w:r>
          </w:p>
          <w:p w14:paraId="1ADA2443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6; 0.0</w:t>
            </w:r>
          </w:p>
        </w:tc>
        <w:tc>
          <w:tcPr>
            <w:tcW w:w="709" w:type="dxa"/>
          </w:tcPr>
          <w:p w14:paraId="3DADD377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050</w:t>
            </w:r>
          </w:p>
        </w:tc>
        <w:tc>
          <w:tcPr>
            <w:tcW w:w="1134" w:type="dxa"/>
          </w:tcPr>
          <w:p w14:paraId="50964DC0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2</w:t>
            </w:r>
          </w:p>
          <w:p w14:paraId="3131B091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5; 0.1</w:t>
            </w:r>
          </w:p>
        </w:tc>
        <w:tc>
          <w:tcPr>
            <w:tcW w:w="709" w:type="dxa"/>
          </w:tcPr>
          <w:p w14:paraId="5A4F8124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132</w:t>
            </w:r>
          </w:p>
        </w:tc>
        <w:tc>
          <w:tcPr>
            <w:tcW w:w="1134" w:type="dxa"/>
          </w:tcPr>
          <w:p w14:paraId="371A3372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2</w:t>
            </w:r>
          </w:p>
          <w:p w14:paraId="03346F70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0.5; 0.1</w:t>
            </w:r>
          </w:p>
        </w:tc>
        <w:tc>
          <w:tcPr>
            <w:tcW w:w="708" w:type="dxa"/>
          </w:tcPr>
          <w:p w14:paraId="0DA3D90F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264</w:t>
            </w:r>
          </w:p>
        </w:tc>
        <w:tc>
          <w:tcPr>
            <w:tcW w:w="1134" w:type="dxa"/>
          </w:tcPr>
          <w:p w14:paraId="61CABEDC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0</w:t>
            </w:r>
          </w:p>
          <w:p w14:paraId="3A08E76C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-1.4; -0.7</w:t>
            </w:r>
          </w:p>
        </w:tc>
        <w:tc>
          <w:tcPr>
            <w:tcW w:w="709" w:type="dxa"/>
          </w:tcPr>
          <w:p w14:paraId="02A2EA7D" w14:textId="77777777" w:rsidR="003A29F5" w:rsidRPr="00BF5571" w:rsidRDefault="003A29F5" w:rsidP="003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CA"/>
              </w:rPr>
              <w:t>&lt;.001</w:t>
            </w:r>
          </w:p>
        </w:tc>
      </w:tr>
    </w:tbl>
    <w:p w14:paraId="2AA7FC85" w14:textId="77777777" w:rsidR="00BF5571" w:rsidRPr="001E0E77" w:rsidRDefault="00BF5571" w:rsidP="00BF5571">
      <w:pPr>
        <w:rPr>
          <w:lang w:val="en-CA"/>
        </w:rPr>
      </w:pPr>
    </w:p>
    <w:p w14:paraId="098F4E3D" w14:textId="77777777" w:rsidR="00BF5571" w:rsidRPr="001E0E77" w:rsidRDefault="00BF5571" w:rsidP="00BF5571">
      <w:pPr>
        <w:pStyle w:val="NormalWeb"/>
        <w:rPr>
          <w:lang w:val="en-CA"/>
        </w:rPr>
      </w:pPr>
      <w:r w:rsidRPr="001E0E77">
        <w:rPr>
          <w:noProof/>
          <w:lang w:val="en-CA"/>
        </w:rPr>
        <w:lastRenderedPageBreak/>
        <w:drawing>
          <wp:inline distT="0" distB="0" distL="0" distR="0" wp14:anchorId="683777CB" wp14:editId="32FB8801">
            <wp:extent cx="4802621" cy="3680460"/>
            <wp:effectExtent l="0" t="0" r="0" b="0"/>
            <wp:docPr id="712974940" name="Bilde 2" descr="Et bilde som inneholder tekst, diagram, skjermbilde, Rektangel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974940" name="Bilde 2" descr="Et bilde som inneholder tekst, diagram, skjermbilde, Rektangel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318" cy="3690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93E6B" w14:textId="77777777" w:rsidR="00BF5571" w:rsidRPr="001E0E77" w:rsidRDefault="00BF5571" w:rsidP="00BF5571">
      <w:pPr>
        <w:rPr>
          <w:lang w:val="en-CA"/>
        </w:rPr>
      </w:pPr>
    </w:p>
    <w:p w14:paraId="329C7AEB" w14:textId="77777777" w:rsidR="00BF5571" w:rsidRPr="00FF5521" w:rsidRDefault="00BF5571" w:rsidP="00BF5571">
      <w:pPr>
        <w:rPr>
          <w:rFonts w:ascii="Calibri" w:hAnsi="Calibri" w:cs="Calibri"/>
          <w:sz w:val="20"/>
          <w:szCs w:val="20"/>
          <w:lang w:val="en-CA"/>
        </w:rPr>
      </w:pPr>
      <w:r w:rsidRPr="00FF5521">
        <w:rPr>
          <w:rFonts w:ascii="Calibri" w:hAnsi="Calibri" w:cs="Calibri"/>
          <w:b/>
          <w:bCs/>
          <w:lang w:val="en-CA"/>
        </w:rPr>
        <w:t xml:space="preserve">Fig. 2 </w:t>
      </w:r>
      <w:r w:rsidRPr="00FF5521">
        <w:rPr>
          <w:rFonts w:ascii="Calibri" w:hAnsi="Calibri" w:cs="Calibri"/>
          <w:sz w:val="20"/>
          <w:szCs w:val="20"/>
          <w:lang w:val="en-CA"/>
        </w:rPr>
        <w:t xml:space="preserve">Boxplots representing the distribution of KIDSCREEN-27-scores in girls only for </w:t>
      </w:r>
    </w:p>
    <w:p w14:paraId="3824605D" w14:textId="77777777" w:rsidR="00BF5571" w:rsidRPr="00FF5521" w:rsidRDefault="00BF5571" w:rsidP="00BF5571">
      <w:pPr>
        <w:rPr>
          <w:rFonts w:ascii="Calibri" w:hAnsi="Calibri" w:cs="Calibri"/>
          <w:sz w:val="20"/>
          <w:szCs w:val="20"/>
          <w:lang w:val="en-CA"/>
        </w:rPr>
      </w:pPr>
      <w:r w:rsidRPr="00FF5521">
        <w:rPr>
          <w:rFonts w:ascii="Calibri" w:hAnsi="Calibri" w:cs="Calibri"/>
          <w:sz w:val="20"/>
          <w:szCs w:val="20"/>
          <w:lang w:val="en-CA"/>
        </w:rPr>
        <w:t>each subscale. Box = 25th and 75th percentile, line = median, bars = min and max values</w:t>
      </w:r>
    </w:p>
    <w:p w14:paraId="6691A534" w14:textId="77777777" w:rsidR="00BF5571" w:rsidRPr="001E0E77" w:rsidRDefault="00BF5571" w:rsidP="00BF5571">
      <w:pPr>
        <w:rPr>
          <w:b/>
          <w:bCs/>
          <w:lang w:val="en-CA"/>
        </w:rPr>
      </w:pPr>
    </w:p>
    <w:p w14:paraId="7C7B986C" w14:textId="77777777" w:rsidR="00BF5571" w:rsidRPr="001E0E77" w:rsidRDefault="00BF5571" w:rsidP="00BF5571">
      <w:pPr>
        <w:pStyle w:val="NormalWeb"/>
        <w:rPr>
          <w:lang w:val="en-CA"/>
        </w:rPr>
      </w:pPr>
      <w:r w:rsidRPr="001E0E77">
        <w:rPr>
          <w:noProof/>
          <w:lang w:val="en-CA"/>
        </w:rPr>
        <w:lastRenderedPageBreak/>
        <w:drawing>
          <wp:inline distT="0" distB="0" distL="0" distR="0" wp14:anchorId="769D5F5C" wp14:editId="0E6033D4">
            <wp:extent cx="4981601" cy="3817620"/>
            <wp:effectExtent l="0" t="0" r="9525" b="0"/>
            <wp:docPr id="625922077" name="Bilde 3" descr="Et bilde som inneholder tekst, diagram, skjermbilde, Rektangel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922077" name="Bilde 3" descr="Et bilde som inneholder tekst, diagram, skjermbilde, Rektangel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135" cy="382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373F4" w14:textId="77777777" w:rsidR="00BF5571" w:rsidRPr="00FF5521" w:rsidRDefault="00BF5571" w:rsidP="00BF5571">
      <w:pPr>
        <w:rPr>
          <w:rFonts w:ascii="Calibri" w:hAnsi="Calibri" w:cs="Calibri"/>
          <w:sz w:val="20"/>
          <w:szCs w:val="20"/>
          <w:lang w:val="en-CA"/>
        </w:rPr>
      </w:pPr>
      <w:r w:rsidRPr="00FF5521">
        <w:rPr>
          <w:rFonts w:ascii="Calibri" w:hAnsi="Calibri" w:cs="Calibri"/>
          <w:b/>
          <w:bCs/>
          <w:lang w:val="en-CA"/>
        </w:rPr>
        <w:t xml:space="preserve">Fig. 3 </w:t>
      </w:r>
      <w:r w:rsidRPr="00FF5521">
        <w:rPr>
          <w:rFonts w:ascii="Calibri" w:hAnsi="Calibri" w:cs="Calibri"/>
          <w:sz w:val="20"/>
          <w:szCs w:val="20"/>
          <w:lang w:val="en-CA"/>
        </w:rPr>
        <w:t xml:space="preserve">Boxplots representing the distribution of KIDSCREEN-27-scores in boys only, for </w:t>
      </w:r>
    </w:p>
    <w:p w14:paraId="2FD40FEA" w14:textId="77777777" w:rsidR="00BF5571" w:rsidRPr="00FF5521" w:rsidRDefault="00BF5571" w:rsidP="00BF5571">
      <w:pPr>
        <w:rPr>
          <w:rFonts w:ascii="Calibri" w:hAnsi="Calibri" w:cs="Calibri"/>
          <w:sz w:val="20"/>
          <w:szCs w:val="20"/>
          <w:lang w:val="en-CA"/>
        </w:rPr>
      </w:pPr>
      <w:r w:rsidRPr="00FF5521">
        <w:rPr>
          <w:rFonts w:ascii="Calibri" w:hAnsi="Calibri" w:cs="Calibri"/>
          <w:sz w:val="20"/>
          <w:szCs w:val="20"/>
          <w:lang w:val="en-CA"/>
        </w:rPr>
        <w:t>each subscale. Box = 25th and 75th percentile, line = median, bars = min and max values</w:t>
      </w:r>
    </w:p>
    <w:p w14:paraId="7573474A" w14:textId="77777777" w:rsidR="00BF5571" w:rsidRPr="001E0E77" w:rsidRDefault="00BF5571" w:rsidP="00BF5571">
      <w:pPr>
        <w:rPr>
          <w:b/>
          <w:bCs/>
          <w:lang w:val="en-CA"/>
        </w:rPr>
      </w:pPr>
    </w:p>
    <w:p w14:paraId="6282E66E" w14:textId="77777777" w:rsidR="00BF5571" w:rsidRPr="001E0E77" w:rsidRDefault="00BF5571" w:rsidP="00BF5571">
      <w:pPr>
        <w:rPr>
          <w:b/>
          <w:bCs/>
          <w:lang w:val="en-CA"/>
        </w:rPr>
      </w:pPr>
    </w:p>
    <w:p w14:paraId="52CEF03D" w14:textId="77777777" w:rsidR="00BF5571" w:rsidRPr="001E0E77" w:rsidRDefault="00BF5571" w:rsidP="00BF5571">
      <w:pPr>
        <w:rPr>
          <w:b/>
          <w:bCs/>
          <w:lang w:val="en-CA"/>
        </w:rPr>
      </w:pPr>
    </w:p>
    <w:p w14:paraId="67E32BAD" w14:textId="77777777" w:rsidR="00BF5571" w:rsidRPr="001E0E77" w:rsidRDefault="00BF5571" w:rsidP="00BF5571">
      <w:pPr>
        <w:rPr>
          <w:b/>
          <w:bCs/>
          <w:lang w:val="en-CA"/>
        </w:rPr>
      </w:pPr>
    </w:p>
    <w:p w14:paraId="42AA933B" w14:textId="5852D847" w:rsidR="00A17DA1" w:rsidRPr="00BF5571" w:rsidRDefault="00A17DA1" w:rsidP="00A17DA1">
      <w:pPr>
        <w:rPr>
          <w:rFonts w:ascii="Calibri" w:hAnsi="Calibri" w:cs="Calibri"/>
          <w:color w:val="FF0000"/>
          <w:lang w:val="en-CA"/>
        </w:rPr>
      </w:pPr>
    </w:p>
    <w:tbl>
      <w:tblPr>
        <w:tblStyle w:val="Vanligtabell1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</w:tblGrid>
      <w:tr w:rsidR="002B3782" w:rsidRPr="00EF2F81" w14:paraId="590E8C23" w14:textId="77777777" w:rsidTr="002877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11"/>
          </w:tcPr>
          <w:p w14:paraId="6A97B52E" w14:textId="66A617F6" w:rsidR="002B3782" w:rsidRPr="00BF5571" w:rsidRDefault="002B3782" w:rsidP="003229DB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lang w:val="en-CA"/>
              </w:rPr>
              <w:t xml:space="preserve">Table </w:t>
            </w:r>
            <w:r w:rsidR="003D77B9">
              <w:rPr>
                <w:rFonts w:ascii="Calibri" w:hAnsi="Calibri" w:cs="Calibri"/>
                <w:lang w:val="en-CA"/>
              </w:rPr>
              <w:t>S4</w:t>
            </w:r>
            <w:r w:rsidRPr="00BF5571">
              <w:rPr>
                <w:rFonts w:ascii="Calibri" w:hAnsi="Calibri" w:cs="Calibri"/>
                <w:lang w:val="en-CA"/>
              </w:rPr>
              <w:t xml:space="preserve"> Robust multi</w:t>
            </w:r>
            <w:r>
              <w:rPr>
                <w:rFonts w:ascii="Calibri" w:hAnsi="Calibri" w:cs="Calibri"/>
                <w:lang w:val="en-CA"/>
              </w:rPr>
              <w:t>ple</w:t>
            </w:r>
            <w:r w:rsidRPr="00BF5571">
              <w:rPr>
                <w:rFonts w:ascii="Calibri" w:hAnsi="Calibri" w:cs="Calibri"/>
                <w:lang w:val="en-CA"/>
              </w:rPr>
              <w:t xml:space="preserve"> regression of SES in association with KIDSCREEN-27</w:t>
            </w:r>
            <w:r>
              <w:rPr>
                <w:rFonts w:ascii="Calibri" w:hAnsi="Calibri" w:cs="Calibri"/>
                <w:lang w:val="en-CA"/>
              </w:rPr>
              <w:t>, comparing children assessed pre (n= 143) versus post pandemic (n=478).</w:t>
            </w:r>
          </w:p>
        </w:tc>
      </w:tr>
      <w:tr w:rsidR="00A17DA1" w:rsidRPr="00BF5571" w14:paraId="7D51BDC1" w14:textId="77777777" w:rsidTr="00541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4DF0432" w14:textId="77777777" w:rsidR="00A17DA1" w:rsidRPr="00BF5571" w:rsidRDefault="00A17DA1" w:rsidP="005413D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Dimensions</w:t>
            </w:r>
          </w:p>
        </w:tc>
        <w:tc>
          <w:tcPr>
            <w:tcW w:w="1843" w:type="dxa"/>
            <w:gridSpan w:val="2"/>
          </w:tcPr>
          <w:p w14:paraId="1AB0A9C3" w14:textId="77777777" w:rsidR="00A17DA1" w:rsidRPr="007C7FAF" w:rsidRDefault="00A17DA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C7FAF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 xml:space="preserve">Physical </w:t>
            </w:r>
          </w:p>
          <w:p w14:paraId="066D6F24" w14:textId="77777777" w:rsidR="00A17DA1" w:rsidRPr="007C7FAF" w:rsidRDefault="00A17DA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C7FAF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well-being</w:t>
            </w:r>
          </w:p>
        </w:tc>
        <w:tc>
          <w:tcPr>
            <w:tcW w:w="1701" w:type="dxa"/>
            <w:gridSpan w:val="2"/>
          </w:tcPr>
          <w:p w14:paraId="2F4D6EA1" w14:textId="77777777" w:rsidR="00A17DA1" w:rsidRPr="007C7FAF" w:rsidRDefault="00A17DA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C7FAF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Psychological well-being</w:t>
            </w:r>
          </w:p>
        </w:tc>
        <w:tc>
          <w:tcPr>
            <w:tcW w:w="1701" w:type="dxa"/>
            <w:gridSpan w:val="2"/>
          </w:tcPr>
          <w:p w14:paraId="4899D2F5" w14:textId="77777777" w:rsidR="00A17DA1" w:rsidRPr="007C7FAF" w:rsidRDefault="00A17DA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C7FAF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Autonomy and parent relation</w:t>
            </w:r>
          </w:p>
        </w:tc>
        <w:tc>
          <w:tcPr>
            <w:tcW w:w="1701" w:type="dxa"/>
            <w:gridSpan w:val="2"/>
          </w:tcPr>
          <w:p w14:paraId="503ECAE2" w14:textId="77777777" w:rsidR="00A17DA1" w:rsidRPr="007C7FAF" w:rsidRDefault="00A17DA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C7FAF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ocial support and peers</w:t>
            </w:r>
          </w:p>
        </w:tc>
        <w:tc>
          <w:tcPr>
            <w:tcW w:w="1701" w:type="dxa"/>
            <w:gridSpan w:val="2"/>
          </w:tcPr>
          <w:p w14:paraId="13FA1DB1" w14:textId="77777777" w:rsidR="00A17DA1" w:rsidRPr="007C7FAF" w:rsidRDefault="00A17DA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C7FAF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chool environment</w:t>
            </w:r>
          </w:p>
        </w:tc>
      </w:tr>
      <w:tr w:rsidR="00A17DA1" w:rsidRPr="00BF5571" w14:paraId="4C2BBDBC" w14:textId="77777777" w:rsidTr="005413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3E986A1" w14:textId="77777777" w:rsidR="00A17DA1" w:rsidRPr="00BF5571" w:rsidRDefault="00A17DA1" w:rsidP="005413D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70DEAF85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2A0063C6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6C00707A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67E7F872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49331EA1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492AF1EF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0F9049CD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2D6BE722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1F8EDCE5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46BCF2FD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59C2BDC8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1EF794C0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1B123D3A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25C3ABBE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5EA07169" w14:textId="77777777" w:rsidR="00A17DA1" w:rsidRPr="00BF5571" w:rsidRDefault="00A17DA1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</w:tr>
      <w:tr w:rsidR="00A17DA1" w:rsidRPr="00BF5571" w14:paraId="0AB8F9E4" w14:textId="77777777" w:rsidTr="00541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51AA10D" w14:textId="5BB3C6A9" w:rsidR="00A17DA1" w:rsidRPr="00BF5571" w:rsidRDefault="00684FA9" w:rsidP="005413D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Post pandemic</w:t>
            </w:r>
            <w:r w:rsidR="004F1CD9">
              <w:rPr>
                <w:rFonts w:ascii="Calibri" w:hAnsi="Calibri" w:cs="Calibri"/>
                <w:sz w:val="20"/>
                <w:szCs w:val="20"/>
                <w:lang w:val="en-CA"/>
              </w:rPr>
              <w:t>*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 xml:space="preserve"> </w:t>
            </w:r>
            <w:r w:rsidR="00810A2F">
              <w:rPr>
                <w:rFonts w:ascii="Calibri" w:hAnsi="Calibri" w:cs="Calibri"/>
                <w:sz w:val="20"/>
                <w:szCs w:val="20"/>
                <w:lang w:val="en-CA"/>
              </w:rPr>
              <w:t>(ref. pre</w:t>
            </w:r>
            <w:r w:rsidR="00EB3965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</w:t>
            </w:r>
            <w:r w:rsidR="00810A2F">
              <w:rPr>
                <w:rFonts w:ascii="Calibri" w:hAnsi="Calibri" w:cs="Calibri"/>
                <w:sz w:val="20"/>
                <w:szCs w:val="20"/>
                <w:lang w:val="en-CA"/>
              </w:rPr>
              <w:t>pandemic)</w:t>
            </w:r>
          </w:p>
        </w:tc>
        <w:tc>
          <w:tcPr>
            <w:tcW w:w="1134" w:type="dxa"/>
          </w:tcPr>
          <w:p w14:paraId="29A13BB4" w14:textId="1C0E6AAB" w:rsidR="00A17DA1" w:rsidRPr="00BF5571" w:rsidRDefault="00F04D74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-</w:t>
            </w:r>
            <w:r w:rsidR="00A17DA1">
              <w:rPr>
                <w:rFonts w:ascii="Calibri" w:hAnsi="Calibri" w:cs="Calibri"/>
                <w:sz w:val="20"/>
                <w:szCs w:val="20"/>
                <w:lang w:val="en-CA"/>
              </w:rPr>
              <w:t>1.0</w:t>
            </w:r>
          </w:p>
          <w:p w14:paraId="297C22E9" w14:textId="3E21024F" w:rsidR="00A17DA1" w:rsidRPr="00BF5571" w:rsidRDefault="00A17DA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</w:t>
            </w:r>
            <w:r w:rsidR="005A2D11">
              <w:rPr>
                <w:rFonts w:ascii="Calibri" w:hAnsi="Calibri" w:cs="Calibri"/>
                <w:sz w:val="20"/>
                <w:szCs w:val="20"/>
                <w:lang w:val="en-CA"/>
              </w:rPr>
              <w:t>2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 w:rsidR="005A2D11">
              <w:rPr>
                <w:rFonts w:ascii="Calibri" w:hAnsi="Calibri" w:cs="Calibri"/>
                <w:sz w:val="20"/>
                <w:szCs w:val="20"/>
                <w:lang w:val="en-CA"/>
              </w:rPr>
              <w:t>9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; </w:t>
            </w:r>
            <w:r w:rsidR="005A2D11">
              <w:rPr>
                <w:rFonts w:ascii="Calibri" w:hAnsi="Calibri" w:cs="Calibri"/>
                <w:sz w:val="20"/>
                <w:szCs w:val="20"/>
                <w:lang w:val="en-CA"/>
              </w:rPr>
              <w:t>0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 w:rsidR="005A2D11">
              <w:rPr>
                <w:rFonts w:ascii="Calibri" w:hAnsi="Calibri" w:cs="Calibri"/>
                <w:sz w:val="20"/>
                <w:szCs w:val="20"/>
                <w:lang w:val="en-CA"/>
              </w:rPr>
              <w:t>9</w:t>
            </w:r>
          </w:p>
        </w:tc>
        <w:tc>
          <w:tcPr>
            <w:tcW w:w="709" w:type="dxa"/>
          </w:tcPr>
          <w:p w14:paraId="1A54192B" w14:textId="4CAF3413" w:rsidR="00A17DA1" w:rsidRPr="00BF5571" w:rsidRDefault="005A2D1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283</w:t>
            </w:r>
          </w:p>
        </w:tc>
        <w:tc>
          <w:tcPr>
            <w:tcW w:w="992" w:type="dxa"/>
          </w:tcPr>
          <w:p w14:paraId="275635E7" w14:textId="2999E8A5" w:rsidR="00A17DA1" w:rsidRPr="00BF5571" w:rsidRDefault="0055702E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1</w:t>
            </w:r>
            <w:r w:rsidR="00A17DA1" w:rsidRPr="00BF5571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3</w:t>
            </w:r>
          </w:p>
          <w:p w14:paraId="315EA9FF" w14:textId="7273C1D6" w:rsidR="00A17DA1" w:rsidRPr="00BF5571" w:rsidRDefault="00A17DA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</w:t>
            </w:r>
            <w:r w:rsidR="003E5E42">
              <w:rPr>
                <w:rFonts w:ascii="Calibri" w:hAnsi="Calibri" w:cs="Calibri"/>
                <w:sz w:val="20"/>
                <w:szCs w:val="20"/>
                <w:lang w:val="en-CA"/>
              </w:rPr>
              <w:t>1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.; 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2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 w:rsidR="003E5E42">
              <w:rPr>
                <w:rFonts w:ascii="Calibri" w:hAnsi="Calibri" w:cs="Calibri"/>
                <w:sz w:val="20"/>
                <w:szCs w:val="20"/>
                <w:lang w:val="en-CA"/>
              </w:rPr>
              <w:t>7</w:t>
            </w:r>
          </w:p>
        </w:tc>
        <w:tc>
          <w:tcPr>
            <w:tcW w:w="709" w:type="dxa"/>
          </w:tcPr>
          <w:p w14:paraId="17AC75A1" w14:textId="3EBC25B6" w:rsidR="00A17DA1" w:rsidRPr="00BF5571" w:rsidRDefault="003E5E42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078</w:t>
            </w:r>
          </w:p>
        </w:tc>
        <w:tc>
          <w:tcPr>
            <w:tcW w:w="992" w:type="dxa"/>
          </w:tcPr>
          <w:p w14:paraId="4E295ABC" w14:textId="77777777" w:rsidR="00A17DA1" w:rsidRPr="00BF5571" w:rsidRDefault="00A17DA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3</w:t>
            </w:r>
          </w:p>
          <w:p w14:paraId="238AAF72" w14:textId="77777777" w:rsidR="00A17DA1" w:rsidRPr="00BF5571" w:rsidRDefault="00A17DA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0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1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6</w:t>
            </w:r>
          </w:p>
        </w:tc>
        <w:tc>
          <w:tcPr>
            <w:tcW w:w="709" w:type="dxa"/>
          </w:tcPr>
          <w:p w14:paraId="1A797764" w14:textId="054E06F8" w:rsidR="00A17DA1" w:rsidRPr="00BF5571" w:rsidRDefault="0018426A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642</w:t>
            </w:r>
          </w:p>
        </w:tc>
        <w:tc>
          <w:tcPr>
            <w:tcW w:w="992" w:type="dxa"/>
          </w:tcPr>
          <w:p w14:paraId="40E5FC0A" w14:textId="0E7C90F8" w:rsidR="00A17DA1" w:rsidRPr="007E5383" w:rsidRDefault="00A17DA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7E5383">
              <w:rPr>
                <w:rFonts w:ascii="Calibri" w:hAnsi="Calibri" w:cs="Calibri"/>
                <w:sz w:val="20"/>
                <w:szCs w:val="20"/>
                <w:lang w:val="en-CA"/>
              </w:rPr>
              <w:t>1.</w:t>
            </w:r>
            <w:r w:rsidR="00191A7A">
              <w:rPr>
                <w:rFonts w:ascii="Calibri" w:hAnsi="Calibri" w:cs="Calibri"/>
                <w:sz w:val="20"/>
                <w:szCs w:val="20"/>
                <w:lang w:val="en-CA"/>
              </w:rPr>
              <w:t>0</w:t>
            </w:r>
          </w:p>
          <w:p w14:paraId="5202D4C3" w14:textId="79B17B77" w:rsidR="00A17DA1" w:rsidRPr="007E5383" w:rsidRDefault="00A17DA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7E5383">
              <w:rPr>
                <w:rFonts w:ascii="Calibri" w:hAnsi="Calibri" w:cs="Calibri"/>
                <w:sz w:val="20"/>
                <w:szCs w:val="20"/>
                <w:lang w:val="en-CA"/>
              </w:rPr>
              <w:t>-0</w:t>
            </w:r>
            <w:r w:rsidR="00191A7A">
              <w:rPr>
                <w:rFonts w:ascii="Calibri" w:hAnsi="Calibri" w:cs="Calibri"/>
                <w:sz w:val="20"/>
                <w:szCs w:val="20"/>
                <w:lang w:val="en-CA"/>
              </w:rPr>
              <w:t>.7</w:t>
            </w:r>
            <w:r w:rsidRPr="007E5383">
              <w:rPr>
                <w:rFonts w:ascii="Calibri" w:hAnsi="Calibri" w:cs="Calibri"/>
                <w:sz w:val="20"/>
                <w:szCs w:val="20"/>
                <w:lang w:val="en-CA"/>
              </w:rPr>
              <w:t xml:space="preserve">; </w:t>
            </w:r>
            <w:r w:rsidR="00191A7A">
              <w:rPr>
                <w:rFonts w:ascii="Calibri" w:hAnsi="Calibri" w:cs="Calibri"/>
                <w:sz w:val="20"/>
                <w:szCs w:val="20"/>
                <w:lang w:val="en-CA"/>
              </w:rPr>
              <w:t>2</w:t>
            </w:r>
            <w:r w:rsidRPr="007E5383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 w:rsidR="00191A7A">
              <w:rPr>
                <w:rFonts w:ascii="Calibri" w:hAnsi="Calibri" w:cs="Calibri"/>
                <w:sz w:val="20"/>
                <w:szCs w:val="20"/>
                <w:lang w:val="en-CA"/>
              </w:rPr>
              <w:t>6</w:t>
            </w:r>
          </w:p>
        </w:tc>
        <w:tc>
          <w:tcPr>
            <w:tcW w:w="709" w:type="dxa"/>
          </w:tcPr>
          <w:p w14:paraId="51A92178" w14:textId="3B70CC8F" w:rsidR="00A17DA1" w:rsidRPr="007E5383" w:rsidRDefault="00241D9C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238</w:t>
            </w:r>
          </w:p>
        </w:tc>
        <w:tc>
          <w:tcPr>
            <w:tcW w:w="992" w:type="dxa"/>
          </w:tcPr>
          <w:p w14:paraId="6075D042" w14:textId="49013C21" w:rsidR="00A17DA1" w:rsidRPr="00E3126A" w:rsidRDefault="00A17DA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E3126A">
              <w:rPr>
                <w:rFonts w:ascii="Calibri" w:hAnsi="Calibri" w:cs="Calibri"/>
                <w:sz w:val="20"/>
                <w:szCs w:val="20"/>
                <w:lang w:val="en-CA"/>
              </w:rPr>
              <w:t>1.</w:t>
            </w:r>
            <w:r w:rsidR="00241D9C">
              <w:rPr>
                <w:rFonts w:ascii="Calibri" w:hAnsi="Calibri" w:cs="Calibri"/>
                <w:sz w:val="20"/>
                <w:szCs w:val="20"/>
                <w:lang w:val="en-CA"/>
              </w:rPr>
              <w:t>0</w:t>
            </w:r>
          </w:p>
          <w:p w14:paraId="22C361C0" w14:textId="3752B4CD" w:rsidR="00A17DA1" w:rsidRPr="00E3126A" w:rsidRDefault="00A17DA1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E3126A">
              <w:rPr>
                <w:rFonts w:ascii="Calibri" w:hAnsi="Calibri" w:cs="Calibri"/>
                <w:sz w:val="20"/>
                <w:szCs w:val="20"/>
                <w:lang w:val="en-CA"/>
              </w:rPr>
              <w:t>-</w:t>
            </w:r>
            <w:r w:rsidR="004F1CD9">
              <w:rPr>
                <w:rFonts w:ascii="Calibri" w:hAnsi="Calibri" w:cs="Calibri"/>
                <w:sz w:val="20"/>
                <w:szCs w:val="20"/>
                <w:lang w:val="en-CA"/>
              </w:rPr>
              <w:t>1.0</w:t>
            </w:r>
            <w:r w:rsidRPr="00E3126A">
              <w:rPr>
                <w:rFonts w:ascii="Calibri" w:hAnsi="Calibri" w:cs="Calibri"/>
                <w:sz w:val="20"/>
                <w:szCs w:val="20"/>
                <w:lang w:val="en-CA"/>
              </w:rPr>
              <w:t xml:space="preserve">; </w:t>
            </w:r>
            <w:r w:rsidR="004F1CD9">
              <w:rPr>
                <w:rFonts w:ascii="Calibri" w:hAnsi="Calibri" w:cs="Calibri"/>
                <w:sz w:val="20"/>
                <w:szCs w:val="20"/>
                <w:lang w:val="en-CA"/>
              </w:rPr>
              <w:t>3.0</w:t>
            </w:r>
          </w:p>
        </w:tc>
        <w:tc>
          <w:tcPr>
            <w:tcW w:w="709" w:type="dxa"/>
          </w:tcPr>
          <w:p w14:paraId="3C89BA33" w14:textId="133333CF" w:rsidR="00A17DA1" w:rsidRPr="00E3126A" w:rsidRDefault="004F1CD9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321</w:t>
            </w:r>
          </w:p>
        </w:tc>
      </w:tr>
      <w:tr w:rsidR="003229DB" w:rsidRPr="00EF2F81" w14:paraId="597B1FE1" w14:textId="77777777" w:rsidTr="00A05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11"/>
          </w:tcPr>
          <w:p w14:paraId="5ACF3041" w14:textId="557AF36F" w:rsidR="003229DB" w:rsidRPr="0090331C" w:rsidRDefault="003229DB" w:rsidP="0090331C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0331C">
              <w:rPr>
                <w:rFonts w:ascii="Calibri" w:hAnsi="Calibri" w:cs="Calibri"/>
                <w:sz w:val="20"/>
                <w:szCs w:val="20"/>
                <w:lang w:val="en-CA"/>
              </w:rPr>
              <w:t>*Controlling for maternal household income, maternal education, age and sex</w:t>
            </w:r>
          </w:p>
        </w:tc>
      </w:tr>
    </w:tbl>
    <w:p w14:paraId="25CFDE65" w14:textId="77777777" w:rsidR="00BD67B5" w:rsidRDefault="00BD67B5">
      <w:pPr>
        <w:rPr>
          <w:rFonts w:ascii="Times New Roman" w:hAnsi="Times New Roman" w:cs="Times New Roman"/>
          <w:lang w:val="en-CA"/>
        </w:rPr>
      </w:pPr>
    </w:p>
    <w:p w14:paraId="5583153F" w14:textId="6A972FE3" w:rsidR="00BD67B5" w:rsidRPr="00BF5571" w:rsidRDefault="00BD67B5" w:rsidP="00BD67B5">
      <w:pPr>
        <w:rPr>
          <w:rFonts w:ascii="Calibri" w:hAnsi="Calibri" w:cs="Calibri"/>
          <w:color w:val="FF0000"/>
          <w:lang w:val="en-CA"/>
        </w:rPr>
      </w:pPr>
    </w:p>
    <w:tbl>
      <w:tblPr>
        <w:tblStyle w:val="Vanligtabell1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</w:tblGrid>
      <w:tr w:rsidR="00D9671C" w:rsidRPr="00EF2F81" w14:paraId="7B1E7F26" w14:textId="77777777" w:rsidTr="00B21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11"/>
          </w:tcPr>
          <w:p w14:paraId="0406274E" w14:textId="6AEBE34B" w:rsidR="00D9671C" w:rsidRPr="00BF5571" w:rsidRDefault="00176759" w:rsidP="00176759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lang w:val="en-CA"/>
              </w:rPr>
              <w:t xml:space="preserve">Table </w:t>
            </w:r>
            <w:r w:rsidR="003D77B9">
              <w:rPr>
                <w:rFonts w:ascii="Calibri" w:hAnsi="Calibri" w:cs="Calibri"/>
                <w:lang w:val="en-CA"/>
              </w:rPr>
              <w:t>S5</w:t>
            </w:r>
            <w:r w:rsidRPr="00BF5571">
              <w:rPr>
                <w:rFonts w:ascii="Calibri" w:hAnsi="Calibri" w:cs="Calibri"/>
                <w:lang w:val="en-CA"/>
              </w:rPr>
              <w:t xml:space="preserve"> Robust multi</w:t>
            </w:r>
            <w:r>
              <w:rPr>
                <w:rFonts w:ascii="Calibri" w:hAnsi="Calibri" w:cs="Calibri"/>
                <w:lang w:val="en-CA"/>
              </w:rPr>
              <w:t>ple</w:t>
            </w:r>
            <w:r w:rsidRPr="00BF5571">
              <w:rPr>
                <w:rFonts w:ascii="Calibri" w:hAnsi="Calibri" w:cs="Calibri"/>
                <w:lang w:val="en-CA"/>
              </w:rPr>
              <w:t xml:space="preserve"> regression of </w:t>
            </w:r>
            <w:r>
              <w:rPr>
                <w:rFonts w:ascii="Calibri" w:hAnsi="Calibri" w:cs="Calibri"/>
                <w:lang w:val="en-CA"/>
              </w:rPr>
              <w:t xml:space="preserve">total </w:t>
            </w:r>
            <w:r w:rsidRPr="00BF5571">
              <w:rPr>
                <w:rFonts w:ascii="Calibri" w:hAnsi="Calibri" w:cs="Calibri"/>
                <w:lang w:val="en-CA"/>
              </w:rPr>
              <w:t>S</w:t>
            </w:r>
            <w:r>
              <w:rPr>
                <w:rFonts w:ascii="Calibri" w:hAnsi="Calibri" w:cs="Calibri"/>
                <w:lang w:val="en-CA"/>
              </w:rPr>
              <w:t>DQ</w:t>
            </w:r>
            <w:r w:rsidRPr="00BF5571">
              <w:rPr>
                <w:rFonts w:ascii="Calibri" w:hAnsi="Calibri" w:cs="Calibri"/>
                <w:lang w:val="en-CA"/>
              </w:rPr>
              <w:t xml:space="preserve"> in association with KIDSCREEN-27</w:t>
            </w:r>
            <w:r>
              <w:rPr>
                <w:rFonts w:ascii="Calibri" w:hAnsi="Calibri" w:cs="Calibri"/>
                <w:lang w:val="en-CA"/>
              </w:rPr>
              <w:t>, comparing children assessed pre (n= 143) versus post pandemic (n=478).</w:t>
            </w:r>
          </w:p>
        </w:tc>
      </w:tr>
      <w:tr w:rsidR="00BD67B5" w:rsidRPr="00BF5571" w14:paraId="1C94110F" w14:textId="77777777" w:rsidTr="00541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0D303B4" w14:textId="77777777" w:rsidR="00BD67B5" w:rsidRPr="00BF5571" w:rsidRDefault="00BD67B5" w:rsidP="005413D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Dimensions</w:t>
            </w:r>
          </w:p>
        </w:tc>
        <w:tc>
          <w:tcPr>
            <w:tcW w:w="1843" w:type="dxa"/>
            <w:gridSpan w:val="2"/>
          </w:tcPr>
          <w:p w14:paraId="5A41E6DB" w14:textId="77777777" w:rsidR="00BD67B5" w:rsidRPr="007C7FAF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C7FAF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 xml:space="preserve">Physical </w:t>
            </w:r>
          </w:p>
          <w:p w14:paraId="2D4250ED" w14:textId="77777777" w:rsidR="00BD67B5" w:rsidRPr="007C7FAF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C7FAF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well-being</w:t>
            </w:r>
          </w:p>
        </w:tc>
        <w:tc>
          <w:tcPr>
            <w:tcW w:w="1701" w:type="dxa"/>
            <w:gridSpan w:val="2"/>
          </w:tcPr>
          <w:p w14:paraId="6427671E" w14:textId="77777777" w:rsidR="00BD67B5" w:rsidRPr="007C7FAF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C7FAF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Psychological well-being</w:t>
            </w:r>
          </w:p>
        </w:tc>
        <w:tc>
          <w:tcPr>
            <w:tcW w:w="1701" w:type="dxa"/>
            <w:gridSpan w:val="2"/>
          </w:tcPr>
          <w:p w14:paraId="56ABCDA0" w14:textId="77777777" w:rsidR="00BD67B5" w:rsidRPr="007C7FAF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C7FAF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Autonomy and parent relation</w:t>
            </w:r>
          </w:p>
        </w:tc>
        <w:tc>
          <w:tcPr>
            <w:tcW w:w="1701" w:type="dxa"/>
            <w:gridSpan w:val="2"/>
          </w:tcPr>
          <w:p w14:paraId="17FC6A44" w14:textId="77777777" w:rsidR="00BD67B5" w:rsidRPr="007C7FAF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C7FAF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ocial support and peers</w:t>
            </w:r>
          </w:p>
        </w:tc>
        <w:tc>
          <w:tcPr>
            <w:tcW w:w="1701" w:type="dxa"/>
            <w:gridSpan w:val="2"/>
          </w:tcPr>
          <w:p w14:paraId="49855ED6" w14:textId="77777777" w:rsidR="00BD67B5" w:rsidRPr="007C7FAF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7C7FAF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chool environment</w:t>
            </w:r>
          </w:p>
        </w:tc>
      </w:tr>
      <w:tr w:rsidR="00BD67B5" w:rsidRPr="00BF5571" w14:paraId="5A34F2B9" w14:textId="77777777" w:rsidTr="005413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75F33B4" w14:textId="77777777" w:rsidR="00BD67B5" w:rsidRPr="00BF5571" w:rsidRDefault="00BD67B5" w:rsidP="005413D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1A4F76A1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7586CA3D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4F097880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3960A788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4C07EEDD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676361AF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6AA768C3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336AFA26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2A0B6091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11846F93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20B9062A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752E2FBA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07E9F4CD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35610443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65ED431F" w14:textId="77777777" w:rsidR="00BD67B5" w:rsidRPr="00BF5571" w:rsidRDefault="00BD67B5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</w:tr>
      <w:tr w:rsidR="00BD67B5" w:rsidRPr="00BF5571" w14:paraId="65804A80" w14:textId="77777777" w:rsidTr="00541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C5083B7" w14:textId="15A3140A" w:rsidR="00BD67B5" w:rsidRPr="00BF5571" w:rsidRDefault="00BD67B5" w:rsidP="005413D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 xml:space="preserve">Post pandemic* </w:t>
            </w:r>
            <w:r w:rsidR="00810A2F">
              <w:rPr>
                <w:rFonts w:ascii="Calibri" w:hAnsi="Calibri" w:cs="Calibri"/>
                <w:sz w:val="20"/>
                <w:szCs w:val="20"/>
                <w:lang w:val="en-CA"/>
              </w:rPr>
              <w:t>(ref. pre</w:t>
            </w:r>
            <w:r w:rsidR="00EB3965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</w:t>
            </w:r>
            <w:r w:rsidR="00810A2F">
              <w:rPr>
                <w:rFonts w:ascii="Calibri" w:hAnsi="Calibri" w:cs="Calibri"/>
                <w:sz w:val="20"/>
                <w:szCs w:val="20"/>
                <w:lang w:val="en-CA"/>
              </w:rPr>
              <w:t>pandemic)</w:t>
            </w:r>
          </w:p>
        </w:tc>
        <w:tc>
          <w:tcPr>
            <w:tcW w:w="1134" w:type="dxa"/>
          </w:tcPr>
          <w:p w14:paraId="77D9DB85" w14:textId="0282266F" w:rsidR="00BD67B5" w:rsidRPr="00BF5571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-1.</w:t>
            </w:r>
            <w:r w:rsidR="00782995">
              <w:rPr>
                <w:rFonts w:ascii="Calibri" w:hAnsi="Calibri" w:cs="Calibri"/>
                <w:sz w:val="20"/>
                <w:szCs w:val="20"/>
                <w:lang w:val="en-CA"/>
              </w:rPr>
              <w:t>6</w:t>
            </w:r>
          </w:p>
          <w:p w14:paraId="7BC76790" w14:textId="25F9A00A" w:rsidR="00BD67B5" w:rsidRPr="00BF5571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</w:t>
            </w:r>
            <w:r w:rsidR="00B6167E">
              <w:rPr>
                <w:rFonts w:ascii="Calibri" w:hAnsi="Calibri" w:cs="Calibri"/>
                <w:sz w:val="20"/>
                <w:szCs w:val="20"/>
                <w:lang w:val="en-CA"/>
              </w:rPr>
              <w:t>3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 w:rsidR="00B6167E">
              <w:rPr>
                <w:rFonts w:ascii="Calibri" w:hAnsi="Calibri" w:cs="Calibri"/>
                <w:sz w:val="20"/>
                <w:szCs w:val="20"/>
                <w:lang w:val="en-CA"/>
              </w:rPr>
              <w:t>4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0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 w:rsidR="00B6167E">
              <w:rPr>
                <w:rFonts w:ascii="Calibri" w:hAnsi="Calibri" w:cs="Calibri"/>
                <w:sz w:val="20"/>
                <w:szCs w:val="20"/>
                <w:lang w:val="en-CA"/>
              </w:rPr>
              <w:t>3</w:t>
            </w:r>
          </w:p>
        </w:tc>
        <w:tc>
          <w:tcPr>
            <w:tcW w:w="709" w:type="dxa"/>
          </w:tcPr>
          <w:p w14:paraId="2BDCEF08" w14:textId="38D24D96" w:rsidR="00BD67B5" w:rsidRPr="00BF5571" w:rsidRDefault="00B6167E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092</w:t>
            </w:r>
          </w:p>
        </w:tc>
        <w:tc>
          <w:tcPr>
            <w:tcW w:w="992" w:type="dxa"/>
          </w:tcPr>
          <w:p w14:paraId="55CAD927" w14:textId="7C00B241" w:rsidR="00BD67B5" w:rsidRPr="00BF5571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1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 w:rsidR="00EC3263">
              <w:rPr>
                <w:rFonts w:ascii="Calibri" w:hAnsi="Calibri" w:cs="Calibri"/>
                <w:sz w:val="20"/>
                <w:szCs w:val="20"/>
                <w:lang w:val="en-CA"/>
              </w:rPr>
              <w:t>1</w:t>
            </w:r>
          </w:p>
          <w:p w14:paraId="61F97F70" w14:textId="09AE9018" w:rsidR="00BD67B5" w:rsidRPr="00BF5571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</w:t>
            </w:r>
            <w:r w:rsidR="00EC3263">
              <w:rPr>
                <w:rFonts w:ascii="Calibri" w:hAnsi="Calibri" w:cs="Calibri"/>
                <w:sz w:val="20"/>
                <w:szCs w:val="20"/>
                <w:lang w:val="en-CA"/>
              </w:rPr>
              <w:t>0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 w:rsidR="00EC3263">
              <w:rPr>
                <w:rFonts w:ascii="Calibri" w:hAnsi="Calibri" w:cs="Calibri"/>
                <w:sz w:val="20"/>
                <w:szCs w:val="20"/>
                <w:lang w:val="en-CA"/>
              </w:rPr>
              <w:t>3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2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 w:rsidR="00EC3263">
              <w:rPr>
                <w:rFonts w:ascii="Calibri" w:hAnsi="Calibri" w:cs="Calibri"/>
                <w:sz w:val="20"/>
                <w:szCs w:val="20"/>
                <w:lang w:val="en-CA"/>
              </w:rPr>
              <w:t>5</w:t>
            </w:r>
          </w:p>
        </w:tc>
        <w:tc>
          <w:tcPr>
            <w:tcW w:w="709" w:type="dxa"/>
          </w:tcPr>
          <w:p w14:paraId="3B9AD676" w14:textId="1E5A7AEA" w:rsidR="00BD67B5" w:rsidRPr="00BF5571" w:rsidRDefault="0076407A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115</w:t>
            </w:r>
          </w:p>
        </w:tc>
        <w:tc>
          <w:tcPr>
            <w:tcW w:w="992" w:type="dxa"/>
          </w:tcPr>
          <w:p w14:paraId="3E22407D" w14:textId="77777777" w:rsidR="00BD67B5" w:rsidRPr="00BF5571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3</w:t>
            </w:r>
          </w:p>
          <w:p w14:paraId="4310CA29" w14:textId="77777777" w:rsidR="00BD67B5" w:rsidRPr="00BF5571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-1.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0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1</w:t>
            </w:r>
            <w:r w:rsidRPr="00BF5571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6</w:t>
            </w:r>
          </w:p>
        </w:tc>
        <w:tc>
          <w:tcPr>
            <w:tcW w:w="709" w:type="dxa"/>
          </w:tcPr>
          <w:p w14:paraId="76285D0F" w14:textId="2104D7B6" w:rsidR="00BD67B5" w:rsidRPr="00BF5571" w:rsidRDefault="0076407A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603</w:t>
            </w:r>
          </w:p>
        </w:tc>
        <w:tc>
          <w:tcPr>
            <w:tcW w:w="992" w:type="dxa"/>
          </w:tcPr>
          <w:p w14:paraId="0587044F" w14:textId="1D563CD4" w:rsidR="00BD67B5" w:rsidRPr="007E5383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7E5383">
              <w:rPr>
                <w:rFonts w:ascii="Calibri" w:hAnsi="Calibri" w:cs="Calibri"/>
                <w:sz w:val="20"/>
                <w:szCs w:val="20"/>
                <w:lang w:val="en-CA"/>
              </w:rPr>
              <w:t>1.</w:t>
            </w:r>
            <w:r w:rsidR="00AC3810">
              <w:rPr>
                <w:rFonts w:ascii="Calibri" w:hAnsi="Calibri" w:cs="Calibri"/>
                <w:sz w:val="20"/>
                <w:szCs w:val="20"/>
                <w:lang w:val="en-CA"/>
              </w:rPr>
              <w:t>1</w:t>
            </w:r>
          </w:p>
          <w:p w14:paraId="27BD07EB" w14:textId="6D01F928" w:rsidR="00BD67B5" w:rsidRPr="007E5383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7E5383">
              <w:rPr>
                <w:rFonts w:ascii="Calibri" w:hAnsi="Calibri" w:cs="Calibri"/>
                <w:sz w:val="20"/>
                <w:szCs w:val="20"/>
                <w:lang w:val="en-CA"/>
              </w:rPr>
              <w:t>-0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 w:rsidR="00AC3810">
              <w:rPr>
                <w:rFonts w:ascii="Calibri" w:hAnsi="Calibri" w:cs="Calibri"/>
                <w:sz w:val="20"/>
                <w:szCs w:val="20"/>
                <w:lang w:val="en-CA"/>
              </w:rPr>
              <w:t>5</w:t>
            </w:r>
            <w:r w:rsidRPr="007E5383">
              <w:rPr>
                <w:rFonts w:ascii="Calibri" w:hAnsi="Calibri" w:cs="Calibri"/>
                <w:sz w:val="20"/>
                <w:szCs w:val="20"/>
                <w:lang w:val="en-CA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2</w:t>
            </w:r>
            <w:r w:rsidRPr="007E5383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 w:rsidR="00AC3810">
              <w:rPr>
                <w:rFonts w:ascii="Calibri" w:hAnsi="Calibri" w:cs="Calibri"/>
                <w:sz w:val="20"/>
                <w:szCs w:val="20"/>
                <w:lang w:val="en-CA"/>
              </w:rPr>
              <w:t>7</w:t>
            </w:r>
          </w:p>
        </w:tc>
        <w:tc>
          <w:tcPr>
            <w:tcW w:w="709" w:type="dxa"/>
          </w:tcPr>
          <w:p w14:paraId="19E58536" w14:textId="5E4C8E29" w:rsidR="00BD67B5" w:rsidRPr="007E5383" w:rsidRDefault="005414C8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167</w:t>
            </w:r>
          </w:p>
        </w:tc>
        <w:tc>
          <w:tcPr>
            <w:tcW w:w="992" w:type="dxa"/>
          </w:tcPr>
          <w:p w14:paraId="15341CFF" w14:textId="34E77CE5" w:rsidR="00BD67B5" w:rsidRPr="00E3126A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0</w:t>
            </w:r>
            <w:r w:rsidR="005414C8">
              <w:rPr>
                <w:rFonts w:ascii="Calibri" w:hAnsi="Calibri" w:cs="Calibri"/>
                <w:sz w:val="20"/>
                <w:szCs w:val="20"/>
                <w:lang w:val="en-CA"/>
              </w:rPr>
              <w:t>.2</w:t>
            </w:r>
          </w:p>
          <w:p w14:paraId="0B4914D8" w14:textId="52F8423D" w:rsidR="00BD67B5" w:rsidRPr="00E3126A" w:rsidRDefault="00BD67B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E3126A">
              <w:rPr>
                <w:rFonts w:ascii="Calibri" w:hAnsi="Calibri" w:cs="Calibri"/>
                <w:sz w:val="20"/>
                <w:szCs w:val="20"/>
                <w:lang w:val="en-CA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1.</w:t>
            </w:r>
            <w:r w:rsidR="00B806A2">
              <w:rPr>
                <w:rFonts w:ascii="Calibri" w:hAnsi="Calibri" w:cs="Calibri"/>
                <w:sz w:val="20"/>
                <w:szCs w:val="20"/>
                <w:lang w:val="en-CA"/>
              </w:rPr>
              <w:t>7</w:t>
            </w:r>
            <w:r w:rsidRPr="00E3126A">
              <w:rPr>
                <w:rFonts w:ascii="Calibri" w:hAnsi="Calibri" w:cs="Calibri"/>
                <w:sz w:val="20"/>
                <w:szCs w:val="20"/>
                <w:lang w:val="en-CA"/>
              </w:rPr>
              <w:t xml:space="preserve">; </w:t>
            </w:r>
            <w:r w:rsidR="00B806A2">
              <w:rPr>
                <w:rFonts w:ascii="Calibri" w:hAnsi="Calibri" w:cs="Calibri"/>
                <w:sz w:val="20"/>
                <w:szCs w:val="20"/>
                <w:lang w:val="en-CA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.0</w:t>
            </w:r>
          </w:p>
        </w:tc>
        <w:tc>
          <w:tcPr>
            <w:tcW w:w="709" w:type="dxa"/>
          </w:tcPr>
          <w:p w14:paraId="0DB14A69" w14:textId="5F27DEA1" w:rsidR="00BD67B5" w:rsidRPr="00E3126A" w:rsidRDefault="00B806A2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859</w:t>
            </w:r>
          </w:p>
        </w:tc>
      </w:tr>
      <w:tr w:rsidR="00176759" w:rsidRPr="00EF2F81" w14:paraId="01B49F6D" w14:textId="77777777" w:rsidTr="00315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11"/>
          </w:tcPr>
          <w:p w14:paraId="4E9D4032" w14:textId="61A8E7C7" w:rsidR="00176759" w:rsidRPr="00D0474D" w:rsidRDefault="00176759" w:rsidP="00176759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0474D">
              <w:rPr>
                <w:rFonts w:ascii="Calibri" w:hAnsi="Calibri" w:cs="Calibri"/>
                <w:sz w:val="20"/>
                <w:szCs w:val="20"/>
                <w:lang w:val="en-CA"/>
              </w:rPr>
              <w:t>*Controlling for total SDQ problem score, age and sex</w:t>
            </w:r>
          </w:p>
        </w:tc>
      </w:tr>
    </w:tbl>
    <w:p w14:paraId="22A2EBC4" w14:textId="77777777" w:rsidR="002C68D4" w:rsidRDefault="002C68D4" w:rsidP="00427E8B">
      <w:pPr>
        <w:rPr>
          <w:rFonts w:ascii="Times New Roman" w:hAnsi="Times New Roman" w:cs="Times New Roman"/>
          <w:b/>
          <w:bCs/>
          <w:lang w:val="en-CA"/>
        </w:rPr>
      </w:pPr>
    </w:p>
    <w:p w14:paraId="1850DE89" w14:textId="36BE251A" w:rsidR="00427E8B" w:rsidRDefault="00427E8B" w:rsidP="00427E8B">
      <w:pPr>
        <w:rPr>
          <w:rFonts w:ascii="Calibri" w:hAnsi="Calibri" w:cs="Calibri"/>
          <w:color w:val="FF0000"/>
          <w:lang w:val="en-CA"/>
        </w:rPr>
      </w:pPr>
    </w:p>
    <w:p w14:paraId="78227764" w14:textId="77777777" w:rsidR="00D0474D" w:rsidRDefault="00D0474D" w:rsidP="00427E8B">
      <w:pPr>
        <w:rPr>
          <w:rFonts w:ascii="Calibri" w:hAnsi="Calibri" w:cs="Calibri"/>
          <w:color w:val="FF0000"/>
          <w:lang w:val="en-CA"/>
        </w:rPr>
      </w:pPr>
    </w:p>
    <w:p w14:paraId="26DDEDEA" w14:textId="77777777" w:rsidR="00D0474D" w:rsidRDefault="00D0474D" w:rsidP="00427E8B">
      <w:pPr>
        <w:rPr>
          <w:rFonts w:ascii="Calibri" w:hAnsi="Calibri" w:cs="Calibri"/>
          <w:color w:val="FF0000"/>
          <w:lang w:val="en-CA"/>
        </w:rPr>
      </w:pPr>
    </w:p>
    <w:p w14:paraId="45A3A35C" w14:textId="77777777" w:rsidR="00D0474D" w:rsidRDefault="00D0474D" w:rsidP="00427E8B">
      <w:pPr>
        <w:rPr>
          <w:rFonts w:ascii="Calibri" w:hAnsi="Calibri" w:cs="Calibri"/>
          <w:color w:val="FF0000"/>
          <w:lang w:val="en-CA"/>
        </w:rPr>
      </w:pPr>
    </w:p>
    <w:p w14:paraId="0299E493" w14:textId="77777777" w:rsidR="00D0474D" w:rsidRPr="00633990" w:rsidRDefault="00D0474D" w:rsidP="00427E8B">
      <w:pPr>
        <w:rPr>
          <w:rFonts w:ascii="Calibri" w:hAnsi="Calibri" w:cs="Calibri"/>
          <w:color w:val="FF0000"/>
          <w:lang w:val="en-CA"/>
        </w:rPr>
      </w:pPr>
    </w:p>
    <w:tbl>
      <w:tblPr>
        <w:tblStyle w:val="Vanligtabell1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</w:tblGrid>
      <w:tr w:rsidR="007C7FAF" w:rsidRPr="00EF2F81" w14:paraId="25F992B2" w14:textId="77777777" w:rsidTr="00E64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11"/>
          </w:tcPr>
          <w:p w14:paraId="65D13560" w14:textId="61E89C4F" w:rsidR="007C7FAF" w:rsidRPr="00633990" w:rsidRDefault="007C7FAF" w:rsidP="007C7FAF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lang w:val="en-CA"/>
              </w:rPr>
              <w:lastRenderedPageBreak/>
              <w:t xml:space="preserve">Table </w:t>
            </w:r>
            <w:r w:rsidR="003D77B9">
              <w:rPr>
                <w:rFonts w:ascii="Calibri" w:hAnsi="Calibri" w:cs="Calibri"/>
                <w:lang w:val="en-CA"/>
              </w:rPr>
              <w:t>S6</w:t>
            </w:r>
            <w:r w:rsidRPr="00633990">
              <w:rPr>
                <w:rFonts w:ascii="Calibri" w:hAnsi="Calibri" w:cs="Calibri"/>
                <w:lang w:val="en-CA"/>
              </w:rPr>
              <w:t xml:space="preserve"> Robust multi</w:t>
            </w:r>
            <w:r>
              <w:rPr>
                <w:rFonts w:ascii="Calibri" w:hAnsi="Calibri" w:cs="Calibri"/>
                <w:lang w:val="en-CA"/>
              </w:rPr>
              <w:t>ple</w:t>
            </w:r>
            <w:r w:rsidRPr="00633990">
              <w:rPr>
                <w:rFonts w:ascii="Calibri" w:hAnsi="Calibri" w:cs="Calibri"/>
                <w:lang w:val="en-CA"/>
              </w:rPr>
              <w:t xml:space="preserve"> regression of SES, 4 SDQ problem subscales in association with KIDSCREEN-27, comparing children assessed pre (n= 143) versus post pandemic (n=478).</w:t>
            </w:r>
          </w:p>
        </w:tc>
      </w:tr>
      <w:tr w:rsidR="00427E8B" w:rsidRPr="00633990" w14:paraId="7BC62CB5" w14:textId="77777777" w:rsidTr="00541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175E31E" w14:textId="77777777" w:rsidR="00427E8B" w:rsidRPr="00633990" w:rsidRDefault="00427E8B" w:rsidP="005413D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Dimensions</w:t>
            </w:r>
          </w:p>
        </w:tc>
        <w:tc>
          <w:tcPr>
            <w:tcW w:w="1843" w:type="dxa"/>
            <w:gridSpan w:val="2"/>
          </w:tcPr>
          <w:p w14:paraId="5296DC53" w14:textId="77777777" w:rsidR="00427E8B" w:rsidRPr="00633990" w:rsidRDefault="00427E8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 xml:space="preserve">Physical </w:t>
            </w:r>
          </w:p>
          <w:p w14:paraId="008F41AF" w14:textId="77777777" w:rsidR="00427E8B" w:rsidRPr="00633990" w:rsidRDefault="00427E8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well-being</w:t>
            </w:r>
          </w:p>
        </w:tc>
        <w:tc>
          <w:tcPr>
            <w:tcW w:w="1701" w:type="dxa"/>
            <w:gridSpan w:val="2"/>
          </w:tcPr>
          <w:p w14:paraId="12D78EC6" w14:textId="77777777" w:rsidR="00427E8B" w:rsidRPr="00633990" w:rsidRDefault="00427E8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Psychological well-being</w:t>
            </w:r>
          </w:p>
        </w:tc>
        <w:tc>
          <w:tcPr>
            <w:tcW w:w="1701" w:type="dxa"/>
            <w:gridSpan w:val="2"/>
          </w:tcPr>
          <w:p w14:paraId="728CFE3F" w14:textId="77777777" w:rsidR="00427E8B" w:rsidRPr="00633990" w:rsidRDefault="00427E8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Autonomy and parent relation</w:t>
            </w:r>
          </w:p>
        </w:tc>
        <w:tc>
          <w:tcPr>
            <w:tcW w:w="1701" w:type="dxa"/>
            <w:gridSpan w:val="2"/>
          </w:tcPr>
          <w:p w14:paraId="2602A4B2" w14:textId="77777777" w:rsidR="00427E8B" w:rsidRPr="00633990" w:rsidRDefault="00427E8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Social support and peers</w:t>
            </w:r>
          </w:p>
        </w:tc>
        <w:tc>
          <w:tcPr>
            <w:tcW w:w="1701" w:type="dxa"/>
            <w:gridSpan w:val="2"/>
          </w:tcPr>
          <w:p w14:paraId="4E750ED0" w14:textId="77777777" w:rsidR="00427E8B" w:rsidRPr="00633990" w:rsidRDefault="00427E8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School environment</w:t>
            </w:r>
          </w:p>
        </w:tc>
      </w:tr>
      <w:tr w:rsidR="00427E8B" w:rsidRPr="00633990" w14:paraId="5BA9B435" w14:textId="77777777" w:rsidTr="005413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CAE1236" w14:textId="77777777" w:rsidR="00427E8B" w:rsidRPr="00633990" w:rsidRDefault="00427E8B" w:rsidP="005413D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3CFDA890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6A387B65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13E2BECA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7CBE10D7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2298F08F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60515984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2BE4064E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65D2A0A5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5C69D0A0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62757F89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50AA9CCF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3C4E9C92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992" w:type="dxa"/>
          </w:tcPr>
          <w:p w14:paraId="2ED9720B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B</w:t>
            </w:r>
          </w:p>
          <w:p w14:paraId="66F8E423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709" w:type="dxa"/>
          </w:tcPr>
          <w:p w14:paraId="7555123D" w14:textId="77777777" w:rsidR="00427E8B" w:rsidRPr="00633990" w:rsidRDefault="00427E8B" w:rsidP="0054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p</w:t>
            </w: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-value</w:t>
            </w:r>
          </w:p>
        </w:tc>
      </w:tr>
      <w:tr w:rsidR="00427E8B" w:rsidRPr="00633990" w14:paraId="299D8B17" w14:textId="77777777" w:rsidTr="00541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8732D72" w14:textId="6CEACAD0" w:rsidR="00427E8B" w:rsidRPr="00633990" w:rsidRDefault="00427E8B" w:rsidP="005413D5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 xml:space="preserve">Post pandemic* </w:t>
            </w:r>
            <w:r w:rsidR="00EB3965" w:rsidRPr="00633990">
              <w:rPr>
                <w:rFonts w:ascii="Calibri" w:hAnsi="Calibri" w:cs="Calibri"/>
                <w:sz w:val="20"/>
                <w:szCs w:val="20"/>
                <w:lang w:val="en-CA"/>
              </w:rPr>
              <w:t>(ref. pre pandemic)</w:t>
            </w:r>
          </w:p>
        </w:tc>
        <w:tc>
          <w:tcPr>
            <w:tcW w:w="1134" w:type="dxa"/>
          </w:tcPr>
          <w:p w14:paraId="15A3403D" w14:textId="38D1DFBC" w:rsidR="00427E8B" w:rsidRPr="00633990" w:rsidRDefault="00427E8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-1.</w:t>
            </w:r>
            <w:r w:rsidR="004B3062" w:rsidRPr="00633990">
              <w:rPr>
                <w:rFonts w:ascii="Calibri" w:hAnsi="Calibri" w:cs="Calibri"/>
                <w:sz w:val="20"/>
                <w:szCs w:val="20"/>
                <w:lang w:val="en-CA"/>
              </w:rPr>
              <w:t>1</w:t>
            </w:r>
          </w:p>
          <w:p w14:paraId="32E42520" w14:textId="459B6D62" w:rsidR="00427E8B" w:rsidRPr="00633990" w:rsidRDefault="00427E8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-</w:t>
            </w:r>
            <w:r w:rsidR="00E02795" w:rsidRPr="00633990">
              <w:rPr>
                <w:rFonts w:ascii="Calibri" w:hAnsi="Calibri" w:cs="Calibri"/>
                <w:sz w:val="20"/>
                <w:szCs w:val="20"/>
                <w:lang w:val="en-CA"/>
              </w:rPr>
              <w:t>2</w:t>
            </w: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 w:rsidR="00E02795" w:rsidRPr="00633990">
              <w:rPr>
                <w:rFonts w:ascii="Calibri" w:hAnsi="Calibri" w:cs="Calibri"/>
                <w:sz w:val="20"/>
                <w:szCs w:val="20"/>
                <w:lang w:val="en-CA"/>
              </w:rPr>
              <w:t>9</w:t>
            </w: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; 0.</w:t>
            </w:r>
            <w:r w:rsidR="00E02795" w:rsidRPr="00633990">
              <w:rPr>
                <w:rFonts w:ascii="Calibri" w:hAnsi="Calibri" w:cs="Calibri"/>
                <w:sz w:val="20"/>
                <w:szCs w:val="20"/>
                <w:lang w:val="en-CA"/>
              </w:rPr>
              <w:t>8</w:t>
            </w:r>
          </w:p>
        </w:tc>
        <w:tc>
          <w:tcPr>
            <w:tcW w:w="709" w:type="dxa"/>
          </w:tcPr>
          <w:p w14:paraId="7571029B" w14:textId="624FD7B1" w:rsidR="00427E8B" w:rsidRPr="00633990" w:rsidRDefault="00E02795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254</w:t>
            </w:r>
          </w:p>
        </w:tc>
        <w:tc>
          <w:tcPr>
            <w:tcW w:w="992" w:type="dxa"/>
          </w:tcPr>
          <w:p w14:paraId="0B7DE72D" w14:textId="4633E310" w:rsidR="00427E8B" w:rsidRPr="00633990" w:rsidRDefault="00EE77D8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0.8</w:t>
            </w:r>
          </w:p>
          <w:p w14:paraId="781A6E5B" w14:textId="40D94EAB" w:rsidR="00427E8B" w:rsidRPr="00633990" w:rsidRDefault="00427E8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-0.</w:t>
            </w:r>
            <w:r w:rsidR="00EE77D8" w:rsidRPr="00633990">
              <w:rPr>
                <w:rFonts w:ascii="Calibri" w:hAnsi="Calibri" w:cs="Calibri"/>
                <w:sz w:val="20"/>
                <w:szCs w:val="20"/>
                <w:lang w:val="en-CA"/>
              </w:rPr>
              <w:t>6</w:t>
            </w: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; 2.</w:t>
            </w:r>
            <w:r w:rsidR="00EE77D8" w:rsidRPr="00633990">
              <w:rPr>
                <w:rFonts w:ascii="Calibri" w:hAnsi="Calibri" w:cs="Calibri"/>
                <w:sz w:val="20"/>
                <w:szCs w:val="20"/>
                <w:lang w:val="en-CA"/>
              </w:rPr>
              <w:t>1</w:t>
            </w:r>
          </w:p>
        </w:tc>
        <w:tc>
          <w:tcPr>
            <w:tcW w:w="709" w:type="dxa"/>
          </w:tcPr>
          <w:p w14:paraId="29087E10" w14:textId="04108C15" w:rsidR="00427E8B" w:rsidRPr="00633990" w:rsidRDefault="0012099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249</w:t>
            </w:r>
          </w:p>
        </w:tc>
        <w:tc>
          <w:tcPr>
            <w:tcW w:w="992" w:type="dxa"/>
          </w:tcPr>
          <w:p w14:paraId="45D8FFF5" w14:textId="0B4AD802" w:rsidR="00427E8B" w:rsidRPr="00633990" w:rsidRDefault="0012099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-</w:t>
            </w:r>
            <w:r w:rsidR="00427E8B" w:rsidRPr="00633990">
              <w:rPr>
                <w:rFonts w:ascii="Calibri" w:hAnsi="Calibri" w:cs="Calibri"/>
                <w:sz w:val="20"/>
                <w:szCs w:val="20"/>
                <w:lang w:val="en-CA"/>
              </w:rPr>
              <w:t>0.</w:t>
            </w: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1</w:t>
            </w:r>
          </w:p>
          <w:p w14:paraId="30E0332B" w14:textId="1B51A31E" w:rsidR="00427E8B" w:rsidRPr="00633990" w:rsidRDefault="00427E8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-1.</w:t>
            </w:r>
            <w:r w:rsidR="00107138" w:rsidRPr="00633990">
              <w:rPr>
                <w:rFonts w:ascii="Calibri" w:hAnsi="Calibri" w:cs="Calibri"/>
                <w:sz w:val="20"/>
                <w:szCs w:val="20"/>
                <w:lang w:val="en-CA"/>
              </w:rPr>
              <w:t>4</w:t>
            </w: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; 1.</w:t>
            </w:r>
            <w:r w:rsidR="00107138" w:rsidRPr="00633990">
              <w:rPr>
                <w:rFonts w:ascii="Calibri" w:hAnsi="Calibri" w:cs="Calibri"/>
                <w:sz w:val="20"/>
                <w:szCs w:val="20"/>
                <w:lang w:val="en-CA"/>
              </w:rPr>
              <w:t>3</w:t>
            </w:r>
          </w:p>
        </w:tc>
        <w:tc>
          <w:tcPr>
            <w:tcW w:w="709" w:type="dxa"/>
          </w:tcPr>
          <w:p w14:paraId="2417D84E" w14:textId="68B2905F" w:rsidR="00427E8B" w:rsidRPr="00633990" w:rsidRDefault="00107138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936</w:t>
            </w:r>
          </w:p>
        </w:tc>
        <w:tc>
          <w:tcPr>
            <w:tcW w:w="992" w:type="dxa"/>
          </w:tcPr>
          <w:p w14:paraId="41D20074" w14:textId="35D9888A" w:rsidR="00427E8B" w:rsidRPr="00633990" w:rsidRDefault="00427E8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1.</w:t>
            </w:r>
            <w:r w:rsidR="0072651F" w:rsidRPr="00633990">
              <w:rPr>
                <w:rFonts w:ascii="Calibri" w:hAnsi="Calibri" w:cs="Calibri"/>
                <w:sz w:val="20"/>
                <w:szCs w:val="20"/>
                <w:lang w:val="en-CA"/>
              </w:rPr>
              <w:t>0</w:t>
            </w:r>
          </w:p>
          <w:p w14:paraId="30682CFF" w14:textId="176C515D" w:rsidR="00427E8B" w:rsidRPr="00633990" w:rsidRDefault="00427E8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-0.</w:t>
            </w:r>
            <w:r w:rsidR="0072651F" w:rsidRPr="00633990">
              <w:rPr>
                <w:rFonts w:ascii="Calibri" w:hAnsi="Calibri" w:cs="Calibri"/>
                <w:sz w:val="20"/>
                <w:szCs w:val="20"/>
                <w:lang w:val="en-CA"/>
              </w:rPr>
              <w:t>6</w:t>
            </w: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; 2.</w:t>
            </w:r>
            <w:r w:rsidR="0072651F" w:rsidRPr="00633990">
              <w:rPr>
                <w:rFonts w:ascii="Calibri" w:hAnsi="Calibri" w:cs="Calibri"/>
                <w:sz w:val="20"/>
                <w:szCs w:val="20"/>
                <w:lang w:val="en-CA"/>
              </w:rPr>
              <w:t>6</w:t>
            </w:r>
          </w:p>
        </w:tc>
        <w:tc>
          <w:tcPr>
            <w:tcW w:w="709" w:type="dxa"/>
          </w:tcPr>
          <w:p w14:paraId="2792F7B9" w14:textId="7B172614" w:rsidR="00427E8B" w:rsidRPr="00633990" w:rsidRDefault="0072651F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203</w:t>
            </w:r>
          </w:p>
        </w:tc>
        <w:tc>
          <w:tcPr>
            <w:tcW w:w="992" w:type="dxa"/>
          </w:tcPr>
          <w:p w14:paraId="4C3639D1" w14:textId="7B5A2E6E" w:rsidR="00427E8B" w:rsidRPr="00633990" w:rsidRDefault="00427E8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0.</w:t>
            </w:r>
            <w:r w:rsidR="00684774" w:rsidRPr="00633990">
              <w:rPr>
                <w:rFonts w:ascii="Calibri" w:hAnsi="Calibri" w:cs="Calibri"/>
                <w:sz w:val="20"/>
                <w:szCs w:val="20"/>
                <w:lang w:val="en-CA"/>
              </w:rPr>
              <w:t>0</w:t>
            </w:r>
          </w:p>
          <w:p w14:paraId="5754D6F3" w14:textId="0DB36169" w:rsidR="00427E8B" w:rsidRPr="00633990" w:rsidRDefault="00427E8B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-1.</w:t>
            </w:r>
            <w:r w:rsidR="00684774" w:rsidRPr="00633990">
              <w:rPr>
                <w:rFonts w:ascii="Calibri" w:hAnsi="Calibri" w:cs="Calibri"/>
                <w:sz w:val="20"/>
                <w:szCs w:val="20"/>
                <w:lang w:val="en-CA"/>
              </w:rPr>
              <w:t>8</w:t>
            </w: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 xml:space="preserve">; </w:t>
            </w:r>
            <w:r w:rsidR="00684774" w:rsidRPr="00633990">
              <w:rPr>
                <w:rFonts w:ascii="Calibri" w:hAnsi="Calibri" w:cs="Calibri"/>
                <w:sz w:val="20"/>
                <w:szCs w:val="20"/>
                <w:lang w:val="en-CA"/>
              </w:rPr>
              <w:t>1</w:t>
            </w:r>
            <w:r w:rsidRPr="00633990">
              <w:rPr>
                <w:rFonts w:ascii="Calibri" w:hAnsi="Calibri" w:cs="Calibri"/>
                <w:sz w:val="20"/>
                <w:szCs w:val="20"/>
                <w:lang w:val="en-CA"/>
              </w:rPr>
              <w:t>.</w:t>
            </w:r>
            <w:r w:rsidR="00684774" w:rsidRPr="00633990">
              <w:rPr>
                <w:rFonts w:ascii="Calibri" w:hAnsi="Calibri" w:cs="Calibri"/>
                <w:sz w:val="20"/>
                <w:szCs w:val="20"/>
                <w:lang w:val="en-CA"/>
              </w:rPr>
              <w:t>9</w:t>
            </w:r>
          </w:p>
        </w:tc>
        <w:tc>
          <w:tcPr>
            <w:tcW w:w="709" w:type="dxa"/>
          </w:tcPr>
          <w:p w14:paraId="6CC701D0" w14:textId="2A6C1CA0" w:rsidR="00427E8B" w:rsidRPr="00633990" w:rsidRDefault="00FD050C" w:rsidP="0054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633990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.958</w:t>
            </w:r>
          </w:p>
        </w:tc>
      </w:tr>
      <w:tr w:rsidR="00CE7DC2" w:rsidRPr="00EF2F81" w14:paraId="5DDE8093" w14:textId="77777777" w:rsidTr="00FB5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11"/>
          </w:tcPr>
          <w:p w14:paraId="026E55CE" w14:textId="505F960B" w:rsidR="00CE7DC2" w:rsidRPr="00D0474D" w:rsidRDefault="00CE7DC2" w:rsidP="00CE7DC2">
            <w:pPr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0474D">
              <w:rPr>
                <w:rFonts w:ascii="Calibri" w:hAnsi="Calibri" w:cs="Calibri"/>
                <w:sz w:val="20"/>
                <w:szCs w:val="20"/>
                <w:lang w:val="en-CA"/>
              </w:rPr>
              <w:t>*Controlling for SES, 4 SDQ problem subscales score, age and sex</w:t>
            </w:r>
          </w:p>
        </w:tc>
      </w:tr>
    </w:tbl>
    <w:p w14:paraId="60206301" w14:textId="77777777" w:rsidR="00BD67B5" w:rsidRPr="00633990" w:rsidRDefault="00BD67B5">
      <w:pPr>
        <w:rPr>
          <w:rFonts w:ascii="Calibri" w:hAnsi="Calibri" w:cs="Calibri"/>
          <w:lang w:val="en-CA"/>
        </w:rPr>
      </w:pPr>
    </w:p>
    <w:sectPr w:rsidR="00BD67B5" w:rsidRPr="00633990" w:rsidSect="00BF55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571"/>
    <w:rsid w:val="00013016"/>
    <w:rsid w:val="000227C6"/>
    <w:rsid w:val="00025278"/>
    <w:rsid w:val="00032A59"/>
    <w:rsid w:val="00032E62"/>
    <w:rsid w:val="000431DB"/>
    <w:rsid w:val="00044932"/>
    <w:rsid w:val="000721C8"/>
    <w:rsid w:val="0007593A"/>
    <w:rsid w:val="00075DC3"/>
    <w:rsid w:val="000A40FF"/>
    <w:rsid w:val="000B4457"/>
    <w:rsid w:val="000B686D"/>
    <w:rsid w:val="000C030D"/>
    <w:rsid w:val="000E5909"/>
    <w:rsid w:val="000E5D1F"/>
    <w:rsid w:val="000F2E93"/>
    <w:rsid w:val="000F7BFF"/>
    <w:rsid w:val="0010377A"/>
    <w:rsid w:val="00107138"/>
    <w:rsid w:val="00107191"/>
    <w:rsid w:val="00111270"/>
    <w:rsid w:val="00112812"/>
    <w:rsid w:val="0011530D"/>
    <w:rsid w:val="0012099B"/>
    <w:rsid w:val="001309CD"/>
    <w:rsid w:val="0014110A"/>
    <w:rsid w:val="001477F5"/>
    <w:rsid w:val="00172829"/>
    <w:rsid w:val="00176759"/>
    <w:rsid w:val="0018426A"/>
    <w:rsid w:val="00191A7A"/>
    <w:rsid w:val="001939B4"/>
    <w:rsid w:val="00196045"/>
    <w:rsid w:val="001A7D7F"/>
    <w:rsid w:val="001B6DCC"/>
    <w:rsid w:val="001C5555"/>
    <w:rsid w:val="001C6B5A"/>
    <w:rsid w:val="001D4F94"/>
    <w:rsid w:val="001E2968"/>
    <w:rsid w:val="001F5705"/>
    <w:rsid w:val="00226ADE"/>
    <w:rsid w:val="00233C85"/>
    <w:rsid w:val="00241D9C"/>
    <w:rsid w:val="002427FC"/>
    <w:rsid w:val="00256D92"/>
    <w:rsid w:val="00257AC3"/>
    <w:rsid w:val="0027448D"/>
    <w:rsid w:val="00287644"/>
    <w:rsid w:val="002A40CD"/>
    <w:rsid w:val="002A7EA7"/>
    <w:rsid w:val="002B31E8"/>
    <w:rsid w:val="002B3782"/>
    <w:rsid w:val="002C2445"/>
    <w:rsid w:val="002C2838"/>
    <w:rsid w:val="002C68D4"/>
    <w:rsid w:val="002E2546"/>
    <w:rsid w:val="002E361F"/>
    <w:rsid w:val="002E7117"/>
    <w:rsid w:val="00311C88"/>
    <w:rsid w:val="00320C80"/>
    <w:rsid w:val="003229DB"/>
    <w:rsid w:val="00332737"/>
    <w:rsid w:val="00351F6C"/>
    <w:rsid w:val="00355E69"/>
    <w:rsid w:val="00357A86"/>
    <w:rsid w:val="0036466C"/>
    <w:rsid w:val="00370D61"/>
    <w:rsid w:val="00374908"/>
    <w:rsid w:val="00374F47"/>
    <w:rsid w:val="00382530"/>
    <w:rsid w:val="003A29F5"/>
    <w:rsid w:val="003B18A8"/>
    <w:rsid w:val="003B6051"/>
    <w:rsid w:val="003C09AD"/>
    <w:rsid w:val="003D192C"/>
    <w:rsid w:val="003D619F"/>
    <w:rsid w:val="003D77B9"/>
    <w:rsid w:val="003E495D"/>
    <w:rsid w:val="003E5E42"/>
    <w:rsid w:val="003F152F"/>
    <w:rsid w:val="0040789E"/>
    <w:rsid w:val="00412137"/>
    <w:rsid w:val="00414370"/>
    <w:rsid w:val="00427E8B"/>
    <w:rsid w:val="004543B0"/>
    <w:rsid w:val="00466221"/>
    <w:rsid w:val="00473B94"/>
    <w:rsid w:val="004A34A7"/>
    <w:rsid w:val="004A380E"/>
    <w:rsid w:val="004B3062"/>
    <w:rsid w:val="004B3154"/>
    <w:rsid w:val="004B4ABB"/>
    <w:rsid w:val="004B6A3E"/>
    <w:rsid w:val="004B7A4A"/>
    <w:rsid w:val="004C01E0"/>
    <w:rsid w:val="004C442C"/>
    <w:rsid w:val="004D2365"/>
    <w:rsid w:val="004D3666"/>
    <w:rsid w:val="004E21F5"/>
    <w:rsid w:val="004E3476"/>
    <w:rsid w:val="004F1CD9"/>
    <w:rsid w:val="005071B3"/>
    <w:rsid w:val="0051626E"/>
    <w:rsid w:val="00525DD0"/>
    <w:rsid w:val="0053100A"/>
    <w:rsid w:val="005414C8"/>
    <w:rsid w:val="00541769"/>
    <w:rsid w:val="00556171"/>
    <w:rsid w:val="0055702E"/>
    <w:rsid w:val="0056332A"/>
    <w:rsid w:val="005706E0"/>
    <w:rsid w:val="00572482"/>
    <w:rsid w:val="00575E48"/>
    <w:rsid w:val="005A2D11"/>
    <w:rsid w:val="005A7F06"/>
    <w:rsid w:val="005B132C"/>
    <w:rsid w:val="005B33AC"/>
    <w:rsid w:val="005C1937"/>
    <w:rsid w:val="005C72E5"/>
    <w:rsid w:val="005D6DA7"/>
    <w:rsid w:val="005F095A"/>
    <w:rsid w:val="00602B5D"/>
    <w:rsid w:val="00633990"/>
    <w:rsid w:val="00647DD0"/>
    <w:rsid w:val="00650D8B"/>
    <w:rsid w:val="00661787"/>
    <w:rsid w:val="00662E4F"/>
    <w:rsid w:val="00672EBB"/>
    <w:rsid w:val="00682478"/>
    <w:rsid w:val="00684774"/>
    <w:rsid w:val="00684FA9"/>
    <w:rsid w:val="006921F9"/>
    <w:rsid w:val="006B03F7"/>
    <w:rsid w:val="006B6E8B"/>
    <w:rsid w:val="006D6D27"/>
    <w:rsid w:val="006D72F1"/>
    <w:rsid w:val="006E1680"/>
    <w:rsid w:val="006E4558"/>
    <w:rsid w:val="006E5633"/>
    <w:rsid w:val="006F2085"/>
    <w:rsid w:val="006F71D9"/>
    <w:rsid w:val="00710C74"/>
    <w:rsid w:val="0072651F"/>
    <w:rsid w:val="00731103"/>
    <w:rsid w:val="00737B49"/>
    <w:rsid w:val="00742A3D"/>
    <w:rsid w:val="0074614A"/>
    <w:rsid w:val="007539B0"/>
    <w:rsid w:val="00761471"/>
    <w:rsid w:val="0076407A"/>
    <w:rsid w:val="007709E2"/>
    <w:rsid w:val="00777A20"/>
    <w:rsid w:val="00782995"/>
    <w:rsid w:val="00787351"/>
    <w:rsid w:val="00787A48"/>
    <w:rsid w:val="00793641"/>
    <w:rsid w:val="00796955"/>
    <w:rsid w:val="007A38F7"/>
    <w:rsid w:val="007A6202"/>
    <w:rsid w:val="007C705E"/>
    <w:rsid w:val="007C7FAF"/>
    <w:rsid w:val="007E5383"/>
    <w:rsid w:val="007F5B62"/>
    <w:rsid w:val="007F5FD5"/>
    <w:rsid w:val="00810A2F"/>
    <w:rsid w:val="0081241D"/>
    <w:rsid w:val="00823D67"/>
    <w:rsid w:val="00834E9B"/>
    <w:rsid w:val="008465E6"/>
    <w:rsid w:val="008505E6"/>
    <w:rsid w:val="00872356"/>
    <w:rsid w:val="00880A53"/>
    <w:rsid w:val="00885D42"/>
    <w:rsid w:val="008933B6"/>
    <w:rsid w:val="00894A09"/>
    <w:rsid w:val="00895D96"/>
    <w:rsid w:val="008A12F0"/>
    <w:rsid w:val="008B15E7"/>
    <w:rsid w:val="008D025D"/>
    <w:rsid w:val="008D0A7F"/>
    <w:rsid w:val="008D2E2F"/>
    <w:rsid w:val="008D7121"/>
    <w:rsid w:val="008E0308"/>
    <w:rsid w:val="008F5B23"/>
    <w:rsid w:val="008F66FC"/>
    <w:rsid w:val="009028EC"/>
    <w:rsid w:val="00902948"/>
    <w:rsid w:val="0090331C"/>
    <w:rsid w:val="00914C0A"/>
    <w:rsid w:val="00923D26"/>
    <w:rsid w:val="00925CC2"/>
    <w:rsid w:val="00936BB1"/>
    <w:rsid w:val="00943BC5"/>
    <w:rsid w:val="00947ABD"/>
    <w:rsid w:val="00966324"/>
    <w:rsid w:val="0097024F"/>
    <w:rsid w:val="009705B3"/>
    <w:rsid w:val="009853D9"/>
    <w:rsid w:val="009A75AE"/>
    <w:rsid w:val="009D3460"/>
    <w:rsid w:val="009D5B8A"/>
    <w:rsid w:val="009F09C1"/>
    <w:rsid w:val="009F6239"/>
    <w:rsid w:val="00A00A3C"/>
    <w:rsid w:val="00A03CBE"/>
    <w:rsid w:val="00A03D83"/>
    <w:rsid w:val="00A11458"/>
    <w:rsid w:val="00A14198"/>
    <w:rsid w:val="00A17DA1"/>
    <w:rsid w:val="00A51569"/>
    <w:rsid w:val="00A64AF1"/>
    <w:rsid w:val="00A65576"/>
    <w:rsid w:val="00A659F9"/>
    <w:rsid w:val="00A73FF4"/>
    <w:rsid w:val="00A74381"/>
    <w:rsid w:val="00A9389D"/>
    <w:rsid w:val="00A97CEA"/>
    <w:rsid w:val="00AA06FB"/>
    <w:rsid w:val="00AA3354"/>
    <w:rsid w:val="00AB0679"/>
    <w:rsid w:val="00AB3EF7"/>
    <w:rsid w:val="00AC3810"/>
    <w:rsid w:val="00AC7CF6"/>
    <w:rsid w:val="00AD3082"/>
    <w:rsid w:val="00AE1DD5"/>
    <w:rsid w:val="00AE4829"/>
    <w:rsid w:val="00B0102F"/>
    <w:rsid w:val="00B12048"/>
    <w:rsid w:val="00B21D76"/>
    <w:rsid w:val="00B22EEE"/>
    <w:rsid w:val="00B41FDA"/>
    <w:rsid w:val="00B443C5"/>
    <w:rsid w:val="00B56D39"/>
    <w:rsid w:val="00B57FB6"/>
    <w:rsid w:val="00B6167E"/>
    <w:rsid w:val="00B674F4"/>
    <w:rsid w:val="00B806A2"/>
    <w:rsid w:val="00B813A2"/>
    <w:rsid w:val="00B85FDA"/>
    <w:rsid w:val="00B87FEE"/>
    <w:rsid w:val="00BB3475"/>
    <w:rsid w:val="00BD67B5"/>
    <w:rsid w:val="00BF03A1"/>
    <w:rsid w:val="00BF069A"/>
    <w:rsid w:val="00BF5571"/>
    <w:rsid w:val="00C00660"/>
    <w:rsid w:val="00C06114"/>
    <w:rsid w:val="00C11D8F"/>
    <w:rsid w:val="00C16C7F"/>
    <w:rsid w:val="00C21BFC"/>
    <w:rsid w:val="00C32BBE"/>
    <w:rsid w:val="00C41AB0"/>
    <w:rsid w:val="00C50969"/>
    <w:rsid w:val="00C64059"/>
    <w:rsid w:val="00C66DDD"/>
    <w:rsid w:val="00C70CEE"/>
    <w:rsid w:val="00C8164B"/>
    <w:rsid w:val="00C8167E"/>
    <w:rsid w:val="00C94747"/>
    <w:rsid w:val="00C96C08"/>
    <w:rsid w:val="00CA3E5D"/>
    <w:rsid w:val="00CA5897"/>
    <w:rsid w:val="00CB563C"/>
    <w:rsid w:val="00CC5692"/>
    <w:rsid w:val="00CD161A"/>
    <w:rsid w:val="00CD41BD"/>
    <w:rsid w:val="00CE0FC7"/>
    <w:rsid w:val="00CE25D2"/>
    <w:rsid w:val="00CE7DC2"/>
    <w:rsid w:val="00D0474D"/>
    <w:rsid w:val="00D31BF5"/>
    <w:rsid w:val="00D45940"/>
    <w:rsid w:val="00D710E2"/>
    <w:rsid w:val="00D7198A"/>
    <w:rsid w:val="00D7435B"/>
    <w:rsid w:val="00D751BE"/>
    <w:rsid w:val="00D7665C"/>
    <w:rsid w:val="00D95865"/>
    <w:rsid w:val="00D9671C"/>
    <w:rsid w:val="00DA1A3B"/>
    <w:rsid w:val="00DC298A"/>
    <w:rsid w:val="00DC356B"/>
    <w:rsid w:val="00DC5C0B"/>
    <w:rsid w:val="00DD29C2"/>
    <w:rsid w:val="00DE2061"/>
    <w:rsid w:val="00E020FE"/>
    <w:rsid w:val="00E02795"/>
    <w:rsid w:val="00E03623"/>
    <w:rsid w:val="00E04C21"/>
    <w:rsid w:val="00E225CD"/>
    <w:rsid w:val="00E23968"/>
    <w:rsid w:val="00E3126A"/>
    <w:rsid w:val="00E338C4"/>
    <w:rsid w:val="00E36FB6"/>
    <w:rsid w:val="00E54325"/>
    <w:rsid w:val="00E74FEE"/>
    <w:rsid w:val="00E815E1"/>
    <w:rsid w:val="00E818E6"/>
    <w:rsid w:val="00E83FDD"/>
    <w:rsid w:val="00E865E0"/>
    <w:rsid w:val="00E931A3"/>
    <w:rsid w:val="00EA2F43"/>
    <w:rsid w:val="00EB3965"/>
    <w:rsid w:val="00EB56EF"/>
    <w:rsid w:val="00EB7F50"/>
    <w:rsid w:val="00EC1D99"/>
    <w:rsid w:val="00EC2231"/>
    <w:rsid w:val="00EC3263"/>
    <w:rsid w:val="00EC5E21"/>
    <w:rsid w:val="00EE77D8"/>
    <w:rsid w:val="00EE7854"/>
    <w:rsid w:val="00EF2F81"/>
    <w:rsid w:val="00EF6A09"/>
    <w:rsid w:val="00F04D74"/>
    <w:rsid w:val="00F138FD"/>
    <w:rsid w:val="00F1599A"/>
    <w:rsid w:val="00F53D18"/>
    <w:rsid w:val="00F545D3"/>
    <w:rsid w:val="00F64876"/>
    <w:rsid w:val="00F7682B"/>
    <w:rsid w:val="00F77955"/>
    <w:rsid w:val="00F8453A"/>
    <w:rsid w:val="00F84E98"/>
    <w:rsid w:val="00F9565A"/>
    <w:rsid w:val="00FA6DD1"/>
    <w:rsid w:val="00FB6F7B"/>
    <w:rsid w:val="00FD050C"/>
    <w:rsid w:val="00FE252E"/>
    <w:rsid w:val="00FE3925"/>
    <w:rsid w:val="00FE5AAD"/>
    <w:rsid w:val="00FF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D97AA"/>
  <w15:chartTrackingRefBased/>
  <w15:docId w15:val="{5B2A8707-7414-486B-9EE5-C4DE926B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DA1"/>
  </w:style>
  <w:style w:type="paragraph" w:styleId="Overskrift1">
    <w:name w:val="heading 1"/>
    <w:basedOn w:val="Normal"/>
    <w:next w:val="Normal"/>
    <w:link w:val="Overskrift1Tegn"/>
    <w:uiPriority w:val="9"/>
    <w:qFormat/>
    <w:rsid w:val="00BF55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F5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F55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F55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F55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F55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F55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F55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F55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F55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F55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F55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F557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F557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F557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F557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F557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F5571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BF55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F5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F55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F55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BF55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BF5571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BF5571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BF557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F55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F5571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BF5571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BF5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1">
    <w:name w:val="Plain Table 1"/>
    <w:basedOn w:val="Vanligtabell"/>
    <w:uiPriority w:val="41"/>
    <w:rsid w:val="00BF557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-forhndsformatert">
    <w:name w:val="HTML Preformatted"/>
    <w:basedOn w:val="Normal"/>
    <w:link w:val="HTML-forhndsformatertTegn"/>
    <w:uiPriority w:val="99"/>
    <w:unhideWhenUsed/>
    <w:rsid w:val="00BF55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nb-NO"/>
      <w14:ligatures w14:val="none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BF5571"/>
    <w:rPr>
      <w:rFonts w:ascii="Courier New" w:eastAsia="Times New Roman" w:hAnsi="Courier New" w:cs="Courier New"/>
      <w:kern w:val="0"/>
      <w:sz w:val="20"/>
      <w:szCs w:val="20"/>
      <w:lang w:eastAsia="nb-NO"/>
      <w14:ligatures w14:val="none"/>
    </w:rPr>
  </w:style>
  <w:style w:type="character" w:customStyle="1" w:styleId="y2iqfc">
    <w:name w:val="y2iqfc"/>
    <w:basedOn w:val="Standardskriftforavsnitt"/>
    <w:rsid w:val="00BF5571"/>
  </w:style>
  <w:style w:type="table" w:styleId="Rutenettabell2">
    <w:name w:val="Grid Table 2"/>
    <w:basedOn w:val="Vanligtabell"/>
    <w:uiPriority w:val="47"/>
    <w:rsid w:val="00BF557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Vanligtabell4">
    <w:name w:val="Plain Table 4"/>
    <w:basedOn w:val="Vanligtabell"/>
    <w:uiPriority w:val="44"/>
    <w:rsid w:val="00BF55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BF557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F557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F557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F557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F557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BF55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BF55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F55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BF5571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BF55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F5571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F5571"/>
    <w:rPr>
      <w:rFonts w:ascii="Segoe UI" w:hAnsi="Segoe UI" w:cs="Segoe UI"/>
      <w:sz w:val="20"/>
      <w:szCs w:val="18"/>
    </w:rPr>
  </w:style>
  <w:style w:type="paragraph" w:styleId="Revisjon">
    <w:name w:val="Revision"/>
    <w:hidden/>
    <w:uiPriority w:val="99"/>
    <w:semiHidden/>
    <w:rsid w:val="00BF5571"/>
    <w:pPr>
      <w:spacing w:after="0" w:line="240" w:lineRule="auto"/>
    </w:pPr>
  </w:style>
  <w:style w:type="character" w:styleId="Hyperkobling">
    <w:name w:val="Hyperlink"/>
    <w:basedOn w:val="Standardskriftforavsnitt"/>
    <w:uiPriority w:val="99"/>
    <w:unhideWhenUsed/>
    <w:rsid w:val="00A51569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FE25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ndra.nolte@monash.edu" TargetMode="External"/><Relationship Id="rId5" Type="http://schemas.openxmlformats.org/officeDocument/2006/relationships/hyperlink" Target="https://orcid.org/0000-0002-5454-8560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eirik.abildsnes@medisin.uio.no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8</Pages>
  <Words>1169</Words>
  <Characters>6197</Characters>
  <Application>Microsoft Office Word</Application>
  <DocSecurity>0</DocSecurity>
  <Lines>51</Lines>
  <Paragraphs>14</Paragraphs>
  <ScaleCrop>false</ScaleCrop>
  <Company/>
  <LinksUpToDate>false</LinksUpToDate>
  <CharactersWithSpaces>7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Grethe Befus</dc:creator>
  <cp:keywords/>
  <dc:description/>
  <cp:lastModifiedBy>Eva-Grethe Befus</cp:lastModifiedBy>
  <cp:revision>319</cp:revision>
  <cp:lastPrinted>2024-07-06T07:49:00Z</cp:lastPrinted>
  <dcterms:created xsi:type="dcterms:W3CDTF">2024-04-29T11:06:00Z</dcterms:created>
  <dcterms:modified xsi:type="dcterms:W3CDTF">2024-08-26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4-04-29T11:09:31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dc91725f-f558-4880-b398-7c71965a2091</vt:lpwstr>
  </property>
  <property fmtid="{D5CDD505-2E9C-101B-9397-08002B2CF9AE}" pid="8" name="MSIP_Label_b4114459-e220-4ae9-b339-4ebe6008cdd4_ContentBits">
    <vt:lpwstr>0</vt:lpwstr>
  </property>
</Properties>
</file>